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1C77B8" w14:textId="3A8355B2" w:rsidR="006D1855" w:rsidRDefault="001D7CED" w:rsidP="006D1855">
      <w:pPr>
        <w:pStyle w:val="Caption"/>
        <w:keepNext/>
      </w:pPr>
      <w:r>
        <w:t>Supp 3</w:t>
      </w:r>
      <w:r w:rsidR="006D1855">
        <w:t xml:space="preserve">: </w:t>
      </w:r>
      <w:r w:rsidR="00356061">
        <w:t xml:space="preserve">Secondary </w:t>
      </w:r>
      <w:r w:rsidR="006D1855">
        <w:t>outcomes from included studies before and after Robot-Assisted Gait Training (RAGT)</w:t>
      </w: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1226"/>
        <w:gridCol w:w="1078"/>
        <w:gridCol w:w="1184"/>
        <w:gridCol w:w="1332"/>
        <w:gridCol w:w="1559"/>
        <w:gridCol w:w="1134"/>
        <w:gridCol w:w="1328"/>
        <w:gridCol w:w="1163"/>
        <w:gridCol w:w="1436"/>
        <w:gridCol w:w="1294"/>
        <w:gridCol w:w="1224"/>
      </w:tblGrid>
      <w:tr w:rsidR="003B76F1" w:rsidRPr="0003573C" w14:paraId="2B5F92DF" w14:textId="4D72F1E0" w:rsidTr="00F1670F">
        <w:trPr>
          <w:jc w:val="center"/>
        </w:trPr>
        <w:tc>
          <w:tcPr>
            <w:tcW w:w="1226" w:type="dxa"/>
            <w:tcBorders>
              <w:left w:val="nil"/>
              <w:bottom w:val="nil"/>
            </w:tcBorders>
          </w:tcPr>
          <w:p w14:paraId="40934E4D" w14:textId="77777777" w:rsidR="003B76F1" w:rsidRPr="0003573C" w:rsidRDefault="003B76F1" w:rsidP="00D44D5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62" w:type="dxa"/>
            <w:gridSpan w:val="2"/>
            <w:tcBorders>
              <w:bottom w:val="nil"/>
            </w:tcBorders>
          </w:tcPr>
          <w:p w14:paraId="1860C348" w14:textId="350D0583" w:rsidR="003B76F1" w:rsidRDefault="003B76F1" w:rsidP="00D44D5B">
            <w:pPr>
              <w:jc w:val="center"/>
              <w:rPr>
                <w:b/>
                <w:bCs/>
                <w:sz w:val="18"/>
                <w:szCs w:val="18"/>
              </w:rPr>
            </w:pPr>
            <w:r w:rsidRPr="0003573C">
              <w:rPr>
                <w:b/>
                <w:bCs/>
                <w:sz w:val="18"/>
                <w:szCs w:val="18"/>
              </w:rPr>
              <w:t>2</w:t>
            </w:r>
            <w:r>
              <w:rPr>
                <w:b/>
                <w:bCs/>
                <w:sz w:val="18"/>
                <w:szCs w:val="18"/>
              </w:rPr>
              <w:t>-minute walk test</w:t>
            </w:r>
          </w:p>
          <w:p w14:paraId="4E0ECBD6" w14:textId="533061F8" w:rsidR="003B76F1" w:rsidRPr="0003573C" w:rsidRDefault="003B76F1" w:rsidP="00D44D5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(m)</w:t>
            </w:r>
          </w:p>
        </w:tc>
        <w:tc>
          <w:tcPr>
            <w:tcW w:w="2891" w:type="dxa"/>
            <w:gridSpan w:val="2"/>
            <w:tcBorders>
              <w:bottom w:val="nil"/>
            </w:tcBorders>
          </w:tcPr>
          <w:p w14:paraId="735783FD" w14:textId="1B723060" w:rsidR="003B76F1" w:rsidRDefault="003B76F1" w:rsidP="00D44D5B">
            <w:pPr>
              <w:jc w:val="center"/>
              <w:rPr>
                <w:b/>
                <w:bCs/>
                <w:sz w:val="18"/>
                <w:szCs w:val="18"/>
              </w:rPr>
            </w:pPr>
            <w:r w:rsidRPr="0003573C">
              <w:rPr>
                <w:b/>
                <w:bCs/>
                <w:sz w:val="18"/>
                <w:szCs w:val="18"/>
              </w:rPr>
              <w:t>6</w:t>
            </w:r>
            <w:r>
              <w:rPr>
                <w:b/>
                <w:bCs/>
                <w:sz w:val="18"/>
                <w:szCs w:val="18"/>
              </w:rPr>
              <w:t>-minute walk test</w:t>
            </w:r>
          </w:p>
          <w:p w14:paraId="512338AB" w14:textId="7F6F8741" w:rsidR="003B76F1" w:rsidRPr="0003573C" w:rsidRDefault="003B76F1" w:rsidP="00D44D5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m)</w:t>
            </w:r>
          </w:p>
        </w:tc>
        <w:tc>
          <w:tcPr>
            <w:tcW w:w="2462" w:type="dxa"/>
            <w:gridSpan w:val="2"/>
            <w:tcBorders>
              <w:bottom w:val="nil"/>
            </w:tcBorders>
          </w:tcPr>
          <w:p w14:paraId="13EE951E" w14:textId="33FB00F6" w:rsidR="003B76F1" w:rsidRDefault="003B76F1" w:rsidP="00D44D5B">
            <w:pPr>
              <w:jc w:val="center"/>
              <w:rPr>
                <w:b/>
                <w:bCs/>
                <w:sz w:val="18"/>
                <w:szCs w:val="18"/>
              </w:rPr>
            </w:pPr>
            <w:r w:rsidRPr="0003573C">
              <w:rPr>
                <w:b/>
                <w:bCs/>
                <w:sz w:val="18"/>
                <w:szCs w:val="18"/>
              </w:rPr>
              <w:t>10</w:t>
            </w:r>
            <w:r>
              <w:rPr>
                <w:b/>
                <w:bCs/>
                <w:sz w:val="18"/>
                <w:szCs w:val="18"/>
              </w:rPr>
              <w:t xml:space="preserve">-metre walk test </w:t>
            </w:r>
          </w:p>
          <w:p w14:paraId="2D8AA03C" w14:textId="42DB5D1C" w:rsidR="003B76F1" w:rsidRPr="0003573C" w:rsidRDefault="003B76F1" w:rsidP="00D44D5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m/s)</w:t>
            </w:r>
          </w:p>
        </w:tc>
        <w:tc>
          <w:tcPr>
            <w:tcW w:w="2599" w:type="dxa"/>
            <w:gridSpan w:val="2"/>
            <w:tcBorders>
              <w:bottom w:val="nil"/>
              <w:right w:val="nil"/>
            </w:tcBorders>
          </w:tcPr>
          <w:p w14:paraId="2392AE89" w14:textId="095FDD1D" w:rsidR="003B76F1" w:rsidRDefault="003B76F1" w:rsidP="00D44D5B">
            <w:pPr>
              <w:jc w:val="center"/>
              <w:rPr>
                <w:b/>
                <w:bCs/>
                <w:sz w:val="18"/>
                <w:szCs w:val="18"/>
              </w:rPr>
            </w:pPr>
            <w:r w:rsidRPr="0003573C">
              <w:rPr>
                <w:b/>
                <w:bCs/>
                <w:sz w:val="18"/>
                <w:szCs w:val="18"/>
              </w:rPr>
              <w:t>T</w:t>
            </w:r>
            <w:r>
              <w:rPr>
                <w:b/>
                <w:bCs/>
                <w:sz w:val="18"/>
                <w:szCs w:val="18"/>
              </w:rPr>
              <w:t>imed up-and-go test</w:t>
            </w:r>
          </w:p>
          <w:p w14:paraId="2957E100" w14:textId="4D3E70DF" w:rsidR="003B76F1" w:rsidRPr="0003573C" w:rsidRDefault="003B76F1" w:rsidP="00D44D5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s)</w:t>
            </w:r>
          </w:p>
        </w:tc>
        <w:tc>
          <w:tcPr>
            <w:tcW w:w="2518" w:type="dxa"/>
            <w:gridSpan w:val="2"/>
            <w:tcBorders>
              <w:bottom w:val="nil"/>
              <w:right w:val="nil"/>
            </w:tcBorders>
          </w:tcPr>
          <w:p w14:paraId="1CF81411" w14:textId="3E4E0124" w:rsidR="003B76F1" w:rsidRDefault="003B76F1" w:rsidP="00D44D5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Rating of perceived exertion </w:t>
            </w:r>
          </w:p>
          <w:p w14:paraId="4DB5FB5C" w14:textId="383D266E" w:rsidR="003B76F1" w:rsidRDefault="003B76F1" w:rsidP="00D44D5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0-10)</w:t>
            </w:r>
          </w:p>
        </w:tc>
      </w:tr>
      <w:tr w:rsidR="003B76F1" w:rsidRPr="0003573C" w14:paraId="2C564E76" w14:textId="5978E238" w:rsidTr="00F1670F">
        <w:trPr>
          <w:jc w:val="center"/>
        </w:trPr>
        <w:tc>
          <w:tcPr>
            <w:tcW w:w="1226" w:type="dxa"/>
            <w:tcBorders>
              <w:top w:val="nil"/>
              <w:left w:val="nil"/>
              <w:bottom w:val="single" w:sz="4" w:space="0" w:color="auto"/>
            </w:tcBorders>
          </w:tcPr>
          <w:p w14:paraId="380C5154" w14:textId="591E23CE" w:rsidR="003B76F1" w:rsidRPr="00DA1D2F" w:rsidRDefault="003B76F1" w:rsidP="00DA1D2F">
            <w:pPr>
              <w:jc w:val="center"/>
              <w:rPr>
                <w:b/>
                <w:bCs/>
                <w:sz w:val="18"/>
                <w:szCs w:val="18"/>
              </w:rPr>
            </w:pPr>
            <w:r w:rsidRPr="0003573C">
              <w:rPr>
                <w:b/>
                <w:bCs/>
                <w:sz w:val="18"/>
                <w:szCs w:val="18"/>
              </w:rPr>
              <w:t>Study</w:t>
            </w:r>
            <w:r w:rsidR="00DA1D2F">
              <w:rPr>
                <w:b/>
                <w:bCs/>
                <w:sz w:val="18"/>
                <w:szCs w:val="18"/>
              </w:rPr>
              <w:t xml:space="preserve"> </w:t>
            </w:r>
            <w:r w:rsidRPr="0003573C">
              <w:rPr>
                <w:b/>
                <w:bCs/>
                <w:sz w:val="18"/>
                <w:szCs w:val="18"/>
              </w:rPr>
              <w:t>(date)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  <w:right w:val="nil"/>
            </w:tcBorders>
          </w:tcPr>
          <w:p w14:paraId="0C922EA3" w14:textId="6E2FBA55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RAGT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</w:tcBorders>
          </w:tcPr>
          <w:p w14:paraId="5F13CA7A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RAGT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  <w:right w:val="nil"/>
            </w:tcBorders>
          </w:tcPr>
          <w:p w14:paraId="154B8B0E" w14:textId="77777777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RAG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0E225EAC" w14:textId="77777777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RAG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5796A401" w14:textId="77777777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RAGT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</w:tcBorders>
          </w:tcPr>
          <w:p w14:paraId="491EAB0E" w14:textId="77777777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RAGT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  <w:right w:val="nil"/>
            </w:tcBorders>
          </w:tcPr>
          <w:p w14:paraId="3895191E" w14:textId="77777777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RAGT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F1765B" w14:textId="77777777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RAGT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725C3CA" w14:textId="6AEC1F5D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RAGT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B6A78" w14:textId="7F7C27D2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RAGT</w:t>
            </w:r>
          </w:p>
        </w:tc>
      </w:tr>
      <w:tr w:rsidR="003B76F1" w:rsidRPr="0003573C" w14:paraId="241CB010" w14:textId="38803531" w:rsidTr="00F1670F">
        <w:trPr>
          <w:jc w:val="center"/>
        </w:trPr>
        <w:tc>
          <w:tcPr>
            <w:tcW w:w="1226" w:type="dxa"/>
            <w:tcBorders>
              <w:left w:val="nil"/>
              <w:bottom w:val="nil"/>
            </w:tcBorders>
          </w:tcPr>
          <w:p w14:paraId="264D53A1" w14:textId="77777777" w:rsidR="003B76F1" w:rsidRDefault="003B76F1" w:rsidP="003B76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ach </w:t>
            </w:r>
          </w:p>
          <w:p w14:paraId="1D294FB4" w14:textId="78A439B7" w:rsidR="003B76F1" w:rsidRDefault="003B76F1" w:rsidP="003B76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t al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2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</w:t>
            </w: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  <w:p w14:paraId="43CF6DF4" w14:textId="077C8967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8" w:type="dxa"/>
            <w:tcBorders>
              <w:bottom w:val="nil"/>
              <w:right w:val="nil"/>
            </w:tcBorders>
          </w:tcPr>
          <w:p w14:paraId="060CD0B3" w14:textId="4B98E67F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4" w:type="dxa"/>
            <w:tcBorders>
              <w:left w:val="nil"/>
              <w:bottom w:val="nil"/>
            </w:tcBorders>
          </w:tcPr>
          <w:p w14:paraId="34AF0F9C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2" w:type="dxa"/>
            <w:tcBorders>
              <w:bottom w:val="nil"/>
              <w:right w:val="nil"/>
            </w:tcBorders>
          </w:tcPr>
          <w:p w14:paraId="3AF6B06F" w14:textId="7E342BB4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.6 ± 93.8</w:t>
            </w:r>
          </w:p>
        </w:tc>
        <w:tc>
          <w:tcPr>
            <w:tcW w:w="1559" w:type="dxa"/>
            <w:tcBorders>
              <w:left w:val="nil"/>
              <w:bottom w:val="nil"/>
            </w:tcBorders>
          </w:tcPr>
          <w:p w14:paraId="6E2C0991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.3 ± 131.0</w:t>
            </w:r>
          </w:p>
          <w:p w14:paraId="24DB6738" w14:textId="3DB81CF7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&lt;0.05)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1013A178" w14:textId="023831FB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 ± 0.21</w:t>
            </w:r>
          </w:p>
        </w:tc>
        <w:tc>
          <w:tcPr>
            <w:tcW w:w="1328" w:type="dxa"/>
            <w:tcBorders>
              <w:left w:val="nil"/>
              <w:bottom w:val="nil"/>
            </w:tcBorders>
          </w:tcPr>
          <w:p w14:paraId="1F9BD369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 ± 0.28</w:t>
            </w:r>
          </w:p>
          <w:p w14:paraId="5C262F11" w14:textId="2841EE1D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&lt;0.001)</w:t>
            </w:r>
          </w:p>
        </w:tc>
        <w:tc>
          <w:tcPr>
            <w:tcW w:w="1163" w:type="dxa"/>
            <w:tcBorders>
              <w:bottom w:val="nil"/>
              <w:right w:val="nil"/>
            </w:tcBorders>
          </w:tcPr>
          <w:p w14:paraId="3FE87B0A" w14:textId="0A04EB6B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3 ± 25.8</w:t>
            </w:r>
          </w:p>
        </w:tc>
        <w:tc>
          <w:tcPr>
            <w:tcW w:w="1436" w:type="dxa"/>
            <w:tcBorders>
              <w:left w:val="nil"/>
              <w:bottom w:val="nil"/>
              <w:right w:val="single" w:sz="4" w:space="0" w:color="auto"/>
            </w:tcBorders>
          </w:tcPr>
          <w:p w14:paraId="7EF4BD61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8 ± 20.5</w:t>
            </w:r>
          </w:p>
          <w:p w14:paraId="54C4FCA2" w14:textId="2C64CFD4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&lt;0.05)</w:t>
            </w:r>
          </w:p>
        </w:tc>
        <w:tc>
          <w:tcPr>
            <w:tcW w:w="1294" w:type="dxa"/>
            <w:tcBorders>
              <w:left w:val="single" w:sz="4" w:space="0" w:color="auto"/>
              <w:bottom w:val="nil"/>
              <w:right w:val="nil"/>
            </w:tcBorders>
          </w:tcPr>
          <w:p w14:paraId="4FD64253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</w:tcPr>
          <w:p w14:paraId="29856A1A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</w:p>
        </w:tc>
      </w:tr>
      <w:tr w:rsidR="003B76F1" w:rsidRPr="0003573C" w14:paraId="67A1A155" w14:textId="7E441DFD" w:rsidTr="00F1670F">
        <w:trPr>
          <w:jc w:val="center"/>
        </w:trPr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2AC78936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leerkott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  <w:p w14:paraId="33152B7C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 al. (2014)</w:t>
            </w:r>
          </w:p>
          <w:p w14:paraId="0577DF1E" w14:textId="4FAFEA97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  <w:right w:val="nil"/>
            </w:tcBorders>
          </w:tcPr>
          <w:p w14:paraId="7B9B2E26" w14:textId="07B9FEFD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</w:tcPr>
          <w:p w14:paraId="0B466DEE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bottom w:val="nil"/>
              <w:right w:val="nil"/>
            </w:tcBorders>
          </w:tcPr>
          <w:p w14:paraId="27F3FC55" w14:textId="77777777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6241D8C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.9</w:t>
            </w:r>
          </w:p>
          <w:p w14:paraId="428E6770" w14:textId="7F850DF6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=0.005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C231CE2" w14:textId="77777777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</w:tcBorders>
          </w:tcPr>
          <w:p w14:paraId="1A180B35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  <w:p w14:paraId="2772A288" w14:textId="7165E20A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=0.08)</w:t>
            </w:r>
          </w:p>
        </w:tc>
        <w:tc>
          <w:tcPr>
            <w:tcW w:w="1163" w:type="dxa"/>
            <w:tcBorders>
              <w:top w:val="nil"/>
              <w:bottom w:val="nil"/>
              <w:right w:val="nil"/>
            </w:tcBorders>
          </w:tcPr>
          <w:p w14:paraId="73D210AC" w14:textId="77777777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D68B72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</w:t>
            </w:r>
          </w:p>
          <w:p w14:paraId="2DB08316" w14:textId="74B35D74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=0.012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56D479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63F7C1B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</w:p>
        </w:tc>
      </w:tr>
      <w:tr w:rsidR="003B76F1" w:rsidRPr="0003573C" w14:paraId="131353F3" w14:textId="1C88E1C4" w:rsidTr="00F1670F">
        <w:trPr>
          <w:jc w:val="center"/>
        </w:trPr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2641F260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non</w:t>
            </w:r>
          </w:p>
          <w:p w14:paraId="6E6310A1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et al. (2018)</w:t>
            </w:r>
          </w:p>
          <w:p w14:paraId="2C0598D7" w14:textId="43E794BD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  <w:right w:val="nil"/>
            </w:tcBorders>
          </w:tcPr>
          <w:p w14:paraId="3EB71884" w14:textId="62B74602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</w:tcPr>
          <w:p w14:paraId="1134433E" w14:textId="77777777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bottom w:val="nil"/>
              <w:right w:val="nil"/>
            </w:tcBorders>
          </w:tcPr>
          <w:p w14:paraId="1D045959" w14:textId="77777777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AE46B2C" w14:textId="77777777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7F04788" w14:textId="77777777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 ± 0.0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</w:tcBorders>
          </w:tcPr>
          <w:p w14:paraId="17F5105D" w14:textId="7E57544D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± 0.05</w:t>
            </w:r>
          </w:p>
          <w:p w14:paraId="2F817F1A" w14:textId="683514D1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&lt;0.001)</w:t>
            </w:r>
          </w:p>
        </w:tc>
        <w:tc>
          <w:tcPr>
            <w:tcW w:w="1163" w:type="dxa"/>
            <w:tcBorders>
              <w:top w:val="nil"/>
              <w:bottom w:val="nil"/>
              <w:right w:val="nil"/>
            </w:tcBorders>
          </w:tcPr>
          <w:p w14:paraId="15F5CE95" w14:textId="77777777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02DE35" w14:textId="77777777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5E58BE" w14:textId="77777777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A49DA65" w14:textId="77777777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</w:p>
        </w:tc>
      </w:tr>
      <w:tr w:rsidR="003B76F1" w:rsidRPr="0003573C" w14:paraId="5CAF5053" w14:textId="0E4C2564" w:rsidTr="00F1670F">
        <w:trPr>
          <w:jc w:val="center"/>
        </w:trPr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428938A4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rasmück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  <w:p w14:paraId="37E4B4AB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 al. (2017)</w:t>
            </w:r>
          </w:p>
          <w:p w14:paraId="3FC1D37D" w14:textId="4AFC0CF0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  <w:right w:val="nil"/>
            </w:tcBorders>
          </w:tcPr>
          <w:p w14:paraId="678849B2" w14:textId="6DC528F9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</w:tcPr>
          <w:p w14:paraId="7280293F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bottom w:val="nil"/>
              <w:right w:val="nil"/>
            </w:tcBorders>
          </w:tcPr>
          <w:p w14:paraId="39BB5232" w14:textId="77777777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8 ± 95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24D08D3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.3 ± 118.1</w:t>
            </w:r>
          </w:p>
          <w:p w14:paraId="40587D7D" w14:textId="77AF10DC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&lt;0.001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DD30166" w14:textId="77777777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 ± 0.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</w:tcBorders>
          </w:tcPr>
          <w:p w14:paraId="42E9697E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 ± 0.32</w:t>
            </w:r>
          </w:p>
          <w:p w14:paraId="0F80CC89" w14:textId="029F0361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&lt;0.001)</w:t>
            </w:r>
          </w:p>
        </w:tc>
        <w:tc>
          <w:tcPr>
            <w:tcW w:w="1163" w:type="dxa"/>
            <w:tcBorders>
              <w:top w:val="nil"/>
              <w:bottom w:val="nil"/>
              <w:right w:val="nil"/>
            </w:tcBorders>
          </w:tcPr>
          <w:p w14:paraId="5B335B5D" w14:textId="77777777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44F672" w14:textId="77777777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F222C5" w14:textId="77777777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A4338DC" w14:textId="77777777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</w:p>
        </w:tc>
      </w:tr>
      <w:tr w:rsidR="003B76F1" w:rsidRPr="0003573C" w14:paraId="24E2AC24" w14:textId="1FE906FF" w:rsidTr="00F1670F">
        <w:trPr>
          <w:jc w:val="center"/>
        </w:trPr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59A22F6C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ng</w:t>
            </w:r>
          </w:p>
          <w:p w14:paraId="3C1EA3DA" w14:textId="32F1C183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et al. (2020)</w:t>
            </w:r>
          </w:p>
        </w:tc>
        <w:tc>
          <w:tcPr>
            <w:tcW w:w="1078" w:type="dxa"/>
            <w:tcBorders>
              <w:top w:val="nil"/>
              <w:bottom w:val="nil"/>
              <w:right w:val="nil"/>
            </w:tcBorders>
          </w:tcPr>
          <w:p w14:paraId="4CA962FB" w14:textId="09DB4625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</w:tcPr>
          <w:p w14:paraId="1947276E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bottom w:val="nil"/>
              <w:right w:val="nil"/>
            </w:tcBorders>
          </w:tcPr>
          <w:p w14:paraId="31DCCFF2" w14:textId="76026231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group</w:t>
            </w:r>
          </w:p>
          <w:p w14:paraId="59C05E2F" w14:textId="29516001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 ± 35.1</w:t>
            </w:r>
          </w:p>
          <w:p w14:paraId="43EA05E5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</w:p>
          <w:p w14:paraId="3ABC2380" w14:textId="77777777" w:rsidR="00856E3B" w:rsidRDefault="00856E3B" w:rsidP="003B76F1">
            <w:pPr>
              <w:jc w:val="center"/>
              <w:rPr>
                <w:sz w:val="18"/>
                <w:szCs w:val="18"/>
              </w:rPr>
            </w:pPr>
          </w:p>
          <w:p w14:paraId="6255AFB9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KSO </w:t>
            </w:r>
          </w:p>
          <w:p w14:paraId="03F0ED59" w14:textId="7F224FA0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8 ± 18.0</w:t>
            </w:r>
          </w:p>
          <w:p w14:paraId="4CCE29ED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</w:p>
          <w:p w14:paraId="1C2B4496" w14:textId="77777777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Walk 119.5 ± 32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A8CC434" w14:textId="56D4E100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group</w:t>
            </w:r>
          </w:p>
          <w:p w14:paraId="42F30004" w14:textId="0C433D21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.3 ± 40.4</w:t>
            </w:r>
          </w:p>
          <w:p w14:paraId="7F5464E7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</w:p>
          <w:p w14:paraId="54DD7C69" w14:textId="77777777" w:rsidR="00856E3B" w:rsidRDefault="00856E3B" w:rsidP="003B76F1">
            <w:pPr>
              <w:jc w:val="center"/>
              <w:rPr>
                <w:sz w:val="18"/>
                <w:szCs w:val="18"/>
              </w:rPr>
            </w:pPr>
          </w:p>
          <w:p w14:paraId="6CEAD849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KSO </w:t>
            </w:r>
          </w:p>
          <w:p w14:paraId="63AFEEBF" w14:textId="554FAE9E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8 ± 28.9</w:t>
            </w:r>
          </w:p>
          <w:p w14:paraId="6F6706E7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</w:p>
          <w:p w14:paraId="5E80ACE0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Walk</w:t>
            </w:r>
          </w:p>
          <w:p w14:paraId="0974E904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.4 ± 33.0</w:t>
            </w:r>
          </w:p>
          <w:p w14:paraId="651BF78C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</w:p>
          <w:p w14:paraId="16A1E920" w14:textId="4B8B21F0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effect</w:t>
            </w:r>
          </w:p>
          <w:p w14:paraId="7CF49F6E" w14:textId="453ED5EE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  <w:proofErr w:type="gramStart"/>
            <w:r w:rsidRPr="00F9730A">
              <w:rPr>
                <w:sz w:val="18"/>
                <w:szCs w:val="18"/>
              </w:rPr>
              <w:t>F(</w:t>
            </w:r>
            <w:proofErr w:type="gramEnd"/>
            <w:r w:rsidRPr="00F9730A">
              <w:rPr>
                <w:sz w:val="18"/>
                <w:szCs w:val="18"/>
              </w:rPr>
              <w:t>1.849, 88.734) =34.830</w:t>
            </w:r>
            <w:r>
              <w:rPr>
                <w:sz w:val="18"/>
                <w:szCs w:val="18"/>
              </w:rPr>
              <w:t xml:space="preserve"> (</w:t>
            </w:r>
            <w:r w:rsidRPr="00F9730A">
              <w:rPr>
                <w:sz w:val="18"/>
                <w:szCs w:val="18"/>
              </w:rPr>
              <w:t>p&lt;0.0005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857A7A3" w14:textId="69E5ABE2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group</w:t>
            </w:r>
          </w:p>
          <w:p w14:paraId="4F953C8A" w14:textId="55C7163E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 ± 0.07</w:t>
            </w:r>
          </w:p>
          <w:p w14:paraId="2B406475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</w:p>
          <w:p w14:paraId="7D0E78CB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KSO </w:t>
            </w:r>
          </w:p>
          <w:p w14:paraId="605AACAD" w14:textId="51AD3671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 ± 0.06</w:t>
            </w:r>
          </w:p>
          <w:p w14:paraId="119F5054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</w:p>
          <w:p w14:paraId="53F285D5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Walk </w:t>
            </w:r>
          </w:p>
          <w:p w14:paraId="27D95413" w14:textId="2F3D0B98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 ± 0.0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</w:tcBorders>
          </w:tcPr>
          <w:p w14:paraId="516B85EB" w14:textId="2C01D986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group</w:t>
            </w:r>
          </w:p>
          <w:p w14:paraId="577B2129" w14:textId="1A051E63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 ± 0.09</w:t>
            </w:r>
          </w:p>
          <w:p w14:paraId="29B40DF1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</w:p>
          <w:p w14:paraId="5D3EF10E" w14:textId="77777777" w:rsidR="00856E3B" w:rsidRDefault="00856E3B" w:rsidP="003B76F1">
            <w:pPr>
              <w:jc w:val="center"/>
              <w:rPr>
                <w:sz w:val="18"/>
                <w:szCs w:val="18"/>
              </w:rPr>
            </w:pPr>
          </w:p>
          <w:p w14:paraId="294890CC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KSO </w:t>
            </w:r>
          </w:p>
          <w:p w14:paraId="7B87AD8A" w14:textId="24FD6CED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 ± 0.08</w:t>
            </w:r>
          </w:p>
          <w:p w14:paraId="1F1982EB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</w:p>
          <w:p w14:paraId="55FD23A6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Walk </w:t>
            </w:r>
          </w:p>
          <w:p w14:paraId="30C0278C" w14:textId="5FE7ADA3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 ± 0.1</w:t>
            </w:r>
          </w:p>
          <w:p w14:paraId="56B9E5D9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</w:p>
          <w:p w14:paraId="62190C53" w14:textId="0AE8E830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effect</w:t>
            </w:r>
          </w:p>
          <w:p w14:paraId="3533DF5E" w14:textId="33A1D299" w:rsidR="003B76F1" w:rsidRDefault="003B76F1" w:rsidP="003B76F1">
            <w:pPr>
              <w:jc w:val="center"/>
              <w:rPr>
                <w:sz w:val="18"/>
                <w:szCs w:val="18"/>
              </w:rPr>
            </w:pPr>
            <w:proofErr w:type="gramStart"/>
            <w:r w:rsidRPr="00463236">
              <w:rPr>
                <w:sz w:val="18"/>
                <w:szCs w:val="18"/>
              </w:rPr>
              <w:t>F(</w:t>
            </w:r>
            <w:proofErr w:type="gramEnd"/>
            <w:r w:rsidRPr="00463236">
              <w:rPr>
                <w:sz w:val="18"/>
                <w:szCs w:val="18"/>
              </w:rPr>
              <w:t>1.841, 88.372) =13.921</w:t>
            </w:r>
          </w:p>
          <w:p w14:paraId="3446A72C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463236">
              <w:rPr>
                <w:sz w:val="18"/>
                <w:szCs w:val="18"/>
              </w:rPr>
              <w:t>p&lt;0.0005)</w:t>
            </w:r>
          </w:p>
          <w:p w14:paraId="34B39451" w14:textId="45F7166E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bottom w:val="nil"/>
              <w:right w:val="nil"/>
            </w:tcBorders>
          </w:tcPr>
          <w:p w14:paraId="684DC323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</w:p>
          <w:p w14:paraId="0A43FC25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</w:p>
          <w:p w14:paraId="25021759" w14:textId="77777777" w:rsidR="00856E3B" w:rsidRDefault="00856E3B" w:rsidP="003B76F1">
            <w:pPr>
              <w:jc w:val="center"/>
              <w:rPr>
                <w:sz w:val="18"/>
                <w:szCs w:val="18"/>
              </w:rPr>
            </w:pPr>
          </w:p>
          <w:p w14:paraId="6C2EF6FF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</w:p>
          <w:p w14:paraId="15E317CD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KSO </w:t>
            </w:r>
          </w:p>
          <w:p w14:paraId="60C67B83" w14:textId="3324627D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3 ± 18.3</w:t>
            </w:r>
          </w:p>
          <w:p w14:paraId="397D3991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</w:p>
          <w:p w14:paraId="6BBF6E58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Walk </w:t>
            </w:r>
          </w:p>
          <w:p w14:paraId="14163583" w14:textId="4414C467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2 ± 15.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0FA128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</w:p>
          <w:p w14:paraId="79A648B4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</w:p>
          <w:p w14:paraId="7B402509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</w:p>
          <w:p w14:paraId="18395576" w14:textId="77777777" w:rsidR="00856E3B" w:rsidRDefault="00856E3B" w:rsidP="003B76F1">
            <w:pPr>
              <w:jc w:val="center"/>
              <w:rPr>
                <w:sz w:val="18"/>
                <w:szCs w:val="18"/>
              </w:rPr>
            </w:pPr>
          </w:p>
          <w:p w14:paraId="54294F87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KSO </w:t>
            </w:r>
          </w:p>
          <w:p w14:paraId="4D0E0C22" w14:textId="29F91863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2 ± 20.5</w:t>
            </w:r>
          </w:p>
          <w:p w14:paraId="2EF456A9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</w:p>
          <w:p w14:paraId="638E1F0A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Walk </w:t>
            </w:r>
          </w:p>
          <w:p w14:paraId="6EAD50DB" w14:textId="4FDCC569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4 ± 11.2</w:t>
            </w:r>
          </w:p>
          <w:p w14:paraId="0A03DBFF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</w:p>
          <w:p w14:paraId="01763E0A" w14:textId="0CC6DFE3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effect</w:t>
            </w:r>
          </w:p>
          <w:p w14:paraId="26E82575" w14:textId="24202D4A" w:rsidR="003B76F1" w:rsidRDefault="003B76F1" w:rsidP="003B76F1">
            <w:pPr>
              <w:jc w:val="center"/>
              <w:rPr>
                <w:sz w:val="18"/>
                <w:szCs w:val="18"/>
              </w:rPr>
            </w:pPr>
            <w:proofErr w:type="gramStart"/>
            <w:r w:rsidRPr="00FF1BF9">
              <w:rPr>
                <w:sz w:val="18"/>
                <w:szCs w:val="18"/>
              </w:rPr>
              <w:t>F(</w:t>
            </w:r>
            <w:proofErr w:type="gramEnd"/>
            <w:r w:rsidRPr="00FF1BF9">
              <w:rPr>
                <w:sz w:val="18"/>
                <w:szCs w:val="18"/>
              </w:rPr>
              <w:t>1.597, 68.665) =13.749</w:t>
            </w:r>
          </w:p>
          <w:p w14:paraId="511B719E" w14:textId="20E25BCA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  <w:r w:rsidRPr="00FF1BF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 w:rsidRPr="00FF1BF9">
              <w:rPr>
                <w:sz w:val="18"/>
                <w:szCs w:val="18"/>
              </w:rPr>
              <w:t>p &lt; 0.0005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8C9F8F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9BE2B85" w14:textId="77777777" w:rsidR="003B76F1" w:rsidRDefault="003B76F1" w:rsidP="003B76F1">
            <w:pPr>
              <w:jc w:val="center"/>
              <w:rPr>
                <w:sz w:val="18"/>
                <w:szCs w:val="18"/>
              </w:rPr>
            </w:pPr>
          </w:p>
        </w:tc>
      </w:tr>
      <w:tr w:rsidR="00A84A99" w:rsidRPr="0003573C" w14:paraId="5BB85F9C" w14:textId="77777777" w:rsidTr="00F1670F">
        <w:trPr>
          <w:jc w:val="center"/>
        </w:trPr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68D268C2" w14:textId="77777777" w:rsidR="00E30749" w:rsidRDefault="00E30749" w:rsidP="003B76F1">
            <w:pPr>
              <w:jc w:val="center"/>
              <w:rPr>
                <w:sz w:val="18"/>
                <w:szCs w:val="18"/>
              </w:rPr>
            </w:pPr>
          </w:p>
          <w:p w14:paraId="6BCDF604" w14:textId="4377DFD3" w:rsidR="00506A5E" w:rsidRDefault="00506A5E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tz </w:t>
            </w:r>
          </w:p>
          <w:p w14:paraId="14505EB8" w14:textId="63B6830A" w:rsidR="00A84A99" w:rsidRDefault="00506A5E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 al. (2024)</w:t>
            </w:r>
          </w:p>
        </w:tc>
        <w:tc>
          <w:tcPr>
            <w:tcW w:w="1078" w:type="dxa"/>
            <w:tcBorders>
              <w:top w:val="nil"/>
              <w:bottom w:val="nil"/>
              <w:right w:val="nil"/>
            </w:tcBorders>
          </w:tcPr>
          <w:p w14:paraId="6A4E8797" w14:textId="77777777" w:rsidR="00A84A99" w:rsidRDefault="00A84A99" w:rsidP="003B76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</w:tcPr>
          <w:p w14:paraId="61B4A862" w14:textId="77777777" w:rsidR="00A84A99" w:rsidRDefault="00A84A99" w:rsidP="003B76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bottom w:val="nil"/>
              <w:right w:val="nil"/>
            </w:tcBorders>
          </w:tcPr>
          <w:p w14:paraId="70822023" w14:textId="77777777" w:rsidR="00E30749" w:rsidRDefault="00E30749" w:rsidP="003B76F1">
            <w:pPr>
              <w:jc w:val="center"/>
              <w:rPr>
                <w:sz w:val="18"/>
                <w:szCs w:val="18"/>
              </w:rPr>
            </w:pPr>
          </w:p>
          <w:p w14:paraId="6AACB375" w14:textId="6B09C2C6" w:rsidR="00A84A99" w:rsidRPr="0003573C" w:rsidRDefault="00124960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.0 ± 274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98B6042" w14:textId="77777777" w:rsidR="00E30749" w:rsidRDefault="00E30749" w:rsidP="003B76F1">
            <w:pPr>
              <w:jc w:val="center"/>
              <w:rPr>
                <w:sz w:val="18"/>
                <w:szCs w:val="18"/>
              </w:rPr>
            </w:pPr>
          </w:p>
          <w:p w14:paraId="7E6D7301" w14:textId="3BD36886" w:rsidR="00A84A99" w:rsidRPr="0003573C" w:rsidRDefault="000557EC" w:rsidP="00F167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.0 ±</w:t>
            </w:r>
            <w:r w:rsidR="00F1670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50.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C7C8B08" w14:textId="77777777" w:rsidR="00E30749" w:rsidRDefault="00E30749" w:rsidP="003B76F1">
            <w:pPr>
              <w:jc w:val="center"/>
              <w:rPr>
                <w:sz w:val="18"/>
                <w:szCs w:val="18"/>
              </w:rPr>
            </w:pPr>
          </w:p>
          <w:p w14:paraId="47E1F5F5" w14:textId="22F8C3CE" w:rsidR="00A84A99" w:rsidRDefault="006221DF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 ± 0.8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</w:tcBorders>
          </w:tcPr>
          <w:p w14:paraId="27B96F7D" w14:textId="77777777" w:rsidR="00E30749" w:rsidRDefault="00E30749" w:rsidP="003B76F1">
            <w:pPr>
              <w:jc w:val="center"/>
              <w:rPr>
                <w:sz w:val="18"/>
                <w:szCs w:val="18"/>
              </w:rPr>
            </w:pPr>
          </w:p>
          <w:p w14:paraId="42A596F0" w14:textId="10EE798A" w:rsidR="00A84A99" w:rsidRDefault="006221DF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5 ± </w:t>
            </w:r>
            <w:r w:rsidR="00E30749">
              <w:rPr>
                <w:sz w:val="18"/>
                <w:szCs w:val="18"/>
              </w:rPr>
              <w:t>0.97</w:t>
            </w:r>
          </w:p>
        </w:tc>
        <w:tc>
          <w:tcPr>
            <w:tcW w:w="1163" w:type="dxa"/>
            <w:tcBorders>
              <w:top w:val="nil"/>
              <w:bottom w:val="nil"/>
              <w:right w:val="nil"/>
            </w:tcBorders>
          </w:tcPr>
          <w:p w14:paraId="09000D10" w14:textId="77777777" w:rsidR="00E30749" w:rsidRDefault="00E30749" w:rsidP="003B76F1">
            <w:pPr>
              <w:jc w:val="center"/>
              <w:rPr>
                <w:sz w:val="18"/>
                <w:szCs w:val="18"/>
              </w:rPr>
            </w:pPr>
          </w:p>
          <w:p w14:paraId="659C5458" w14:textId="0FF6C569" w:rsidR="00A84A99" w:rsidRPr="0003573C" w:rsidRDefault="00E30749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4 ± 22.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94168F" w14:textId="77777777" w:rsidR="00E30749" w:rsidRDefault="00E30749" w:rsidP="003B76F1">
            <w:pPr>
              <w:jc w:val="center"/>
              <w:rPr>
                <w:sz w:val="18"/>
                <w:szCs w:val="18"/>
              </w:rPr>
            </w:pPr>
          </w:p>
          <w:p w14:paraId="395CA809" w14:textId="6201CFF7" w:rsidR="00A84A99" w:rsidRPr="0003573C" w:rsidRDefault="00E30749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 ± 9.3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A7229C" w14:textId="77777777" w:rsidR="00A84A99" w:rsidRPr="0003573C" w:rsidRDefault="00A84A99" w:rsidP="003B76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0E77D22" w14:textId="77777777" w:rsidR="00A84A99" w:rsidRPr="0003573C" w:rsidRDefault="00A84A99" w:rsidP="003B76F1">
            <w:pPr>
              <w:jc w:val="center"/>
              <w:rPr>
                <w:sz w:val="18"/>
                <w:szCs w:val="18"/>
              </w:rPr>
            </w:pPr>
          </w:p>
        </w:tc>
      </w:tr>
      <w:tr w:rsidR="003B76F1" w:rsidRPr="0003573C" w14:paraId="6F31F546" w14:textId="1F9860B7" w:rsidTr="00F1670F">
        <w:trPr>
          <w:jc w:val="center"/>
        </w:trPr>
        <w:tc>
          <w:tcPr>
            <w:tcW w:w="1226" w:type="dxa"/>
            <w:tcBorders>
              <w:top w:val="nil"/>
              <w:left w:val="nil"/>
              <w:bottom w:val="single" w:sz="4" w:space="0" w:color="auto"/>
            </w:tcBorders>
          </w:tcPr>
          <w:p w14:paraId="360E29A5" w14:textId="77777777" w:rsidR="00962BA3" w:rsidRDefault="00962BA3" w:rsidP="003B76F1">
            <w:pPr>
              <w:jc w:val="center"/>
              <w:rPr>
                <w:sz w:val="18"/>
                <w:szCs w:val="18"/>
              </w:rPr>
            </w:pPr>
          </w:p>
          <w:p w14:paraId="33456A41" w14:textId="39A6260A" w:rsidR="003B76F1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ressler </w:t>
            </w:r>
          </w:p>
          <w:p w14:paraId="649EC83F" w14:textId="15ECD4A3" w:rsidR="003B76F1" w:rsidRDefault="003B76F1" w:rsidP="00962B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 al. (2014)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  <w:right w:val="nil"/>
            </w:tcBorders>
          </w:tcPr>
          <w:p w14:paraId="0856DEB6" w14:textId="77777777" w:rsidR="00962BA3" w:rsidRDefault="00962BA3" w:rsidP="00962BA3">
            <w:pPr>
              <w:rPr>
                <w:sz w:val="18"/>
                <w:szCs w:val="18"/>
              </w:rPr>
            </w:pPr>
          </w:p>
          <w:p w14:paraId="1B4561B5" w14:textId="58607AE1" w:rsidR="00E30749" w:rsidRPr="0003573C" w:rsidRDefault="003B76F1" w:rsidP="00962B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 ± 6.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</w:tcBorders>
          </w:tcPr>
          <w:p w14:paraId="379C9D2F" w14:textId="77777777" w:rsidR="00962BA3" w:rsidRDefault="00962BA3" w:rsidP="003B76F1">
            <w:pPr>
              <w:jc w:val="center"/>
              <w:rPr>
                <w:sz w:val="18"/>
                <w:szCs w:val="18"/>
              </w:rPr>
            </w:pPr>
          </w:p>
          <w:p w14:paraId="4FC21EB1" w14:textId="07AA9ED9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 ± 12.3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  <w:right w:val="nil"/>
            </w:tcBorders>
          </w:tcPr>
          <w:p w14:paraId="65204025" w14:textId="77777777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2149AF19" w14:textId="77777777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527DF78A" w14:textId="77777777" w:rsidR="00962BA3" w:rsidRDefault="00962BA3" w:rsidP="003B76F1">
            <w:pPr>
              <w:jc w:val="center"/>
              <w:rPr>
                <w:sz w:val="18"/>
                <w:szCs w:val="18"/>
              </w:rPr>
            </w:pPr>
          </w:p>
          <w:p w14:paraId="22CF1BE3" w14:textId="0E46F050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 ± 0.0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</w:tcBorders>
          </w:tcPr>
          <w:p w14:paraId="00D6B7AA" w14:textId="77777777" w:rsidR="00962BA3" w:rsidRDefault="00962BA3" w:rsidP="003B76F1">
            <w:pPr>
              <w:jc w:val="center"/>
              <w:rPr>
                <w:sz w:val="18"/>
                <w:szCs w:val="18"/>
              </w:rPr>
            </w:pPr>
          </w:p>
          <w:p w14:paraId="7E6DAA14" w14:textId="458E581A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 ± 0.13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  <w:right w:val="nil"/>
            </w:tcBorders>
          </w:tcPr>
          <w:p w14:paraId="5022C091" w14:textId="77777777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426BE4" w14:textId="77777777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77C5581" w14:textId="77777777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30654" w14:textId="77777777" w:rsidR="003B76F1" w:rsidRPr="0003573C" w:rsidRDefault="003B76F1" w:rsidP="003B76F1">
            <w:pPr>
              <w:jc w:val="center"/>
              <w:rPr>
                <w:sz w:val="18"/>
                <w:szCs w:val="18"/>
              </w:rPr>
            </w:pPr>
          </w:p>
        </w:tc>
      </w:tr>
      <w:tr w:rsidR="003B200C" w:rsidRPr="0003573C" w14:paraId="1AEC7A44" w14:textId="5BD680AF" w:rsidTr="00FD5DBD">
        <w:trPr>
          <w:jc w:val="center"/>
        </w:trPr>
        <w:tc>
          <w:tcPr>
            <w:tcW w:w="13958" w:type="dxa"/>
            <w:gridSpan w:val="11"/>
            <w:tcBorders>
              <w:left w:val="nil"/>
              <w:bottom w:val="nil"/>
              <w:right w:val="nil"/>
            </w:tcBorders>
          </w:tcPr>
          <w:p w14:paraId="33CFC018" w14:textId="77777777" w:rsidR="003B200C" w:rsidRDefault="003B200C" w:rsidP="003B76F1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nly outcomes that were assessed in more than one of the included studies have been presented.</w:t>
            </w:r>
          </w:p>
          <w:p w14:paraId="4F138DF1" w14:textId="07D39938" w:rsidR="003B200C" w:rsidRDefault="003B200C" w:rsidP="003B76F1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utcome data presented as mean ± SD where this information was provided in the source article. Statistical data presented where this information was provided in the source article.</w:t>
            </w:r>
          </w:p>
        </w:tc>
      </w:tr>
    </w:tbl>
    <w:p w14:paraId="4CBB56FB" w14:textId="5D22F5E8" w:rsidR="0011086B" w:rsidRDefault="001D7CED" w:rsidP="0011086B">
      <w:pPr>
        <w:pStyle w:val="Caption"/>
        <w:keepNext/>
      </w:pPr>
      <w:r>
        <w:lastRenderedPageBreak/>
        <w:t>Supp 3</w:t>
      </w:r>
      <w:r w:rsidR="0011086B">
        <w:t xml:space="preserve"> continued</w:t>
      </w:r>
    </w:p>
    <w:tbl>
      <w:tblPr>
        <w:tblStyle w:val="TableGrid"/>
        <w:tblW w:w="14601" w:type="dxa"/>
        <w:jc w:val="center"/>
        <w:tblLook w:val="04A0" w:firstRow="1" w:lastRow="0" w:firstColumn="1" w:lastColumn="0" w:noHBand="0" w:noVBand="1"/>
      </w:tblPr>
      <w:tblGrid>
        <w:gridCol w:w="993"/>
        <w:gridCol w:w="1417"/>
        <w:gridCol w:w="1559"/>
        <w:gridCol w:w="993"/>
        <w:gridCol w:w="1417"/>
        <w:gridCol w:w="1134"/>
        <w:gridCol w:w="1701"/>
        <w:gridCol w:w="1276"/>
        <w:gridCol w:w="1559"/>
        <w:gridCol w:w="992"/>
        <w:gridCol w:w="1560"/>
      </w:tblGrid>
      <w:tr w:rsidR="00DA1D2F" w:rsidRPr="0003573C" w14:paraId="5A149295" w14:textId="78780226" w:rsidTr="00596F8D">
        <w:trPr>
          <w:jc w:val="center"/>
        </w:trPr>
        <w:tc>
          <w:tcPr>
            <w:tcW w:w="993" w:type="dxa"/>
            <w:vMerge w:val="restart"/>
            <w:tcBorders>
              <w:left w:val="nil"/>
            </w:tcBorders>
          </w:tcPr>
          <w:p w14:paraId="6FEA456C" w14:textId="77777777" w:rsidR="00DA1D2F" w:rsidRDefault="00DA1D2F" w:rsidP="00DA1D2F">
            <w:pPr>
              <w:jc w:val="center"/>
              <w:rPr>
                <w:b/>
                <w:bCs/>
                <w:sz w:val="18"/>
                <w:szCs w:val="18"/>
              </w:rPr>
            </w:pPr>
          </w:p>
          <w:p w14:paraId="27CA1A34" w14:textId="0E9E748F" w:rsidR="00DA1D2F" w:rsidRPr="0003573C" w:rsidRDefault="00DA1D2F" w:rsidP="00DA1D2F">
            <w:pPr>
              <w:jc w:val="center"/>
              <w:rPr>
                <w:b/>
                <w:bCs/>
                <w:sz w:val="18"/>
                <w:szCs w:val="18"/>
              </w:rPr>
            </w:pPr>
            <w:r w:rsidRPr="0003573C">
              <w:rPr>
                <w:b/>
                <w:bCs/>
                <w:sz w:val="18"/>
                <w:szCs w:val="18"/>
              </w:rPr>
              <w:t>Study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03573C">
              <w:rPr>
                <w:b/>
                <w:bCs/>
                <w:sz w:val="18"/>
                <w:szCs w:val="18"/>
              </w:rPr>
              <w:t>(date)</w:t>
            </w:r>
          </w:p>
        </w:tc>
        <w:tc>
          <w:tcPr>
            <w:tcW w:w="2976" w:type="dxa"/>
            <w:gridSpan w:val="2"/>
            <w:tcBorders>
              <w:bottom w:val="nil"/>
            </w:tcBorders>
          </w:tcPr>
          <w:p w14:paraId="0F5C0AE5" w14:textId="77777777" w:rsidR="00DA1D2F" w:rsidRDefault="00DA1D2F" w:rsidP="0011086B">
            <w:pPr>
              <w:jc w:val="center"/>
              <w:rPr>
                <w:b/>
                <w:bCs/>
                <w:sz w:val="18"/>
                <w:szCs w:val="18"/>
              </w:rPr>
            </w:pPr>
            <w:r w:rsidRPr="0003573C">
              <w:rPr>
                <w:b/>
                <w:bCs/>
                <w:sz w:val="18"/>
                <w:szCs w:val="18"/>
              </w:rPr>
              <w:t>2</w:t>
            </w:r>
            <w:r>
              <w:rPr>
                <w:b/>
                <w:bCs/>
                <w:sz w:val="18"/>
                <w:szCs w:val="18"/>
              </w:rPr>
              <w:t>-minute walk test</w:t>
            </w:r>
          </w:p>
          <w:p w14:paraId="591AAA0A" w14:textId="77777777" w:rsidR="00DA1D2F" w:rsidRPr="0003573C" w:rsidRDefault="00DA1D2F" w:rsidP="0011086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(m)</w:t>
            </w:r>
          </w:p>
        </w:tc>
        <w:tc>
          <w:tcPr>
            <w:tcW w:w="2410" w:type="dxa"/>
            <w:gridSpan w:val="2"/>
            <w:tcBorders>
              <w:bottom w:val="nil"/>
            </w:tcBorders>
          </w:tcPr>
          <w:p w14:paraId="6EFA19F9" w14:textId="77777777" w:rsidR="00DA1D2F" w:rsidRDefault="00DA1D2F" w:rsidP="0011086B">
            <w:pPr>
              <w:jc w:val="center"/>
              <w:rPr>
                <w:b/>
                <w:bCs/>
                <w:sz w:val="18"/>
                <w:szCs w:val="18"/>
              </w:rPr>
            </w:pPr>
            <w:r w:rsidRPr="0003573C">
              <w:rPr>
                <w:b/>
                <w:bCs/>
                <w:sz w:val="18"/>
                <w:szCs w:val="18"/>
              </w:rPr>
              <w:t>6</w:t>
            </w:r>
            <w:r>
              <w:rPr>
                <w:b/>
                <w:bCs/>
                <w:sz w:val="18"/>
                <w:szCs w:val="18"/>
              </w:rPr>
              <w:t>-minute walk test</w:t>
            </w:r>
          </w:p>
          <w:p w14:paraId="0BC34538" w14:textId="77777777" w:rsidR="00DA1D2F" w:rsidRPr="0003573C" w:rsidRDefault="00DA1D2F" w:rsidP="0011086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m)</w:t>
            </w:r>
          </w:p>
        </w:tc>
        <w:tc>
          <w:tcPr>
            <w:tcW w:w="2835" w:type="dxa"/>
            <w:gridSpan w:val="2"/>
            <w:tcBorders>
              <w:bottom w:val="nil"/>
            </w:tcBorders>
          </w:tcPr>
          <w:p w14:paraId="5D432E36" w14:textId="77777777" w:rsidR="00DA1D2F" w:rsidRDefault="00DA1D2F" w:rsidP="0011086B">
            <w:pPr>
              <w:jc w:val="center"/>
              <w:rPr>
                <w:b/>
                <w:bCs/>
                <w:sz w:val="18"/>
                <w:szCs w:val="18"/>
              </w:rPr>
            </w:pPr>
            <w:r w:rsidRPr="0003573C">
              <w:rPr>
                <w:b/>
                <w:bCs/>
                <w:sz w:val="18"/>
                <w:szCs w:val="18"/>
              </w:rPr>
              <w:t>10</w:t>
            </w:r>
            <w:r>
              <w:rPr>
                <w:b/>
                <w:bCs/>
                <w:sz w:val="18"/>
                <w:szCs w:val="18"/>
              </w:rPr>
              <w:t xml:space="preserve">-metre walk test </w:t>
            </w:r>
          </w:p>
          <w:p w14:paraId="7550C8A6" w14:textId="77777777" w:rsidR="00DA1D2F" w:rsidRPr="0003573C" w:rsidRDefault="00DA1D2F" w:rsidP="0011086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m/s)</w:t>
            </w:r>
          </w:p>
        </w:tc>
        <w:tc>
          <w:tcPr>
            <w:tcW w:w="2835" w:type="dxa"/>
            <w:gridSpan w:val="2"/>
            <w:tcBorders>
              <w:bottom w:val="nil"/>
              <w:right w:val="nil"/>
            </w:tcBorders>
          </w:tcPr>
          <w:p w14:paraId="372E6BE3" w14:textId="77777777" w:rsidR="00DA1D2F" w:rsidRDefault="00DA1D2F" w:rsidP="0011086B">
            <w:pPr>
              <w:jc w:val="center"/>
              <w:rPr>
                <w:b/>
                <w:bCs/>
                <w:sz w:val="18"/>
                <w:szCs w:val="18"/>
              </w:rPr>
            </w:pPr>
            <w:r w:rsidRPr="0003573C">
              <w:rPr>
                <w:b/>
                <w:bCs/>
                <w:sz w:val="18"/>
                <w:szCs w:val="18"/>
              </w:rPr>
              <w:t>T</w:t>
            </w:r>
            <w:r>
              <w:rPr>
                <w:b/>
                <w:bCs/>
                <w:sz w:val="18"/>
                <w:szCs w:val="18"/>
              </w:rPr>
              <w:t>imed up-and-go test</w:t>
            </w:r>
          </w:p>
          <w:p w14:paraId="0AEDA661" w14:textId="77777777" w:rsidR="00DA1D2F" w:rsidRPr="0003573C" w:rsidRDefault="00DA1D2F" w:rsidP="0011086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s)</w:t>
            </w:r>
          </w:p>
        </w:tc>
        <w:tc>
          <w:tcPr>
            <w:tcW w:w="2552" w:type="dxa"/>
            <w:gridSpan w:val="2"/>
            <w:tcBorders>
              <w:bottom w:val="nil"/>
              <w:right w:val="nil"/>
            </w:tcBorders>
          </w:tcPr>
          <w:p w14:paraId="506F9C5D" w14:textId="77777777" w:rsidR="00DA1D2F" w:rsidRDefault="00DA1D2F" w:rsidP="0011086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ating of perceived exertion</w:t>
            </w:r>
          </w:p>
          <w:p w14:paraId="2EF775C0" w14:textId="37FEFCE4" w:rsidR="00DA1D2F" w:rsidRPr="0003573C" w:rsidRDefault="00DA1D2F" w:rsidP="0011086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0-10)</w:t>
            </w:r>
          </w:p>
        </w:tc>
      </w:tr>
      <w:tr w:rsidR="00DA1D2F" w:rsidRPr="0003573C" w14:paraId="2C525692" w14:textId="666D09A9" w:rsidTr="00596F8D">
        <w:trPr>
          <w:jc w:val="center"/>
        </w:trPr>
        <w:tc>
          <w:tcPr>
            <w:tcW w:w="993" w:type="dxa"/>
            <w:vMerge/>
            <w:tcBorders>
              <w:left w:val="nil"/>
              <w:bottom w:val="single" w:sz="4" w:space="0" w:color="auto"/>
            </w:tcBorders>
          </w:tcPr>
          <w:p w14:paraId="06C90015" w14:textId="684D3C3A" w:rsidR="00DA1D2F" w:rsidRPr="00DA1D2F" w:rsidRDefault="00DA1D2F" w:rsidP="00DA1D2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</w:tcPr>
          <w:p w14:paraId="6814CE76" w14:textId="77777777" w:rsidR="00DA1D2F" w:rsidRPr="0003573C" w:rsidRDefault="00DA1D2F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RAG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014184D9" w14:textId="77777777" w:rsidR="00DA1D2F" w:rsidRDefault="00DA1D2F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RAGT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14:paraId="49923599" w14:textId="77777777" w:rsidR="00DA1D2F" w:rsidRPr="0003573C" w:rsidRDefault="00DA1D2F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RAG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</w:tcPr>
          <w:p w14:paraId="091F1457" w14:textId="77777777" w:rsidR="00DA1D2F" w:rsidRPr="0003573C" w:rsidRDefault="00DA1D2F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RAG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085BFFD0" w14:textId="77777777" w:rsidR="00DA1D2F" w:rsidRPr="0003573C" w:rsidRDefault="00DA1D2F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RAG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4C717680" w14:textId="77777777" w:rsidR="00DA1D2F" w:rsidRPr="0003573C" w:rsidRDefault="00DA1D2F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RAG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14:paraId="37DBDF39" w14:textId="77777777" w:rsidR="00DA1D2F" w:rsidRPr="0003573C" w:rsidRDefault="00DA1D2F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RAG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0F5591" w14:textId="77777777" w:rsidR="00DA1D2F" w:rsidRPr="0003573C" w:rsidRDefault="00DA1D2F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RAG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A07B286" w14:textId="781D249B" w:rsidR="00DA1D2F" w:rsidRDefault="00DA1D2F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RAG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87A1B" w14:textId="111237D0" w:rsidR="00DA1D2F" w:rsidRDefault="00DA1D2F" w:rsidP="003B76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RAGT</w:t>
            </w:r>
          </w:p>
        </w:tc>
      </w:tr>
      <w:tr w:rsidR="00265A98" w:rsidRPr="0003573C" w14:paraId="56C147D4" w14:textId="46110BE4" w:rsidTr="00265A98">
        <w:trPr>
          <w:jc w:val="center"/>
        </w:trPr>
        <w:tc>
          <w:tcPr>
            <w:tcW w:w="993" w:type="dxa"/>
            <w:tcBorders>
              <w:left w:val="nil"/>
              <w:bottom w:val="nil"/>
            </w:tcBorders>
          </w:tcPr>
          <w:p w14:paraId="006C2BD6" w14:textId="77777777" w:rsidR="00265A98" w:rsidRDefault="00265A98" w:rsidP="00265A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m </w:t>
            </w:r>
          </w:p>
          <w:p w14:paraId="0DE50769" w14:textId="50DA6498" w:rsidR="00265A98" w:rsidRDefault="00265A98" w:rsidP="00265A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 al. (2015)</w:t>
            </w:r>
          </w:p>
        </w:tc>
        <w:tc>
          <w:tcPr>
            <w:tcW w:w="1417" w:type="dxa"/>
            <w:tcBorders>
              <w:bottom w:val="nil"/>
              <w:right w:val="nil"/>
            </w:tcBorders>
          </w:tcPr>
          <w:p w14:paraId="265A0CB8" w14:textId="77777777" w:rsidR="00265A98" w:rsidRDefault="00265A98" w:rsidP="00265A9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bottom w:val="nil"/>
            </w:tcBorders>
          </w:tcPr>
          <w:p w14:paraId="67A6A833" w14:textId="77777777" w:rsidR="00265A98" w:rsidRDefault="00265A98" w:rsidP="00265A9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</w:tcPr>
          <w:p w14:paraId="6551E95E" w14:textId="77777777" w:rsidR="00265A98" w:rsidRDefault="00265A98" w:rsidP="00265A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ko-R </w:t>
            </w:r>
          </w:p>
          <w:p w14:paraId="1272B1C3" w14:textId="77777777" w:rsidR="00265A98" w:rsidRDefault="00265A98" w:rsidP="00265A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± 102</w:t>
            </w:r>
          </w:p>
          <w:p w14:paraId="551A4DEB" w14:textId="77777777" w:rsidR="00265A98" w:rsidRDefault="00265A98" w:rsidP="00265A98">
            <w:pPr>
              <w:jc w:val="center"/>
              <w:rPr>
                <w:sz w:val="18"/>
                <w:szCs w:val="18"/>
              </w:rPr>
            </w:pPr>
          </w:p>
          <w:p w14:paraId="6D2C2688" w14:textId="77777777" w:rsidR="00265A98" w:rsidRDefault="00265A98" w:rsidP="00265A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trol </w:t>
            </w:r>
          </w:p>
          <w:p w14:paraId="7F8F9B4E" w14:textId="51CF1A67" w:rsidR="00265A98" w:rsidRPr="0003573C" w:rsidRDefault="00265A98" w:rsidP="00265A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 ± 138</w:t>
            </w:r>
          </w:p>
        </w:tc>
        <w:tc>
          <w:tcPr>
            <w:tcW w:w="1417" w:type="dxa"/>
            <w:tcBorders>
              <w:left w:val="nil"/>
              <w:bottom w:val="nil"/>
            </w:tcBorders>
          </w:tcPr>
          <w:p w14:paraId="1134C9F2" w14:textId="77777777" w:rsidR="00265A98" w:rsidRDefault="00265A98" w:rsidP="00265A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ko-R </w:t>
            </w:r>
          </w:p>
          <w:p w14:paraId="31340B4D" w14:textId="77777777" w:rsidR="00265A98" w:rsidRDefault="00265A98" w:rsidP="00265A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 ± 117</w:t>
            </w:r>
          </w:p>
          <w:p w14:paraId="34A26044" w14:textId="77777777" w:rsidR="00265A98" w:rsidRDefault="00265A98" w:rsidP="00265A98">
            <w:pPr>
              <w:jc w:val="center"/>
              <w:rPr>
                <w:sz w:val="18"/>
                <w:szCs w:val="18"/>
              </w:rPr>
            </w:pPr>
          </w:p>
          <w:p w14:paraId="5453DBA1" w14:textId="77777777" w:rsidR="00265A98" w:rsidRDefault="00265A98" w:rsidP="00265A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trol </w:t>
            </w:r>
          </w:p>
          <w:p w14:paraId="301DA1E8" w14:textId="77777777" w:rsidR="00265A98" w:rsidRDefault="00265A98" w:rsidP="00265A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 ± 170</w:t>
            </w:r>
          </w:p>
          <w:p w14:paraId="7BD902C4" w14:textId="77777777" w:rsidR="00265A98" w:rsidRDefault="00265A98" w:rsidP="00265A98">
            <w:pPr>
              <w:jc w:val="center"/>
              <w:rPr>
                <w:sz w:val="18"/>
                <w:szCs w:val="18"/>
              </w:rPr>
            </w:pPr>
          </w:p>
          <w:p w14:paraId="526AC8B3" w14:textId="60468711" w:rsidR="00265A98" w:rsidRDefault="00265A98" w:rsidP="00265A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in groups p&gt;0.05</w:t>
            </w:r>
          </w:p>
          <w:p w14:paraId="434601B6" w14:textId="4F4C0FF7" w:rsidR="00265A98" w:rsidRPr="0003573C" w:rsidRDefault="00265A98" w:rsidP="00265A9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340D4CD3" w14:textId="77777777" w:rsidR="00265A98" w:rsidRDefault="00265A98" w:rsidP="00265A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ko-R </w:t>
            </w:r>
          </w:p>
          <w:p w14:paraId="7D49092C" w14:textId="77777777" w:rsidR="00265A98" w:rsidRDefault="00265A98" w:rsidP="00265A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 ± 0.28</w:t>
            </w:r>
          </w:p>
          <w:p w14:paraId="75F1EAF8" w14:textId="77777777" w:rsidR="00265A98" w:rsidRDefault="00265A98" w:rsidP="00265A98">
            <w:pPr>
              <w:jc w:val="center"/>
              <w:rPr>
                <w:sz w:val="18"/>
                <w:szCs w:val="18"/>
              </w:rPr>
            </w:pPr>
          </w:p>
          <w:p w14:paraId="5CD03463" w14:textId="77777777" w:rsidR="00265A98" w:rsidRDefault="00265A98" w:rsidP="00265A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trol </w:t>
            </w:r>
          </w:p>
          <w:p w14:paraId="6FBC7F0D" w14:textId="3A76A364" w:rsidR="00265A98" w:rsidRDefault="00265A98" w:rsidP="00265A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 ± 0.35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7466FC9B" w14:textId="77777777" w:rsidR="00265A98" w:rsidRDefault="00265A98" w:rsidP="00265A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ko-R </w:t>
            </w:r>
          </w:p>
          <w:p w14:paraId="2DF5B8E0" w14:textId="77777777" w:rsidR="00265A98" w:rsidRDefault="00265A98" w:rsidP="00265A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 ± 0.31</w:t>
            </w:r>
          </w:p>
          <w:p w14:paraId="46C238E0" w14:textId="77777777" w:rsidR="00265A98" w:rsidRDefault="00265A98" w:rsidP="00265A98">
            <w:pPr>
              <w:jc w:val="center"/>
              <w:rPr>
                <w:sz w:val="18"/>
                <w:szCs w:val="18"/>
              </w:rPr>
            </w:pPr>
          </w:p>
          <w:p w14:paraId="240CB880" w14:textId="77777777" w:rsidR="00265A98" w:rsidRDefault="00265A98" w:rsidP="00265A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trol </w:t>
            </w:r>
          </w:p>
          <w:p w14:paraId="170ED926" w14:textId="77777777" w:rsidR="00265A98" w:rsidRDefault="00265A98" w:rsidP="00265A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 ± 0.45</w:t>
            </w:r>
          </w:p>
          <w:p w14:paraId="2FAD47B2" w14:textId="77777777" w:rsidR="00265A98" w:rsidRDefault="00265A98" w:rsidP="00265A98">
            <w:pPr>
              <w:jc w:val="center"/>
              <w:rPr>
                <w:sz w:val="18"/>
                <w:szCs w:val="18"/>
              </w:rPr>
            </w:pPr>
          </w:p>
          <w:p w14:paraId="2D63110E" w14:textId="50FFD4E6" w:rsidR="00265A98" w:rsidRDefault="00265A98" w:rsidP="00265A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in groups p&gt;0.05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4C921F53" w14:textId="77777777" w:rsidR="00265A98" w:rsidRDefault="00265A98" w:rsidP="00265A9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single" w:sz="4" w:space="0" w:color="auto"/>
            </w:tcBorders>
          </w:tcPr>
          <w:p w14:paraId="1CC899CE" w14:textId="77777777" w:rsidR="00265A98" w:rsidRDefault="00265A98" w:rsidP="00265A9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</w:tcPr>
          <w:p w14:paraId="11FA0B0F" w14:textId="77777777" w:rsidR="00265A98" w:rsidRDefault="00265A98" w:rsidP="00265A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ko-R </w:t>
            </w:r>
          </w:p>
          <w:p w14:paraId="7DCD87FF" w14:textId="5EE4FE3B" w:rsidR="00265A98" w:rsidRDefault="00265A98" w:rsidP="00265A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 ± 1.6</w:t>
            </w:r>
          </w:p>
          <w:p w14:paraId="50E73E51" w14:textId="77777777" w:rsidR="00265A98" w:rsidRDefault="00265A98" w:rsidP="00265A98">
            <w:pPr>
              <w:jc w:val="center"/>
              <w:rPr>
                <w:sz w:val="18"/>
                <w:szCs w:val="18"/>
              </w:rPr>
            </w:pPr>
          </w:p>
          <w:p w14:paraId="127D93F9" w14:textId="77777777" w:rsidR="00265A98" w:rsidRDefault="00265A98" w:rsidP="00265A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trol </w:t>
            </w:r>
          </w:p>
          <w:p w14:paraId="2F235116" w14:textId="4086E7F6" w:rsidR="00265A98" w:rsidRDefault="00265A98" w:rsidP="00265A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 ± 1.2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2A7E88D3" w14:textId="77777777" w:rsidR="00265A98" w:rsidRDefault="00265A98" w:rsidP="00265A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ko-R </w:t>
            </w:r>
          </w:p>
          <w:p w14:paraId="5353C345" w14:textId="77777777" w:rsidR="00265A98" w:rsidRDefault="00265A98" w:rsidP="00265A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 ± 1.2</w:t>
            </w:r>
          </w:p>
          <w:p w14:paraId="4F7705E2" w14:textId="77777777" w:rsidR="00265A98" w:rsidRDefault="00265A98" w:rsidP="00265A98">
            <w:pPr>
              <w:jc w:val="center"/>
              <w:rPr>
                <w:sz w:val="18"/>
                <w:szCs w:val="18"/>
              </w:rPr>
            </w:pPr>
          </w:p>
          <w:p w14:paraId="24298472" w14:textId="77777777" w:rsidR="00265A98" w:rsidRDefault="00265A98" w:rsidP="00265A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trol </w:t>
            </w:r>
          </w:p>
          <w:p w14:paraId="67CADEFB" w14:textId="77777777" w:rsidR="00265A98" w:rsidRDefault="00265A98" w:rsidP="00265A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 ± 0.5</w:t>
            </w:r>
          </w:p>
          <w:p w14:paraId="6CD92DA7" w14:textId="77777777" w:rsidR="00265A98" w:rsidRDefault="00265A98" w:rsidP="00265A98">
            <w:pPr>
              <w:jc w:val="center"/>
              <w:rPr>
                <w:sz w:val="18"/>
                <w:szCs w:val="18"/>
              </w:rPr>
            </w:pPr>
          </w:p>
          <w:p w14:paraId="62B96424" w14:textId="77777777" w:rsidR="00265A98" w:rsidRDefault="00265A98" w:rsidP="00265A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ime effect </w:t>
            </w:r>
            <w:proofErr w:type="gramStart"/>
            <w:r w:rsidRPr="00C42320">
              <w:rPr>
                <w:sz w:val="18"/>
                <w:szCs w:val="18"/>
              </w:rPr>
              <w:t>F(</w:t>
            </w:r>
            <w:proofErr w:type="gramEnd"/>
            <w:r w:rsidRPr="00C42320">
              <w:rPr>
                <w:sz w:val="18"/>
                <w:szCs w:val="18"/>
              </w:rPr>
              <w:t>1,</w:t>
            </w:r>
            <w:proofErr w:type="gramStart"/>
            <w:r w:rsidRPr="00C42320">
              <w:rPr>
                <w:sz w:val="18"/>
                <w:szCs w:val="18"/>
              </w:rPr>
              <w:t>11)=</w:t>
            </w:r>
            <w:proofErr w:type="gramEnd"/>
          </w:p>
          <w:p w14:paraId="7D43984F" w14:textId="77777777" w:rsidR="00265A98" w:rsidRDefault="00265A98" w:rsidP="00265A98">
            <w:pPr>
              <w:jc w:val="center"/>
              <w:rPr>
                <w:sz w:val="18"/>
                <w:szCs w:val="18"/>
              </w:rPr>
            </w:pPr>
            <w:r w:rsidRPr="00C42320">
              <w:rPr>
                <w:sz w:val="18"/>
                <w:szCs w:val="18"/>
              </w:rPr>
              <w:t>0.06</w:t>
            </w:r>
            <w:r>
              <w:rPr>
                <w:sz w:val="18"/>
                <w:szCs w:val="18"/>
              </w:rPr>
              <w:t xml:space="preserve"> (</w:t>
            </w:r>
            <w:r w:rsidRPr="00C42320">
              <w:rPr>
                <w:sz w:val="18"/>
                <w:szCs w:val="18"/>
              </w:rPr>
              <w:t>p=0.81)</w:t>
            </w:r>
          </w:p>
          <w:p w14:paraId="253709BC" w14:textId="77777777" w:rsidR="00265A98" w:rsidRDefault="00265A98" w:rsidP="00265A98">
            <w:pPr>
              <w:jc w:val="center"/>
              <w:rPr>
                <w:sz w:val="18"/>
                <w:szCs w:val="18"/>
              </w:rPr>
            </w:pPr>
          </w:p>
          <w:p w14:paraId="4B7D2EAA" w14:textId="77777777" w:rsidR="00265A98" w:rsidRDefault="00265A98" w:rsidP="00265A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eraction </w:t>
            </w:r>
            <w:proofErr w:type="gramStart"/>
            <w:r w:rsidRPr="00C42320">
              <w:rPr>
                <w:sz w:val="18"/>
                <w:szCs w:val="18"/>
              </w:rPr>
              <w:t>F(</w:t>
            </w:r>
            <w:proofErr w:type="gramEnd"/>
            <w:r w:rsidRPr="00C42320">
              <w:rPr>
                <w:sz w:val="18"/>
                <w:szCs w:val="18"/>
              </w:rPr>
              <w:t>1,</w:t>
            </w:r>
            <w:proofErr w:type="gramStart"/>
            <w:r w:rsidRPr="00C42320">
              <w:rPr>
                <w:sz w:val="18"/>
                <w:szCs w:val="18"/>
              </w:rPr>
              <w:t>11)=</w:t>
            </w:r>
            <w:proofErr w:type="gramEnd"/>
          </w:p>
          <w:p w14:paraId="1C740088" w14:textId="77777777" w:rsidR="00265A98" w:rsidRDefault="00265A98" w:rsidP="00265A98">
            <w:pPr>
              <w:jc w:val="center"/>
              <w:rPr>
                <w:sz w:val="18"/>
                <w:szCs w:val="18"/>
              </w:rPr>
            </w:pPr>
            <w:r w:rsidRPr="00C42320">
              <w:rPr>
                <w:sz w:val="18"/>
                <w:szCs w:val="18"/>
              </w:rPr>
              <w:t>8.7</w:t>
            </w:r>
            <w:r>
              <w:rPr>
                <w:sz w:val="18"/>
                <w:szCs w:val="18"/>
              </w:rPr>
              <w:t xml:space="preserve"> </w:t>
            </w:r>
          </w:p>
          <w:p w14:paraId="1425CB24" w14:textId="77777777" w:rsidR="00265A98" w:rsidRDefault="00265A98" w:rsidP="00265A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C42320">
              <w:rPr>
                <w:sz w:val="18"/>
                <w:szCs w:val="18"/>
              </w:rPr>
              <w:t>p=0.01</w:t>
            </w:r>
            <w:r>
              <w:rPr>
                <w:sz w:val="18"/>
                <w:szCs w:val="18"/>
              </w:rPr>
              <w:t>)</w:t>
            </w:r>
          </w:p>
          <w:p w14:paraId="1701F882" w14:textId="294533E7" w:rsidR="00F40E6E" w:rsidRDefault="00F40E6E" w:rsidP="00265A98">
            <w:pPr>
              <w:jc w:val="center"/>
              <w:rPr>
                <w:sz w:val="18"/>
                <w:szCs w:val="18"/>
              </w:rPr>
            </w:pPr>
          </w:p>
        </w:tc>
      </w:tr>
      <w:tr w:rsidR="00DB0384" w:rsidRPr="0003573C" w14:paraId="5B1AEB66" w14:textId="41A749B3" w:rsidTr="00265A98">
        <w:trPr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66B265D9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kawara </w:t>
            </w:r>
          </w:p>
          <w:p w14:paraId="5D3870AB" w14:textId="64FA13CA" w:rsidR="00DB0384" w:rsidRPr="0003573C" w:rsidRDefault="00DB0384" w:rsidP="00DB03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 al. (2020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</w:tcPr>
          <w:p w14:paraId="72859585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verall group </w:t>
            </w:r>
          </w:p>
          <w:p w14:paraId="68D6240B" w14:textId="30A985FA" w:rsidR="00DB0384" w:rsidRDefault="00DB0384" w:rsidP="00DB03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± 22</w:t>
            </w:r>
          </w:p>
          <w:p w14:paraId="7A3196E7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</w:p>
          <w:p w14:paraId="5B77251C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</w:p>
          <w:p w14:paraId="04D7937E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</w:p>
          <w:p w14:paraId="5D4206F6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gh ability group </w:t>
            </w:r>
          </w:p>
          <w:p w14:paraId="4912026E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± 22</w:t>
            </w:r>
          </w:p>
          <w:p w14:paraId="52F4017D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</w:p>
          <w:p w14:paraId="75E9F5D8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</w:p>
          <w:p w14:paraId="4493BF1E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</w:p>
          <w:p w14:paraId="4D50DC06" w14:textId="3A4001D9" w:rsidR="00DB0384" w:rsidRDefault="00DB0384" w:rsidP="00DB03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w ability group* </w:t>
            </w:r>
          </w:p>
          <w:p w14:paraId="5947436F" w14:textId="3215C053" w:rsidR="00DB0384" w:rsidRPr="0003573C" w:rsidRDefault="00DB0384" w:rsidP="00DB03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0AA23D48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verall group </w:t>
            </w:r>
          </w:p>
          <w:p w14:paraId="07800A72" w14:textId="09C5F705" w:rsidR="00DB0384" w:rsidRDefault="00DB0384" w:rsidP="00DB03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 ± 22 </w:t>
            </w:r>
            <w:r w:rsidRPr="00E75B54">
              <w:rPr>
                <w:sz w:val="18"/>
                <w:szCs w:val="18"/>
              </w:rPr>
              <w:t>(p=</w:t>
            </w:r>
            <w:proofErr w:type="gramStart"/>
            <w:r w:rsidRPr="00E75B54">
              <w:rPr>
                <w:sz w:val="18"/>
                <w:szCs w:val="18"/>
              </w:rPr>
              <w:t>0.05;</w:t>
            </w:r>
            <w:proofErr w:type="gramEnd"/>
            <w:r w:rsidRPr="00E75B54">
              <w:rPr>
                <w:sz w:val="18"/>
                <w:szCs w:val="18"/>
              </w:rPr>
              <w:t xml:space="preserve"> </w:t>
            </w:r>
          </w:p>
          <w:p w14:paraId="561D662B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  <w:r w:rsidRPr="00E75B54">
              <w:rPr>
                <w:sz w:val="18"/>
                <w:szCs w:val="18"/>
              </w:rPr>
              <w:t>95% CI -0.5</w:t>
            </w:r>
            <w:r>
              <w:rPr>
                <w:sz w:val="18"/>
                <w:szCs w:val="18"/>
              </w:rPr>
              <w:t>-</w:t>
            </w:r>
            <w:r w:rsidRPr="00E75B54">
              <w:rPr>
                <w:sz w:val="18"/>
                <w:szCs w:val="18"/>
              </w:rPr>
              <w:t>12)</w:t>
            </w:r>
          </w:p>
          <w:p w14:paraId="40E566A6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</w:p>
          <w:p w14:paraId="1FA5E49C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</w:p>
          <w:p w14:paraId="3B9FBEC7" w14:textId="1D13E787" w:rsidR="00DB0384" w:rsidRDefault="00DB0384" w:rsidP="00DB03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gh ability group </w:t>
            </w:r>
          </w:p>
          <w:p w14:paraId="7A66B547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 ± 22 </w:t>
            </w:r>
            <w:r w:rsidRPr="00E75B54">
              <w:rPr>
                <w:sz w:val="18"/>
                <w:szCs w:val="18"/>
              </w:rPr>
              <w:t>(p=</w:t>
            </w:r>
            <w:proofErr w:type="gramStart"/>
            <w:r w:rsidRPr="00E75B54">
              <w:rPr>
                <w:sz w:val="18"/>
                <w:szCs w:val="18"/>
              </w:rPr>
              <w:t>0.07;</w:t>
            </w:r>
            <w:proofErr w:type="gramEnd"/>
            <w:r w:rsidRPr="00E75B54">
              <w:rPr>
                <w:sz w:val="18"/>
                <w:szCs w:val="18"/>
              </w:rPr>
              <w:t xml:space="preserve"> </w:t>
            </w:r>
          </w:p>
          <w:p w14:paraId="51454E97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  <w:r w:rsidRPr="00E75B54">
              <w:rPr>
                <w:sz w:val="18"/>
                <w:szCs w:val="18"/>
              </w:rPr>
              <w:t>95% CI -0.9</w:t>
            </w:r>
            <w:r>
              <w:rPr>
                <w:sz w:val="18"/>
                <w:szCs w:val="18"/>
              </w:rPr>
              <w:t>-</w:t>
            </w:r>
            <w:r w:rsidRPr="00E75B54">
              <w:rPr>
                <w:sz w:val="18"/>
                <w:szCs w:val="18"/>
              </w:rPr>
              <w:t>12)</w:t>
            </w:r>
          </w:p>
          <w:p w14:paraId="6AE4E2FA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</w:p>
          <w:p w14:paraId="129AE931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</w:p>
          <w:p w14:paraId="69E46EC7" w14:textId="5BF0C3D5" w:rsidR="00DB0384" w:rsidRDefault="00DB0384" w:rsidP="00DB03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w ability group* </w:t>
            </w:r>
          </w:p>
          <w:p w14:paraId="1DF2E812" w14:textId="2F5B01D7" w:rsidR="00DB0384" w:rsidRDefault="00DB0384" w:rsidP="00DB03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14:paraId="0ABDBFDA" w14:textId="7A905B88" w:rsidR="00DB0384" w:rsidRPr="0003573C" w:rsidRDefault="00DB0384" w:rsidP="00DB03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</w:tcPr>
          <w:p w14:paraId="2C75C259" w14:textId="3F8F6131" w:rsidR="00DB0384" w:rsidRPr="0003573C" w:rsidRDefault="00DB0384" w:rsidP="00DB03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6F86071C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</w:p>
          <w:p w14:paraId="03CBB1D7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</w:p>
          <w:p w14:paraId="3872318A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</w:p>
          <w:p w14:paraId="0FE349F6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</w:p>
          <w:p w14:paraId="1D991924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</w:p>
          <w:p w14:paraId="15664B74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gh ability group </w:t>
            </w:r>
          </w:p>
          <w:p w14:paraId="3CAD93FE" w14:textId="10695EA9" w:rsidR="00DB0384" w:rsidRPr="0003573C" w:rsidRDefault="00DB0384" w:rsidP="00DB03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 ± 0.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356131BE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</w:p>
          <w:p w14:paraId="6CBE1046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</w:p>
          <w:p w14:paraId="52834DDB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</w:p>
          <w:p w14:paraId="124EB14A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</w:p>
          <w:p w14:paraId="6FF4187B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</w:p>
          <w:p w14:paraId="025C1428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ability</w:t>
            </w:r>
          </w:p>
          <w:p w14:paraId="217E048C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</w:p>
          <w:p w14:paraId="7A81234F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4 ± 0.30 </w:t>
            </w:r>
            <w:r w:rsidRPr="0039705C">
              <w:rPr>
                <w:sz w:val="18"/>
                <w:szCs w:val="18"/>
              </w:rPr>
              <w:t>(p=</w:t>
            </w:r>
            <w:proofErr w:type="gramStart"/>
            <w:r w:rsidRPr="0039705C">
              <w:rPr>
                <w:sz w:val="18"/>
                <w:szCs w:val="18"/>
              </w:rPr>
              <w:t>0.01;</w:t>
            </w:r>
            <w:proofErr w:type="gramEnd"/>
            <w:r w:rsidRPr="0039705C">
              <w:rPr>
                <w:sz w:val="18"/>
                <w:szCs w:val="18"/>
              </w:rPr>
              <w:t xml:space="preserve"> </w:t>
            </w:r>
          </w:p>
          <w:p w14:paraId="4734843C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  <w:r w:rsidRPr="0039705C">
              <w:rPr>
                <w:sz w:val="18"/>
                <w:szCs w:val="18"/>
              </w:rPr>
              <w:t>95% CI 0.02</w:t>
            </w:r>
            <w:r>
              <w:rPr>
                <w:sz w:val="18"/>
                <w:szCs w:val="18"/>
              </w:rPr>
              <w:t>-</w:t>
            </w:r>
            <w:r w:rsidRPr="0039705C">
              <w:rPr>
                <w:sz w:val="18"/>
                <w:szCs w:val="18"/>
              </w:rPr>
              <w:t>0.14)</w:t>
            </w:r>
          </w:p>
          <w:p w14:paraId="44C1D96C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</w:p>
          <w:p w14:paraId="5BBEE617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ability</w:t>
            </w:r>
          </w:p>
          <w:p w14:paraId="6A1351EF" w14:textId="1A89B114" w:rsidR="00DB0384" w:rsidRPr="0003573C" w:rsidRDefault="00DB0384" w:rsidP="00DB03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  <w:r w:rsidRPr="00D952F9">
              <w:rPr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14:paraId="20DD5574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group</w:t>
            </w:r>
          </w:p>
          <w:p w14:paraId="0CF4EFAC" w14:textId="163C42DA" w:rsidR="00DB0384" w:rsidRDefault="00DB0384" w:rsidP="00DB03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92 ± 73</w:t>
            </w:r>
          </w:p>
          <w:p w14:paraId="2B9B45C5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</w:p>
          <w:p w14:paraId="7ED05773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</w:p>
          <w:p w14:paraId="187A0B65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</w:p>
          <w:p w14:paraId="3E79D904" w14:textId="31334F68" w:rsidR="00DB0384" w:rsidRDefault="00DB0384" w:rsidP="00DB03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gh ability group </w:t>
            </w:r>
          </w:p>
          <w:p w14:paraId="638739FB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 ± 77</w:t>
            </w:r>
          </w:p>
          <w:p w14:paraId="55C82F9E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</w:p>
          <w:p w14:paraId="7BD7ADA4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</w:p>
          <w:p w14:paraId="1C2D6657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</w:p>
          <w:p w14:paraId="14BBD187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w ability group* </w:t>
            </w:r>
          </w:p>
          <w:p w14:paraId="023B35CA" w14:textId="0461EB2F" w:rsidR="00DB0384" w:rsidRPr="0003573C" w:rsidRDefault="00DB0384" w:rsidP="00DB03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8813F6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verall group </w:t>
            </w:r>
          </w:p>
          <w:p w14:paraId="6E728C72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5 ± 63 </w:t>
            </w:r>
          </w:p>
          <w:p w14:paraId="3B82E794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  <w:r w:rsidRPr="00464B72">
              <w:rPr>
                <w:sz w:val="18"/>
                <w:szCs w:val="18"/>
              </w:rPr>
              <w:t>(p&lt;</w:t>
            </w:r>
            <w:proofErr w:type="gramStart"/>
            <w:r w:rsidRPr="00464B72">
              <w:rPr>
                <w:sz w:val="18"/>
                <w:szCs w:val="18"/>
              </w:rPr>
              <w:t>0.01;</w:t>
            </w:r>
            <w:proofErr w:type="gramEnd"/>
            <w:r w:rsidRPr="00464B72">
              <w:rPr>
                <w:sz w:val="18"/>
                <w:szCs w:val="18"/>
              </w:rPr>
              <w:t xml:space="preserve"> </w:t>
            </w:r>
          </w:p>
          <w:p w14:paraId="27FADD7A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  <w:r w:rsidRPr="00464B72">
              <w:rPr>
                <w:sz w:val="18"/>
                <w:szCs w:val="18"/>
              </w:rPr>
              <w:t>95% CI -7.6, -26)</w:t>
            </w:r>
          </w:p>
          <w:p w14:paraId="5E0F5A73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</w:p>
          <w:p w14:paraId="0E0DD269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ability</w:t>
            </w:r>
          </w:p>
          <w:p w14:paraId="434DB773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</w:p>
          <w:p w14:paraId="17837E30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 ± 66</w:t>
            </w:r>
          </w:p>
          <w:p w14:paraId="2A8CAEE3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  <w:r w:rsidRPr="00464B72">
              <w:rPr>
                <w:sz w:val="18"/>
                <w:szCs w:val="18"/>
              </w:rPr>
              <w:t>(p=</w:t>
            </w:r>
            <w:proofErr w:type="gramStart"/>
            <w:r w:rsidRPr="00464B72">
              <w:rPr>
                <w:sz w:val="18"/>
                <w:szCs w:val="18"/>
              </w:rPr>
              <w:t>0.01;</w:t>
            </w:r>
            <w:proofErr w:type="gramEnd"/>
            <w:r w:rsidRPr="00464B72">
              <w:rPr>
                <w:sz w:val="18"/>
                <w:szCs w:val="18"/>
              </w:rPr>
              <w:t xml:space="preserve"> </w:t>
            </w:r>
          </w:p>
          <w:p w14:paraId="721DFDD3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  <w:r w:rsidRPr="00464B72">
              <w:rPr>
                <w:sz w:val="18"/>
                <w:szCs w:val="18"/>
              </w:rPr>
              <w:t>95% CI -6.5, -26)</w:t>
            </w:r>
          </w:p>
          <w:p w14:paraId="039F6CCF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</w:p>
          <w:p w14:paraId="161DFD12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w ability </w:t>
            </w:r>
          </w:p>
          <w:p w14:paraId="1782540A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*</w:t>
            </w:r>
          </w:p>
          <w:p w14:paraId="348B3271" w14:textId="3976B850" w:rsidR="00DB0384" w:rsidRPr="0003573C" w:rsidRDefault="00DB0384" w:rsidP="00DB03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3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3BCCAF6" w14:textId="1193EA6C" w:rsidR="00DB0384" w:rsidRDefault="00DB0384" w:rsidP="00DB0384">
            <w:pPr>
              <w:jc w:val="center"/>
              <w:rPr>
                <w:sz w:val="18"/>
                <w:szCs w:val="18"/>
              </w:rPr>
            </w:pPr>
            <w:r w:rsidRPr="000978EF">
              <w:rPr>
                <w:sz w:val="18"/>
                <w:szCs w:val="18"/>
              </w:rPr>
              <w:t>Overall group</w:t>
            </w:r>
            <w:r>
              <w:rPr>
                <w:sz w:val="18"/>
                <w:szCs w:val="18"/>
                <w:vertAlign w:val="superscript"/>
              </w:rPr>
              <w:t>¶</w:t>
            </w:r>
            <w:r>
              <w:rPr>
                <w:sz w:val="18"/>
                <w:szCs w:val="18"/>
              </w:rPr>
              <w:t xml:space="preserve"> 12.6±1.7</w:t>
            </w:r>
          </w:p>
          <w:p w14:paraId="4CC30D98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</w:p>
          <w:p w14:paraId="590A32D1" w14:textId="77777777" w:rsidR="00DB0384" w:rsidRDefault="00DB0384" w:rsidP="00DB03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333E4" w14:textId="55282B03" w:rsidR="00DB0384" w:rsidRDefault="00DB0384" w:rsidP="00DB03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group</w:t>
            </w:r>
            <w:r>
              <w:rPr>
                <w:b/>
                <w:bCs/>
                <w:sz w:val="18"/>
                <w:szCs w:val="18"/>
                <w:vertAlign w:val="superscript"/>
              </w:rPr>
              <w:t>¶</w:t>
            </w:r>
            <w:r>
              <w:rPr>
                <w:sz w:val="18"/>
                <w:szCs w:val="18"/>
              </w:rPr>
              <w:t xml:space="preserve"> 11.9 ± 1.3 </w:t>
            </w:r>
            <w:r w:rsidRPr="00C969DE">
              <w:rPr>
                <w:sz w:val="18"/>
                <w:szCs w:val="18"/>
              </w:rPr>
              <w:t>(p=0.03</w:t>
            </w:r>
            <w:r>
              <w:rPr>
                <w:sz w:val="18"/>
                <w:szCs w:val="18"/>
              </w:rPr>
              <w:t>;</w:t>
            </w:r>
            <w:r w:rsidRPr="00C969DE">
              <w:rPr>
                <w:sz w:val="18"/>
                <w:szCs w:val="18"/>
              </w:rPr>
              <w:t xml:space="preserve"> 95% CI 0.0</w:t>
            </w:r>
            <w:r>
              <w:rPr>
                <w:sz w:val="18"/>
                <w:szCs w:val="18"/>
              </w:rPr>
              <w:t xml:space="preserve">, </w:t>
            </w:r>
            <w:r w:rsidRPr="00C969DE">
              <w:rPr>
                <w:sz w:val="18"/>
                <w:szCs w:val="18"/>
              </w:rPr>
              <w:t>-1.7)</w:t>
            </w:r>
          </w:p>
        </w:tc>
      </w:tr>
      <w:tr w:rsidR="00DB0384" w:rsidRPr="0003573C" w14:paraId="6E3B6824" w14:textId="60AA7FD4" w:rsidTr="00E934F4">
        <w:trPr>
          <w:jc w:val="center"/>
        </w:trPr>
        <w:tc>
          <w:tcPr>
            <w:tcW w:w="14601" w:type="dxa"/>
            <w:gridSpan w:val="11"/>
            <w:tcBorders>
              <w:left w:val="nil"/>
              <w:bottom w:val="nil"/>
              <w:right w:val="nil"/>
            </w:tcBorders>
          </w:tcPr>
          <w:p w14:paraId="31C965E5" w14:textId="77777777" w:rsidR="00DB0384" w:rsidRDefault="00DB0384" w:rsidP="00DB0384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nly outcomes that were assessed in more than one of the included studies have been presented.</w:t>
            </w:r>
          </w:p>
          <w:p w14:paraId="1B8384C1" w14:textId="64FEA50F" w:rsidR="00DB0384" w:rsidRPr="003B200C" w:rsidRDefault="00DB0384" w:rsidP="00DB0384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Outcome data presented as mean ± SD where this information was </w:t>
            </w:r>
            <w:r w:rsidRPr="003B200C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provided in the source article. Statistical data presented where this information was provided in the source article.</w:t>
            </w:r>
          </w:p>
          <w:p w14:paraId="07F6C53B" w14:textId="0AC1EBAB" w:rsidR="00DB0384" w:rsidRDefault="00DB0384" w:rsidP="00DB0384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200C">
              <w:rPr>
                <w:rFonts w:ascii="Calibri" w:hAnsi="Calibri" w:cs="Calibri"/>
                <w:sz w:val="18"/>
                <w:szCs w:val="18"/>
              </w:rPr>
              <w:t xml:space="preserve">*Only 1 participant completed the test in the Low Ability Group; </w:t>
            </w:r>
            <w:r w:rsidRPr="003B200C">
              <w:rPr>
                <w:rFonts w:ascii="Calibri" w:hAnsi="Calibri" w:cs="Calibri"/>
                <w:sz w:val="18"/>
                <w:szCs w:val="18"/>
                <w:vertAlign w:val="superscript"/>
              </w:rPr>
              <w:t>†</w:t>
            </w:r>
            <w:r w:rsidRPr="003B200C">
              <w:rPr>
                <w:rFonts w:ascii="Calibri" w:hAnsi="Calibri" w:cs="Calibri"/>
                <w:sz w:val="18"/>
                <w:szCs w:val="18"/>
              </w:rPr>
              <w:t xml:space="preserve">No participants completed the test in the Low Ability Group; </w:t>
            </w:r>
            <w:r w:rsidRPr="003B200C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 xml:space="preserve">¶ </w:t>
            </w:r>
            <w:r w:rsidRPr="003B200C">
              <w:rPr>
                <w:rFonts w:ascii="Calibri" w:hAnsi="Calibri" w:cs="Calibri"/>
                <w:sz w:val="18"/>
                <w:szCs w:val="18"/>
              </w:rPr>
              <w:t>RPE measured on a 6-20 scale; CI = Confidence Interval</w:t>
            </w:r>
          </w:p>
        </w:tc>
      </w:tr>
    </w:tbl>
    <w:p w14:paraId="7FB7309B" w14:textId="5206CC98" w:rsidR="00F84A02" w:rsidRDefault="00F84A02"/>
    <w:p w14:paraId="0E1FF0A4" w14:textId="6B67E77B" w:rsidR="00F84A02" w:rsidRDefault="00F84A02" w:rsidP="003B200C">
      <w:pPr>
        <w:pStyle w:val="Caption"/>
      </w:pPr>
      <w:r>
        <w:br w:type="page"/>
      </w:r>
      <w:r w:rsidR="001D7CED">
        <w:lastRenderedPageBreak/>
        <w:t>Supp 3</w:t>
      </w:r>
      <w:r>
        <w:t xml:space="preserve"> continued</w:t>
      </w:r>
    </w:p>
    <w:tbl>
      <w:tblPr>
        <w:tblStyle w:val="TableGrid"/>
        <w:tblW w:w="14034" w:type="dxa"/>
        <w:jc w:val="center"/>
        <w:tblLook w:val="04A0" w:firstRow="1" w:lastRow="0" w:firstColumn="1" w:lastColumn="0" w:noHBand="0" w:noVBand="1"/>
      </w:tblPr>
      <w:tblGrid>
        <w:gridCol w:w="1424"/>
        <w:gridCol w:w="1075"/>
        <w:gridCol w:w="1181"/>
        <w:gridCol w:w="1128"/>
        <w:gridCol w:w="1370"/>
        <w:gridCol w:w="1320"/>
        <w:gridCol w:w="1466"/>
        <w:gridCol w:w="1130"/>
        <w:gridCol w:w="1432"/>
        <w:gridCol w:w="1216"/>
        <w:gridCol w:w="1292"/>
      </w:tblGrid>
      <w:tr w:rsidR="00187AA4" w:rsidRPr="0003573C" w14:paraId="45C61E67" w14:textId="4AF305F8" w:rsidTr="00187AA4">
        <w:trPr>
          <w:jc w:val="center"/>
        </w:trPr>
        <w:tc>
          <w:tcPr>
            <w:tcW w:w="1424" w:type="dxa"/>
            <w:tcBorders>
              <w:left w:val="nil"/>
              <w:bottom w:val="nil"/>
            </w:tcBorders>
          </w:tcPr>
          <w:p w14:paraId="2ED43B09" w14:textId="77777777" w:rsidR="00187AA4" w:rsidRPr="0003573C" w:rsidRDefault="00187AA4" w:rsidP="00F84A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56" w:type="dxa"/>
            <w:gridSpan w:val="2"/>
            <w:tcBorders>
              <w:bottom w:val="nil"/>
            </w:tcBorders>
          </w:tcPr>
          <w:p w14:paraId="1EE98437" w14:textId="77777777" w:rsidR="00187AA4" w:rsidRDefault="00187AA4" w:rsidP="00F84A02">
            <w:pPr>
              <w:jc w:val="center"/>
              <w:rPr>
                <w:b/>
                <w:bCs/>
                <w:sz w:val="18"/>
                <w:szCs w:val="18"/>
              </w:rPr>
            </w:pPr>
            <w:r w:rsidRPr="0003573C">
              <w:rPr>
                <w:b/>
                <w:bCs/>
                <w:sz w:val="18"/>
                <w:szCs w:val="18"/>
              </w:rPr>
              <w:t>2</w:t>
            </w:r>
            <w:r>
              <w:rPr>
                <w:b/>
                <w:bCs/>
                <w:sz w:val="18"/>
                <w:szCs w:val="18"/>
              </w:rPr>
              <w:t>-minute walk test</w:t>
            </w:r>
          </w:p>
          <w:p w14:paraId="7F81F171" w14:textId="77777777" w:rsidR="00187AA4" w:rsidRPr="0003573C" w:rsidRDefault="00187AA4" w:rsidP="00F84A0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(m)</w:t>
            </w:r>
          </w:p>
        </w:tc>
        <w:tc>
          <w:tcPr>
            <w:tcW w:w="2498" w:type="dxa"/>
            <w:gridSpan w:val="2"/>
            <w:tcBorders>
              <w:bottom w:val="nil"/>
            </w:tcBorders>
          </w:tcPr>
          <w:p w14:paraId="3718767C" w14:textId="77777777" w:rsidR="00187AA4" w:rsidRDefault="00187AA4" w:rsidP="00F84A02">
            <w:pPr>
              <w:jc w:val="center"/>
              <w:rPr>
                <w:b/>
                <w:bCs/>
                <w:sz w:val="18"/>
                <w:szCs w:val="18"/>
              </w:rPr>
            </w:pPr>
            <w:r w:rsidRPr="0003573C">
              <w:rPr>
                <w:b/>
                <w:bCs/>
                <w:sz w:val="18"/>
                <w:szCs w:val="18"/>
              </w:rPr>
              <w:t>6</w:t>
            </w:r>
            <w:r>
              <w:rPr>
                <w:b/>
                <w:bCs/>
                <w:sz w:val="18"/>
                <w:szCs w:val="18"/>
              </w:rPr>
              <w:t>-minute walk test</w:t>
            </w:r>
          </w:p>
          <w:p w14:paraId="40864565" w14:textId="77777777" w:rsidR="00187AA4" w:rsidRPr="0003573C" w:rsidRDefault="00187AA4" w:rsidP="00F84A0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m)</w:t>
            </w:r>
          </w:p>
        </w:tc>
        <w:tc>
          <w:tcPr>
            <w:tcW w:w="2786" w:type="dxa"/>
            <w:gridSpan w:val="2"/>
            <w:tcBorders>
              <w:bottom w:val="nil"/>
            </w:tcBorders>
          </w:tcPr>
          <w:p w14:paraId="7A20FF11" w14:textId="77777777" w:rsidR="00187AA4" w:rsidRDefault="00187AA4" w:rsidP="00F84A02">
            <w:pPr>
              <w:jc w:val="center"/>
              <w:rPr>
                <w:b/>
                <w:bCs/>
                <w:sz w:val="18"/>
                <w:szCs w:val="18"/>
              </w:rPr>
            </w:pPr>
            <w:r w:rsidRPr="0003573C">
              <w:rPr>
                <w:b/>
                <w:bCs/>
                <w:sz w:val="18"/>
                <w:szCs w:val="18"/>
              </w:rPr>
              <w:t>10</w:t>
            </w:r>
            <w:r>
              <w:rPr>
                <w:b/>
                <w:bCs/>
                <w:sz w:val="18"/>
                <w:szCs w:val="18"/>
              </w:rPr>
              <w:t xml:space="preserve">-metre walk test </w:t>
            </w:r>
          </w:p>
          <w:p w14:paraId="5EE62509" w14:textId="77777777" w:rsidR="00187AA4" w:rsidRPr="0003573C" w:rsidRDefault="00187AA4" w:rsidP="00F84A0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m/s)</w:t>
            </w:r>
          </w:p>
        </w:tc>
        <w:tc>
          <w:tcPr>
            <w:tcW w:w="2562" w:type="dxa"/>
            <w:gridSpan w:val="2"/>
            <w:tcBorders>
              <w:bottom w:val="nil"/>
              <w:right w:val="nil"/>
            </w:tcBorders>
          </w:tcPr>
          <w:p w14:paraId="3E27BFD5" w14:textId="77777777" w:rsidR="00187AA4" w:rsidRDefault="00187AA4" w:rsidP="00F84A02">
            <w:pPr>
              <w:jc w:val="center"/>
              <w:rPr>
                <w:b/>
                <w:bCs/>
                <w:sz w:val="18"/>
                <w:szCs w:val="18"/>
              </w:rPr>
            </w:pPr>
            <w:r w:rsidRPr="0003573C">
              <w:rPr>
                <w:b/>
                <w:bCs/>
                <w:sz w:val="18"/>
                <w:szCs w:val="18"/>
              </w:rPr>
              <w:t>T</w:t>
            </w:r>
            <w:r>
              <w:rPr>
                <w:b/>
                <w:bCs/>
                <w:sz w:val="18"/>
                <w:szCs w:val="18"/>
              </w:rPr>
              <w:t>imed up-and-go test</w:t>
            </w:r>
          </w:p>
          <w:p w14:paraId="15F727FF" w14:textId="77777777" w:rsidR="00187AA4" w:rsidRPr="0003573C" w:rsidRDefault="00187AA4" w:rsidP="00F84A0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s)</w:t>
            </w:r>
          </w:p>
        </w:tc>
        <w:tc>
          <w:tcPr>
            <w:tcW w:w="2508" w:type="dxa"/>
            <w:gridSpan w:val="2"/>
            <w:tcBorders>
              <w:bottom w:val="nil"/>
              <w:right w:val="nil"/>
            </w:tcBorders>
          </w:tcPr>
          <w:p w14:paraId="30FDBC0E" w14:textId="77777777" w:rsidR="00187AA4" w:rsidRDefault="00187AA4" w:rsidP="00F84A0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Rating of perceived exertion </w:t>
            </w:r>
          </w:p>
          <w:p w14:paraId="6838D9BA" w14:textId="08900AE8" w:rsidR="00187AA4" w:rsidRPr="0003573C" w:rsidRDefault="00187AA4" w:rsidP="00F84A0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0-10)</w:t>
            </w:r>
          </w:p>
        </w:tc>
      </w:tr>
      <w:tr w:rsidR="00187AA4" w:rsidRPr="0003573C" w14:paraId="1ED79AF6" w14:textId="68059E38" w:rsidTr="00187AA4">
        <w:trPr>
          <w:jc w:val="center"/>
        </w:trPr>
        <w:tc>
          <w:tcPr>
            <w:tcW w:w="1424" w:type="dxa"/>
            <w:tcBorders>
              <w:top w:val="nil"/>
              <w:left w:val="nil"/>
              <w:bottom w:val="single" w:sz="4" w:space="0" w:color="auto"/>
            </w:tcBorders>
          </w:tcPr>
          <w:p w14:paraId="17AFD417" w14:textId="1906F744" w:rsidR="00187AA4" w:rsidRPr="00DA1D2F" w:rsidRDefault="00187AA4" w:rsidP="00DA1D2F">
            <w:pPr>
              <w:jc w:val="center"/>
              <w:rPr>
                <w:b/>
                <w:bCs/>
                <w:sz w:val="18"/>
                <w:szCs w:val="18"/>
              </w:rPr>
            </w:pPr>
            <w:r w:rsidRPr="0003573C">
              <w:rPr>
                <w:b/>
                <w:bCs/>
                <w:sz w:val="18"/>
                <w:szCs w:val="18"/>
              </w:rPr>
              <w:t>Study</w:t>
            </w:r>
            <w:r w:rsidR="00DA1D2F">
              <w:rPr>
                <w:b/>
                <w:bCs/>
                <w:sz w:val="18"/>
                <w:szCs w:val="18"/>
              </w:rPr>
              <w:t xml:space="preserve"> </w:t>
            </w:r>
            <w:r w:rsidRPr="0003573C">
              <w:rPr>
                <w:b/>
                <w:bCs/>
                <w:sz w:val="18"/>
                <w:szCs w:val="18"/>
              </w:rPr>
              <w:t>(date)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  <w:right w:val="nil"/>
            </w:tcBorders>
          </w:tcPr>
          <w:p w14:paraId="4F68264F" w14:textId="77777777" w:rsidR="00187AA4" w:rsidRPr="0003573C" w:rsidRDefault="00187AA4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RAGT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</w:tcBorders>
          </w:tcPr>
          <w:p w14:paraId="69928820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RAGT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  <w:right w:val="nil"/>
            </w:tcBorders>
          </w:tcPr>
          <w:p w14:paraId="357D3540" w14:textId="77777777" w:rsidR="00187AA4" w:rsidRPr="0003573C" w:rsidRDefault="00187AA4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RAGT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</w:tcBorders>
          </w:tcPr>
          <w:p w14:paraId="1F70BB3C" w14:textId="77777777" w:rsidR="00187AA4" w:rsidRPr="0003573C" w:rsidRDefault="00187AA4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RAGT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  <w:right w:val="nil"/>
            </w:tcBorders>
          </w:tcPr>
          <w:p w14:paraId="42CB9E40" w14:textId="77777777" w:rsidR="00187AA4" w:rsidRPr="0003573C" w:rsidRDefault="00187AA4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RAGT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</w:tcBorders>
          </w:tcPr>
          <w:p w14:paraId="1882D299" w14:textId="77777777" w:rsidR="00187AA4" w:rsidRPr="0003573C" w:rsidRDefault="00187AA4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RAGT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  <w:right w:val="nil"/>
            </w:tcBorders>
          </w:tcPr>
          <w:p w14:paraId="6DD5E6C9" w14:textId="77777777" w:rsidR="00187AA4" w:rsidRPr="0003573C" w:rsidRDefault="00187AA4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RAGT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03977E" w14:textId="77777777" w:rsidR="00187AA4" w:rsidRPr="0003573C" w:rsidRDefault="00187AA4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RAGT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8489969" w14:textId="3EAE8476" w:rsidR="00187AA4" w:rsidRDefault="00187AA4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RAGT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3A887" w14:textId="481C8985" w:rsidR="00187AA4" w:rsidRDefault="00187AA4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RAGT</w:t>
            </w:r>
          </w:p>
        </w:tc>
      </w:tr>
      <w:tr w:rsidR="00187AA4" w14:paraId="284745CB" w14:textId="4DB5293F" w:rsidTr="00187AA4">
        <w:trPr>
          <w:jc w:val="center"/>
        </w:trPr>
        <w:tc>
          <w:tcPr>
            <w:tcW w:w="1424" w:type="dxa"/>
            <w:tcBorders>
              <w:left w:val="nil"/>
              <w:bottom w:val="nil"/>
            </w:tcBorders>
          </w:tcPr>
          <w:p w14:paraId="01D842B5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iira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  <w:p w14:paraId="2362B4CE" w14:textId="6083D47F" w:rsidR="00187AA4" w:rsidRDefault="00187AA4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 al. (2019)</w:t>
            </w:r>
          </w:p>
        </w:tc>
        <w:tc>
          <w:tcPr>
            <w:tcW w:w="1075" w:type="dxa"/>
            <w:tcBorders>
              <w:bottom w:val="nil"/>
              <w:right w:val="nil"/>
            </w:tcBorders>
          </w:tcPr>
          <w:p w14:paraId="1CBF006E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1" w:type="dxa"/>
            <w:tcBorders>
              <w:left w:val="nil"/>
              <w:bottom w:val="nil"/>
            </w:tcBorders>
          </w:tcPr>
          <w:p w14:paraId="66803B46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8" w:type="dxa"/>
            <w:tcBorders>
              <w:bottom w:val="nil"/>
              <w:right w:val="nil"/>
            </w:tcBorders>
          </w:tcPr>
          <w:p w14:paraId="3C7BF590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GT group </w:t>
            </w:r>
          </w:p>
          <w:p w14:paraId="7A887598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</w:p>
          <w:p w14:paraId="601431B7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2.3 </w:t>
            </w:r>
          </w:p>
          <w:p w14:paraId="01C43019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  <w:r w:rsidRPr="001A7251">
              <w:rPr>
                <w:sz w:val="18"/>
                <w:szCs w:val="18"/>
              </w:rPr>
              <w:t>(</w:t>
            </w:r>
            <w:proofErr w:type="gramStart"/>
            <w:r w:rsidRPr="001A7251">
              <w:rPr>
                <w:sz w:val="18"/>
                <w:szCs w:val="18"/>
              </w:rPr>
              <w:t>range</w:t>
            </w:r>
            <w:proofErr w:type="gramEnd"/>
            <w:r w:rsidRPr="001A7251">
              <w:rPr>
                <w:sz w:val="18"/>
                <w:szCs w:val="18"/>
              </w:rPr>
              <w:t xml:space="preserve"> </w:t>
            </w:r>
          </w:p>
          <w:p w14:paraId="5E75D0CC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  <w:r w:rsidRPr="001A7251">
              <w:rPr>
                <w:sz w:val="18"/>
                <w:szCs w:val="18"/>
              </w:rPr>
              <w:t>25.0-214.5)</w:t>
            </w:r>
          </w:p>
          <w:p w14:paraId="68D81845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</w:p>
          <w:p w14:paraId="45281111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</w:p>
          <w:p w14:paraId="7C710F16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trol </w:t>
            </w:r>
          </w:p>
          <w:p w14:paraId="3A47C5AA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</w:p>
          <w:p w14:paraId="2D2398A3" w14:textId="185CC6EA" w:rsidR="00187AA4" w:rsidRDefault="00187AA4" w:rsidP="00187AA4">
            <w:pPr>
              <w:jc w:val="center"/>
              <w:rPr>
                <w:sz w:val="18"/>
                <w:szCs w:val="18"/>
              </w:rPr>
            </w:pPr>
            <w:r w:rsidRPr="001A7251">
              <w:rPr>
                <w:sz w:val="18"/>
                <w:szCs w:val="18"/>
              </w:rPr>
              <w:t xml:space="preserve">170.4 </w:t>
            </w:r>
          </w:p>
          <w:p w14:paraId="49A3686D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  <w:r w:rsidRPr="001A7251">
              <w:rPr>
                <w:sz w:val="18"/>
                <w:szCs w:val="18"/>
              </w:rPr>
              <w:t>(</w:t>
            </w:r>
            <w:proofErr w:type="gramStart"/>
            <w:r w:rsidRPr="001A7251">
              <w:rPr>
                <w:sz w:val="18"/>
                <w:szCs w:val="18"/>
              </w:rPr>
              <w:t>range</w:t>
            </w:r>
            <w:proofErr w:type="gramEnd"/>
            <w:r w:rsidRPr="001A7251">
              <w:rPr>
                <w:sz w:val="18"/>
                <w:szCs w:val="18"/>
              </w:rPr>
              <w:t xml:space="preserve"> </w:t>
            </w:r>
          </w:p>
          <w:p w14:paraId="421B6AE9" w14:textId="1CE9F4D1" w:rsidR="00187AA4" w:rsidRPr="0003573C" w:rsidRDefault="00187AA4" w:rsidP="00187AA4">
            <w:pPr>
              <w:jc w:val="center"/>
              <w:rPr>
                <w:sz w:val="18"/>
                <w:szCs w:val="18"/>
              </w:rPr>
            </w:pPr>
            <w:r w:rsidRPr="001A7251">
              <w:rPr>
                <w:sz w:val="18"/>
                <w:szCs w:val="18"/>
              </w:rPr>
              <w:t>63.0-390.0)</w:t>
            </w:r>
          </w:p>
        </w:tc>
        <w:tc>
          <w:tcPr>
            <w:tcW w:w="1370" w:type="dxa"/>
            <w:tcBorders>
              <w:left w:val="nil"/>
              <w:bottom w:val="nil"/>
            </w:tcBorders>
          </w:tcPr>
          <w:p w14:paraId="5661B9E2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GT group m</w:t>
            </w:r>
            <w:r w:rsidRPr="001A7251">
              <w:rPr>
                <w:sz w:val="18"/>
                <w:szCs w:val="18"/>
              </w:rPr>
              <w:t xml:space="preserve">ean change </w:t>
            </w:r>
          </w:p>
          <w:p w14:paraId="7E2509A2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  <w:r w:rsidRPr="001A7251">
              <w:rPr>
                <w:sz w:val="18"/>
                <w:szCs w:val="18"/>
              </w:rPr>
              <w:t xml:space="preserve">6.6 </w:t>
            </w:r>
          </w:p>
          <w:p w14:paraId="6DEF99B0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  <w:r w:rsidRPr="001A7251">
              <w:rPr>
                <w:sz w:val="18"/>
                <w:szCs w:val="18"/>
              </w:rPr>
              <w:t>(</w:t>
            </w:r>
            <w:proofErr w:type="gramStart"/>
            <w:r w:rsidRPr="001A7251">
              <w:rPr>
                <w:sz w:val="18"/>
                <w:szCs w:val="18"/>
              </w:rPr>
              <w:t>range</w:t>
            </w:r>
            <w:proofErr w:type="gramEnd"/>
            <w:r w:rsidRPr="001A7251">
              <w:rPr>
                <w:sz w:val="18"/>
                <w:szCs w:val="18"/>
              </w:rPr>
              <w:t xml:space="preserve"> </w:t>
            </w:r>
          </w:p>
          <w:p w14:paraId="1BE7EF4C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  <w:r w:rsidRPr="001A7251">
              <w:rPr>
                <w:sz w:val="18"/>
                <w:szCs w:val="18"/>
              </w:rPr>
              <w:t>-14.0-34.0; p=0.25)</w:t>
            </w:r>
          </w:p>
          <w:p w14:paraId="2BD401EA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</w:p>
          <w:p w14:paraId="7F5A3689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m</w:t>
            </w:r>
            <w:r w:rsidRPr="001A7251">
              <w:rPr>
                <w:sz w:val="18"/>
                <w:szCs w:val="18"/>
              </w:rPr>
              <w:t xml:space="preserve">ean change </w:t>
            </w:r>
          </w:p>
          <w:p w14:paraId="42EB1F61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  <w:r w:rsidRPr="001A7251">
              <w:rPr>
                <w:sz w:val="18"/>
                <w:szCs w:val="18"/>
              </w:rPr>
              <w:t xml:space="preserve">23.1 </w:t>
            </w:r>
          </w:p>
          <w:p w14:paraId="511F9E95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  <w:r w:rsidRPr="001A7251">
              <w:rPr>
                <w:sz w:val="18"/>
                <w:szCs w:val="18"/>
              </w:rPr>
              <w:t>(</w:t>
            </w:r>
            <w:proofErr w:type="gramStart"/>
            <w:r w:rsidRPr="001A7251">
              <w:rPr>
                <w:sz w:val="18"/>
                <w:szCs w:val="18"/>
              </w:rPr>
              <w:t>range</w:t>
            </w:r>
            <w:proofErr w:type="gramEnd"/>
            <w:r w:rsidRPr="001A7251">
              <w:rPr>
                <w:sz w:val="18"/>
                <w:szCs w:val="18"/>
              </w:rPr>
              <w:t xml:space="preserve"> </w:t>
            </w:r>
          </w:p>
          <w:p w14:paraId="4513ABDF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  <w:r w:rsidRPr="001A7251">
              <w:rPr>
                <w:sz w:val="18"/>
                <w:szCs w:val="18"/>
              </w:rPr>
              <w:t>-45.0-43.0; p=0.59)</w:t>
            </w:r>
          </w:p>
          <w:p w14:paraId="1EB55983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</w:p>
          <w:p w14:paraId="0C760C25" w14:textId="77777777" w:rsidR="006D36B8" w:rsidRDefault="00187AA4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tween groups </w:t>
            </w:r>
            <w:r w:rsidRPr="001A7251">
              <w:rPr>
                <w:sz w:val="18"/>
                <w:szCs w:val="18"/>
              </w:rPr>
              <w:t xml:space="preserve">p=0.61, </w:t>
            </w:r>
          </w:p>
          <w:p w14:paraId="22369C73" w14:textId="7C8EC705" w:rsidR="00187AA4" w:rsidRDefault="00187AA4" w:rsidP="00187AA4">
            <w:pPr>
              <w:jc w:val="center"/>
              <w:rPr>
                <w:sz w:val="18"/>
                <w:szCs w:val="18"/>
              </w:rPr>
            </w:pPr>
            <w:r w:rsidRPr="001A7251">
              <w:rPr>
                <w:sz w:val="18"/>
                <w:szCs w:val="18"/>
              </w:rPr>
              <w:t>r=-0.07</w:t>
            </w:r>
          </w:p>
          <w:p w14:paraId="694CA252" w14:textId="2E37C5B7" w:rsidR="00187AA4" w:rsidRPr="0003573C" w:rsidRDefault="00187AA4" w:rsidP="00187A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0" w:type="dxa"/>
            <w:tcBorders>
              <w:bottom w:val="nil"/>
              <w:right w:val="nil"/>
            </w:tcBorders>
          </w:tcPr>
          <w:p w14:paraId="2CA8D021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GT group </w:t>
            </w:r>
          </w:p>
          <w:p w14:paraId="634542E0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</w:p>
          <w:p w14:paraId="732370C0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  <w:r w:rsidRPr="001F0E5E">
              <w:rPr>
                <w:sz w:val="18"/>
                <w:szCs w:val="18"/>
              </w:rPr>
              <w:t xml:space="preserve">0.3 </w:t>
            </w:r>
          </w:p>
          <w:p w14:paraId="31A96CBD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  <w:r w:rsidRPr="001F0E5E">
              <w:rPr>
                <w:sz w:val="18"/>
                <w:szCs w:val="18"/>
              </w:rPr>
              <w:t>(range 0.1-0.7)</w:t>
            </w:r>
          </w:p>
          <w:p w14:paraId="4BBD5338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</w:p>
          <w:p w14:paraId="392E6CE7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</w:p>
          <w:p w14:paraId="435B4C84" w14:textId="43880F28" w:rsidR="00187AA4" w:rsidRDefault="00187AA4" w:rsidP="00E10F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  <w:p w14:paraId="4E9513E3" w14:textId="77777777" w:rsidR="00E10F6A" w:rsidRDefault="00E10F6A" w:rsidP="00E10F6A">
            <w:pPr>
              <w:rPr>
                <w:sz w:val="18"/>
                <w:szCs w:val="18"/>
              </w:rPr>
            </w:pPr>
          </w:p>
          <w:p w14:paraId="20933268" w14:textId="5BC49C0B" w:rsidR="00187AA4" w:rsidRDefault="00187AA4" w:rsidP="00187AA4">
            <w:pPr>
              <w:jc w:val="center"/>
              <w:rPr>
                <w:sz w:val="18"/>
                <w:szCs w:val="18"/>
              </w:rPr>
            </w:pPr>
            <w:r w:rsidRPr="001F0E5E">
              <w:rPr>
                <w:sz w:val="18"/>
                <w:szCs w:val="18"/>
              </w:rPr>
              <w:t xml:space="preserve">0.6 </w:t>
            </w:r>
          </w:p>
          <w:p w14:paraId="5A914250" w14:textId="4E0ABFD4" w:rsidR="00E10F6A" w:rsidRDefault="00187AA4" w:rsidP="00E10F6A">
            <w:pPr>
              <w:jc w:val="center"/>
              <w:rPr>
                <w:sz w:val="18"/>
                <w:szCs w:val="18"/>
              </w:rPr>
            </w:pPr>
            <w:r w:rsidRPr="001F0E5E">
              <w:rPr>
                <w:sz w:val="18"/>
                <w:szCs w:val="18"/>
              </w:rPr>
              <w:t>(range 0.1-1.0)</w:t>
            </w:r>
          </w:p>
          <w:p w14:paraId="35B510E1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</w:p>
          <w:p w14:paraId="3734AA62" w14:textId="0C68AE43" w:rsidR="00187AA4" w:rsidRDefault="00187AA4" w:rsidP="00187A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tcBorders>
              <w:left w:val="nil"/>
              <w:bottom w:val="nil"/>
            </w:tcBorders>
          </w:tcPr>
          <w:p w14:paraId="7E5569BE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GT group </w:t>
            </w:r>
          </w:p>
          <w:p w14:paraId="2DC68E58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1F0E5E">
              <w:rPr>
                <w:sz w:val="18"/>
                <w:szCs w:val="18"/>
              </w:rPr>
              <w:t xml:space="preserve">ean change </w:t>
            </w:r>
          </w:p>
          <w:p w14:paraId="354F843C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  <w:r w:rsidRPr="001F0E5E">
              <w:rPr>
                <w:sz w:val="18"/>
                <w:szCs w:val="18"/>
              </w:rPr>
              <w:t xml:space="preserve">0 </w:t>
            </w:r>
          </w:p>
          <w:p w14:paraId="4690C977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  <w:r w:rsidRPr="001F0E5E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 xml:space="preserve">range </w:t>
            </w:r>
            <w:r w:rsidRPr="001F0E5E">
              <w:rPr>
                <w:sz w:val="18"/>
                <w:szCs w:val="18"/>
              </w:rPr>
              <w:t>-0.1-0.1; p=0.80)</w:t>
            </w:r>
          </w:p>
          <w:p w14:paraId="3B8DA1A3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</w:p>
          <w:p w14:paraId="437EC806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</w:p>
          <w:p w14:paraId="71CC77E7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m</w:t>
            </w:r>
            <w:r w:rsidRPr="001F0E5E">
              <w:rPr>
                <w:sz w:val="18"/>
                <w:szCs w:val="18"/>
              </w:rPr>
              <w:t xml:space="preserve">ean change </w:t>
            </w:r>
          </w:p>
          <w:p w14:paraId="4C20BE12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  <w:r w:rsidRPr="001F0E5E">
              <w:rPr>
                <w:sz w:val="18"/>
                <w:szCs w:val="18"/>
              </w:rPr>
              <w:t xml:space="preserve">0.1 </w:t>
            </w:r>
          </w:p>
          <w:p w14:paraId="1F289AC6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  <w:r w:rsidRPr="001F0E5E">
              <w:rPr>
                <w:sz w:val="18"/>
                <w:szCs w:val="18"/>
              </w:rPr>
              <w:t>(range -0.1-0.6; p=0.44)</w:t>
            </w:r>
          </w:p>
          <w:p w14:paraId="73C6566C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</w:p>
          <w:p w14:paraId="0AD224B9" w14:textId="1AEE6BCA" w:rsidR="00187AA4" w:rsidRDefault="00187AA4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tween groups </w:t>
            </w:r>
            <w:r w:rsidRPr="001F0E5E">
              <w:rPr>
                <w:sz w:val="18"/>
                <w:szCs w:val="18"/>
              </w:rPr>
              <w:t>p=0.61, r=-0.15</w:t>
            </w:r>
          </w:p>
        </w:tc>
        <w:tc>
          <w:tcPr>
            <w:tcW w:w="1130" w:type="dxa"/>
            <w:tcBorders>
              <w:bottom w:val="nil"/>
              <w:right w:val="nil"/>
            </w:tcBorders>
          </w:tcPr>
          <w:p w14:paraId="3AD77EF6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32" w:type="dxa"/>
            <w:tcBorders>
              <w:left w:val="nil"/>
              <w:bottom w:val="nil"/>
              <w:right w:val="single" w:sz="4" w:space="0" w:color="auto"/>
            </w:tcBorders>
          </w:tcPr>
          <w:p w14:paraId="782E6E38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16" w:type="dxa"/>
            <w:tcBorders>
              <w:left w:val="single" w:sz="4" w:space="0" w:color="auto"/>
              <w:bottom w:val="nil"/>
              <w:right w:val="nil"/>
            </w:tcBorders>
          </w:tcPr>
          <w:p w14:paraId="4448CFFA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</w:tcPr>
          <w:p w14:paraId="39FC266F" w14:textId="77777777" w:rsidR="00187AA4" w:rsidRDefault="00187AA4" w:rsidP="00187AA4">
            <w:pPr>
              <w:jc w:val="center"/>
              <w:rPr>
                <w:sz w:val="18"/>
                <w:szCs w:val="18"/>
              </w:rPr>
            </w:pPr>
          </w:p>
        </w:tc>
      </w:tr>
      <w:tr w:rsidR="00962BA3" w:rsidRPr="0003573C" w14:paraId="1268E4F7" w14:textId="77777777" w:rsidTr="00DA1D2F">
        <w:trPr>
          <w:jc w:val="center"/>
        </w:trPr>
        <w:tc>
          <w:tcPr>
            <w:tcW w:w="1424" w:type="dxa"/>
            <w:tcBorders>
              <w:top w:val="nil"/>
              <w:left w:val="nil"/>
              <w:bottom w:val="single" w:sz="4" w:space="0" w:color="auto"/>
            </w:tcBorders>
          </w:tcPr>
          <w:p w14:paraId="019E3F56" w14:textId="77777777" w:rsidR="00962BA3" w:rsidRDefault="00962BA3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odriguez-Fernandez </w:t>
            </w:r>
          </w:p>
          <w:p w14:paraId="73767B14" w14:textId="11BD4AB4" w:rsidR="00962BA3" w:rsidRPr="004E3BC0" w:rsidRDefault="00962BA3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 al. (</w:t>
            </w:r>
            <w:proofErr w:type="gramStart"/>
            <w:r>
              <w:rPr>
                <w:sz w:val="18"/>
                <w:szCs w:val="18"/>
              </w:rPr>
              <w:t>2025)</w:t>
            </w:r>
            <w:r w:rsidR="00A67545">
              <w:rPr>
                <w:sz w:val="18"/>
                <w:szCs w:val="18"/>
              </w:rPr>
              <w:t>*</w:t>
            </w:r>
            <w:proofErr w:type="gramEnd"/>
          </w:p>
        </w:tc>
        <w:tc>
          <w:tcPr>
            <w:tcW w:w="1075" w:type="dxa"/>
            <w:tcBorders>
              <w:top w:val="nil"/>
              <w:bottom w:val="single" w:sz="4" w:space="0" w:color="auto"/>
              <w:right w:val="nil"/>
            </w:tcBorders>
          </w:tcPr>
          <w:p w14:paraId="235CB3B7" w14:textId="77777777" w:rsidR="00962BA3" w:rsidRPr="0003573C" w:rsidRDefault="00962BA3" w:rsidP="00187A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</w:tcBorders>
          </w:tcPr>
          <w:p w14:paraId="36673A4A" w14:textId="77777777" w:rsidR="00962BA3" w:rsidRDefault="00962BA3" w:rsidP="00187A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single" w:sz="4" w:space="0" w:color="auto"/>
              <w:right w:val="nil"/>
            </w:tcBorders>
          </w:tcPr>
          <w:p w14:paraId="31DCBF2D" w14:textId="77777777" w:rsidR="00962BA3" w:rsidRDefault="003E4034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GT group</w:t>
            </w:r>
          </w:p>
          <w:p w14:paraId="6230099E" w14:textId="77777777" w:rsidR="003E4034" w:rsidRDefault="003E4034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5.5 </w:t>
            </w:r>
            <w:r w:rsidRPr="000C3EFE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="00E36A6D">
              <w:rPr>
                <w:sz w:val="18"/>
                <w:szCs w:val="18"/>
              </w:rPr>
              <w:t>28.2</w:t>
            </w:r>
          </w:p>
          <w:p w14:paraId="2AFA383A" w14:textId="77777777" w:rsidR="00E36A6D" w:rsidRDefault="00E36A6D" w:rsidP="00187AA4">
            <w:pPr>
              <w:jc w:val="center"/>
              <w:rPr>
                <w:sz w:val="18"/>
                <w:szCs w:val="18"/>
              </w:rPr>
            </w:pPr>
          </w:p>
          <w:p w14:paraId="02D802D5" w14:textId="77777777" w:rsidR="007F18A5" w:rsidRDefault="007F18A5" w:rsidP="00187AA4">
            <w:pPr>
              <w:jc w:val="center"/>
              <w:rPr>
                <w:sz w:val="18"/>
                <w:szCs w:val="18"/>
              </w:rPr>
            </w:pPr>
          </w:p>
          <w:p w14:paraId="37850878" w14:textId="37423AD6" w:rsidR="00E36A6D" w:rsidRDefault="00E36A6D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  <w:p w14:paraId="05D54D8D" w14:textId="77777777" w:rsidR="00E36A6D" w:rsidRDefault="00E36A6D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8.9 </w:t>
            </w:r>
            <w:r w:rsidRPr="000C3EFE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="00F72A95">
              <w:rPr>
                <w:sz w:val="18"/>
                <w:szCs w:val="18"/>
              </w:rPr>
              <w:t>28.9</w:t>
            </w:r>
          </w:p>
          <w:p w14:paraId="7E0554A5" w14:textId="77777777" w:rsidR="00C216F0" w:rsidRDefault="00C216F0" w:rsidP="00187AA4">
            <w:pPr>
              <w:jc w:val="center"/>
              <w:rPr>
                <w:sz w:val="18"/>
                <w:szCs w:val="18"/>
              </w:rPr>
            </w:pPr>
          </w:p>
          <w:p w14:paraId="425ABDFD" w14:textId="77777777" w:rsidR="00D12B6E" w:rsidRDefault="00D12B6E" w:rsidP="00187AA4">
            <w:pPr>
              <w:jc w:val="center"/>
              <w:rPr>
                <w:sz w:val="18"/>
                <w:szCs w:val="18"/>
              </w:rPr>
            </w:pPr>
          </w:p>
          <w:p w14:paraId="455F80D8" w14:textId="77777777" w:rsidR="00D12B6E" w:rsidRDefault="00D12B6E" w:rsidP="00187AA4">
            <w:pPr>
              <w:jc w:val="center"/>
              <w:rPr>
                <w:sz w:val="18"/>
                <w:szCs w:val="18"/>
              </w:rPr>
            </w:pPr>
          </w:p>
          <w:p w14:paraId="1DB15B1D" w14:textId="77777777" w:rsidR="00AE0334" w:rsidRDefault="00AE0334" w:rsidP="00187AA4">
            <w:pPr>
              <w:jc w:val="center"/>
              <w:rPr>
                <w:sz w:val="18"/>
                <w:szCs w:val="18"/>
              </w:rPr>
            </w:pPr>
          </w:p>
          <w:p w14:paraId="13028E97" w14:textId="13F79F92" w:rsidR="00C216F0" w:rsidRDefault="00C216F0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groups</w:t>
            </w:r>
          </w:p>
          <w:p w14:paraId="3133F550" w14:textId="4DA915DE" w:rsidR="00C216F0" w:rsidRDefault="00C216F0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</w:t>
            </w:r>
            <w:r w:rsidR="00803D82">
              <w:rPr>
                <w:sz w:val="18"/>
                <w:szCs w:val="18"/>
              </w:rPr>
              <w:t>0.4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</w:tcBorders>
          </w:tcPr>
          <w:p w14:paraId="526851CA" w14:textId="77777777" w:rsidR="00962BA3" w:rsidRDefault="00F72A95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GT group</w:t>
            </w:r>
          </w:p>
          <w:p w14:paraId="7A9ADF26" w14:textId="77777777" w:rsidR="00F72A95" w:rsidRDefault="00632B56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7.1 </w:t>
            </w:r>
            <w:r w:rsidRPr="000C3EFE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29.9</w:t>
            </w:r>
          </w:p>
          <w:p w14:paraId="30F61144" w14:textId="77777777" w:rsidR="00632B56" w:rsidRDefault="00632B56" w:rsidP="00187AA4">
            <w:pPr>
              <w:jc w:val="center"/>
              <w:rPr>
                <w:sz w:val="18"/>
                <w:szCs w:val="18"/>
              </w:rPr>
            </w:pPr>
          </w:p>
          <w:p w14:paraId="4A0D9C36" w14:textId="77777777" w:rsidR="007F18A5" w:rsidRDefault="007F18A5" w:rsidP="00187AA4">
            <w:pPr>
              <w:jc w:val="center"/>
              <w:rPr>
                <w:sz w:val="18"/>
                <w:szCs w:val="18"/>
              </w:rPr>
            </w:pPr>
          </w:p>
          <w:p w14:paraId="34C725EC" w14:textId="33F145C0" w:rsidR="00632B56" w:rsidRDefault="00632B56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  <w:p w14:paraId="3F265D74" w14:textId="77777777" w:rsidR="00632B56" w:rsidRDefault="00632B56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6.3 </w:t>
            </w:r>
            <w:r w:rsidRPr="000C3EFE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="000C191F">
              <w:rPr>
                <w:sz w:val="18"/>
                <w:szCs w:val="18"/>
              </w:rPr>
              <w:t>30.8</w:t>
            </w:r>
          </w:p>
          <w:p w14:paraId="395F4965" w14:textId="77777777" w:rsidR="00724F5F" w:rsidRDefault="00724F5F" w:rsidP="00187AA4">
            <w:pPr>
              <w:jc w:val="center"/>
              <w:rPr>
                <w:sz w:val="18"/>
                <w:szCs w:val="18"/>
              </w:rPr>
            </w:pPr>
          </w:p>
          <w:p w14:paraId="3E15490D" w14:textId="508D30A9" w:rsidR="00D12B6E" w:rsidRDefault="00AF09CD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effect</w:t>
            </w:r>
          </w:p>
          <w:p w14:paraId="0BC8111F" w14:textId="0C938F93" w:rsidR="00D12B6E" w:rsidRDefault="00AE0334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5</w:t>
            </w:r>
          </w:p>
          <w:p w14:paraId="2742542B" w14:textId="77777777" w:rsidR="00D12B6E" w:rsidRDefault="00D12B6E" w:rsidP="00187AA4">
            <w:pPr>
              <w:jc w:val="center"/>
              <w:rPr>
                <w:sz w:val="18"/>
                <w:szCs w:val="18"/>
              </w:rPr>
            </w:pPr>
          </w:p>
          <w:p w14:paraId="590529CE" w14:textId="36A3D049" w:rsidR="00724F5F" w:rsidRDefault="00724F5F" w:rsidP="00D12B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groups</w:t>
            </w:r>
          </w:p>
          <w:p w14:paraId="3156BC08" w14:textId="7D91C9F2" w:rsidR="00724F5F" w:rsidRDefault="00803D82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1.0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  <w:right w:val="nil"/>
            </w:tcBorders>
          </w:tcPr>
          <w:p w14:paraId="27365D4F" w14:textId="77777777" w:rsidR="00962BA3" w:rsidRDefault="000C191F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GT group</w:t>
            </w:r>
          </w:p>
          <w:p w14:paraId="0E4137B1" w14:textId="77777777" w:rsidR="000C191F" w:rsidRDefault="000C191F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4 </w:t>
            </w:r>
            <w:r w:rsidR="00433ADE" w:rsidRPr="000C3EFE">
              <w:rPr>
                <w:sz w:val="18"/>
                <w:szCs w:val="18"/>
              </w:rPr>
              <w:t>±</w:t>
            </w:r>
            <w:r w:rsidR="00433ADE">
              <w:rPr>
                <w:sz w:val="18"/>
                <w:szCs w:val="18"/>
              </w:rPr>
              <w:t xml:space="preserve"> 0.11</w:t>
            </w:r>
          </w:p>
          <w:p w14:paraId="28A73F60" w14:textId="77777777" w:rsidR="00433ADE" w:rsidRDefault="00433ADE" w:rsidP="00187AA4">
            <w:pPr>
              <w:jc w:val="center"/>
              <w:rPr>
                <w:sz w:val="18"/>
                <w:szCs w:val="18"/>
              </w:rPr>
            </w:pPr>
          </w:p>
          <w:p w14:paraId="223EA479" w14:textId="77777777" w:rsidR="007F18A5" w:rsidRDefault="007F18A5" w:rsidP="00187AA4">
            <w:pPr>
              <w:jc w:val="center"/>
              <w:rPr>
                <w:sz w:val="18"/>
                <w:szCs w:val="18"/>
              </w:rPr>
            </w:pPr>
          </w:p>
          <w:p w14:paraId="3CDACD25" w14:textId="072E9CB6" w:rsidR="00433ADE" w:rsidRDefault="00433ADE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  <w:p w14:paraId="37355EEE" w14:textId="77777777" w:rsidR="00433ADE" w:rsidRDefault="00433ADE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4 </w:t>
            </w:r>
            <w:r w:rsidRPr="000C3EFE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09</w:t>
            </w:r>
          </w:p>
          <w:p w14:paraId="117793D2" w14:textId="77777777" w:rsidR="009950E1" w:rsidRDefault="009950E1" w:rsidP="00187AA4">
            <w:pPr>
              <w:jc w:val="center"/>
              <w:rPr>
                <w:sz w:val="18"/>
                <w:szCs w:val="18"/>
              </w:rPr>
            </w:pPr>
          </w:p>
          <w:p w14:paraId="1A78C2A8" w14:textId="77777777" w:rsidR="00130910" w:rsidRDefault="00130910" w:rsidP="00187AA4">
            <w:pPr>
              <w:jc w:val="center"/>
              <w:rPr>
                <w:sz w:val="18"/>
                <w:szCs w:val="18"/>
              </w:rPr>
            </w:pPr>
          </w:p>
          <w:p w14:paraId="45BF984E" w14:textId="77777777" w:rsidR="00130910" w:rsidRDefault="00130910" w:rsidP="00187AA4">
            <w:pPr>
              <w:jc w:val="center"/>
              <w:rPr>
                <w:sz w:val="18"/>
                <w:szCs w:val="18"/>
              </w:rPr>
            </w:pPr>
          </w:p>
          <w:p w14:paraId="334E8A7B" w14:textId="77777777" w:rsidR="00130910" w:rsidRDefault="00130910" w:rsidP="00187AA4">
            <w:pPr>
              <w:jc w:val="center"/>
              <w:rPr>
                <w:sz w:val="18"/>
                <w:szCs w:val="18"/>
              </w:rPr>
            </w:pPr>
          </w:p>
          <w:p w14:paraId="7A53D1F6" w14:textId="6242AF5E" w:rsidR="009950E1" w:rsidRDefault="009950E1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groups</w:t>
            </w:r>
          </w:p>
          <w:p w14:paraId="67783AB2" w14:textId="669396AD" w:rsidR="009950E1" w:rsidRDefault="00130910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1.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</w:tcBorders>
          </w:tcPr>
          <w:p w14:paraId="0E1392A9" w14:textId="77777777" w:rsidR="00962BA3" w:rsidRDefault="00433ADE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GT group</w:t>
            </w:r>
          </w:p>
          <w:p w14:paraId="63FBEC5E" w14:textId="77777777" w:rsidR="00433ADE" w:rsidRDefault="000C75FF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7 </w:t>
            </w:r>
            <w:r w:rsidRPr="000C3EFE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10</w:t>
            </w:r>
          </w:p>
          <w:p w14:paraId="06B16CBF" w14:textId="77777777" w:rsidR="000C75FF" w:rsidRDefault="000C75FF" w:rsidP="00187AA4">
            <w:pPr>
              <w:jc w:val="center"/>
              <w:rPr>
                <w:sz w:val="18"/>
                <w:szCs w:val="18"/>
              </w:rPr>
            </w:pPr>
          </w:p>
          <w:p w14:paraId="078D94DD" w14:textId="77777777" w:rsidR="007F18A5" w:rsidRDefault="007F18A5" w:rsidP="00187AA4">
            <w:pPr>
              <w:jc w:val="center"/>
              <w:rPr>
                <w:sz w:val="18"/>
                <w:szCs w:val="18"/>
              </w:rPr>
            </w:pPr>
          </w:p>
          <w:p w14:paraId="5824B613" w14:textId="58386BD4" w:rsidR="000C75FF" w:rsidRDefault="000C75FF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  <w:p w14:paraId="0316749A" w14:textId="77777777" w:rsidR="000C75FF" w:rsidRDefault="000C75FF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4 </w:t>
            </w:r>
            <w:r w:rsidRPr="000C3EFE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="00FF75FE">
              <w:rPr>
                <w:sz w:val="18"/>
                <w:szCs w:val="18"/>
              </w:rPr>
              <w:t>0.11</w:t>
            </w:r>
          </w:p>
          <w:p w14:paraId="5216A97A" w14:textId="77777777" w:rsidR="009950E1" w:rsidRDefault="009950E1" w:rsidP="00187AA4">
            <w:pPr>
              <w:jc w:val="center"/>
              <w:rPr>
                <w:sz w:val="18"/>
                <w:szCs w:val="18"/>
              </w:rPr>
            </w:pPr>
          </w:p>
          <w:p w14:paraId="54728B95" w14:textId="7A52C6BB" w:rsidR="00130910" w:rsidRDefault="004D48FA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effect</w:t>
            </w:r>
            <w:r w:rsidR="00192FED" w:rsidRPr="00192FED">
              <w:rPr>
                <w:rFonts w:ascii="Segoe UI Symbol" w:hAnsi="Segoe UI Symbol" w:cs="Segoe UI Symbol"/>
                <w:sz w:val="18"/>
                <w:szCs w:val="18"/>
                <w:vertAlign w:val="superscript"/>
              </w:rPr>
              <w:t>⁋</w:t>
            </w:r>
          </w:p>
          <w:p w14:paraId="47152B26" w14:textId="7F264FAB" w:rsidR="00130910" w:rsidRDefault="007A7834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88677B">
              <w:rPr>
                <w:sz w:val="18"/>
                <w:szCs w:val="18"/>
              </w:rPr>
              <w:t>=0</w:t>
            </w:r>
            <w:r w:rsidR="00192FED">
              <w:rPr>
                <w:sz w:val="18"/>
                <w:szCs w:val="18"/>
              </w:rPr>
              <w:t>.009</w:t>
            </w:r>
          </w:p>
          <w:p w14:paraId="7C5597BF" w14:textId="77777777" w:rsidR="00130910" w:rsidRDefault="00130910" w:rsidP="00130910">
            <w:pPr>
              <w:rPr>
                <w:sz w:val="18"/>
                <w:szCs w:val="18"/>
              </w:rPr>
            </w:pPr>
          </w:p>
          <w:p w14:paraId="4458C4A5" w14:textId="7AAB7185" w:rsidR="009950E1" w:rsidRDefault="009950E1" w:rsidP="001309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</w:t>
            </w:r>
          </w:p>
          <w:p w14:paraId="286D09FE" w14:textId="723E27C1" w:rsidR="009950E1" w:rsidRDefault="00130910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 w:rsidR="009950E1">
              <w:rPr>
                <w:sz w:val="18"/>
                <w:szCs w:val="18"/>
              </w:rPr>
              <w:t>roups</w:t>
            </w:r>
          </w:p>
          <w:p w14:paraId="0A70BCEC" w14:textId="7DD37CA4" w:rsidR="00130910" w:rsidRDefault="00130910" w:rsidP="001309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69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  <w:right w:val="nil"/>
            </w:tcBorders>
          </w:tcPr>
          <w:p w14:paraId="33E105DC" w14:textId="77777777" w:rsidR="00962BA3" w:rsidRDefault="00FF75FE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GT group</w:t>
            </w:r>
          </w:p>
          <w:p w14:paraId="741A79B1" w14:textId="77777777" w:rsidR="00FF75FE" w:rsidRDefault="00DB59E4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3.9 </w:t>
            </w:r>
            <w:r w:rsidR="001C2FA7" w:rsidRPr="000C3EFE">
              <w:rPr>
                <w:sz w:val="18"/>
                <w:szCs w:val="18"/>
              </w:rPr>
              <w:t>±</w:t>
            </w:r>
            <w:r w:rsidR="001C2FA7">
              <w:rPr>
                <w:sz w:val="18"/>
                <w:szCs w:val="18"/>
              </w:rPr>
              <w:t xml:space="preserve"> </w:t>
            </w:r>
            <w:r w:rsidR="003E4675">
              <w:rPr>
                <w:sz w:val="18"/>
                <w:szCs w:val="18"/>
              </w:rPr>
              <w:t>53.7</w:t>
            </w:r>
          </w:p>
          <w:p w14:paraId="4E64794E" w14:textId="77777777" w:rsidR="003E4675" w:rsidRDefault="003E4675" w:rsidP="00187AA4">
            <w:pPr>
              <w:jc w:val="center"/>
              <w:rPr>
                <w:sz w:val="18"/>
                <w:szCs w:val="18"/>
              </w:rPr>
            </w:pPr>
          </w:p>
          <w:p w14:paraId="0A5FFB7B" w14:textId="77777777" w:rsidR="007F18A5" w:rsidRDefault="003E4675" w:rsidP="00FE7C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trol 125.8 </w:t>
            </w:r>
            <w:r w:rsidRPr="000C3EFE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="00A960D2">
              <w:rPr>
                <w:sz w:val="18"/>
                <w:szCs w:val="18"/>
              </w:rPr>
              <w:t>92.8</w:t>
            </w:r>
          </w:p>
          <w:p w14:paraId="5DDF639F" w14:textId="77777777" w:rsidR="00130910" w:rsidRDefault="00130910" w:rsidP="00FE7CCD">
            <w:pPr>
              <w:jc w:val="center"/>
              <w:rPr>
                <w:sz w:val="18"/>
                <w:szCs w:val="18"/>
              </w:rPr>
            </w:pPr>
          </w:p>
          <w:p w14:paraId="693E3B7B" w14:textId="77777777" w:rsidR="00130910" w:rsidRDefault="00130910" w:rsidP="00FE7CCD">
            <w:pPr>
              <w:jc w:val="center"/>
              <w:rPr>
                <w:sz w:val="18"/>
                <w:szCs w:val="18"/>
              </w:rPr>
            </w:pPr>
          </w:p>
          <w:p w14:paraId="381CC1DA" w14:textId="77777777" w:rsidR="00130910" w:rsidRDefault="00130910" w:rsidP="00FE7CCD">
            <w:pPr>
              <w:jc w:val="center"/>
              <w:rPr>
                <w:sz w:val="18"/>
                <w:szCs w:val="18"/>
              </w:rPr>
            </w:pPr>
          </w:p>
          <w:p w14:paraId="7F218208" w14:textId="77777777" w:rsidR="00130910" w:rsidRDefault="00130910" w:rsidP="00FE7C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groups</w:t>
            </w:r>
          </w:p>
          <w:p w14:paraId="220C5FAF" w14:textId="2DAAFDCF" w:rsidR="00130910" w:rsidRDefault="004D48FA" w:rsidP="00FE7C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8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954B3F" w14:textId="77777777" w:rsidR="00962BA3" w:rsidRDefault="00A960D2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GT group</w:t>
            </w:r>
          </w:p>
          <w:p w14:paraId="3FDB5807" w14:textId="77777777" w:rsidR="00A960D2" w:rsidRDefault="00A960D2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2.7 </w:t>
            </w:r>
            <w:r w:rsidRPr="000C3EFE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52.7</w:t>
            </w:r>
          </w:p>
          <w:p w14:paraId="399071E1" w14:textId="77777777" w:rsidR="00A960D2" w:rsidRDefault="00A960D2" w:rsidP="00187AA4">
            <w:pPr>
              <w:jc w:val="center"/>
              <w:rPr>
                <w:sz w:val="18"/>
                <w:szCs w:val="18"/>
              </w:rPr>
            </w:pPr>
          </w:p>
          <w:p w14:paraId="25AD0942" w14:textId="77777777" w:rsidR="007F18A5" w:rsidRDefault="007F18A5" w:rsidP="00187AA4">
            <w:pPr>
              <w:jc w:val="center"/>
              <w:rPr>
                <w:sz w:val="18"/>
                <w:szCs w:val="18"/>
              </w:rPr>
            </w:pPr>
          </w:p>
          <w:p w14:paraId="61CA8C8E" w14:textId="5D948487" w:rsidR="00A960D2" w:rsidRDefault="00A960D2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  <w:p w14:paraId="1EFFDBE7" w14:textId="77777777" w:rsidR="007F18A5" w:rsidRDefault="007F18A5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1.2 </w:t>
            </w:r>
            <w:r w:rsidRPr="000C3EFE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71.8</w:t>
            </w:r>
          </w:p>
          <w:p w14:paraId="2528CEBB" w14:textId="77777777" w:rsidR="00130910" w:rsidRDefault="00130910" w:rsidP="00187AA4">
            <w:pPr>
              <w:jc w:val="center"/>
              <w:rPr>
                <w:sz w:val="18"/>
                <w:szCs w:val="18"/>
              </w:rPr>
            </w:pPr>
          </w:p>
          <w:p w14:paraId="0561CF05" w14:textId="50C2202E" w:rsidR="0088677B" w:rsidRDefault="0088677B" w:rsidP="0088677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effect</w:t>
            </w:r>
            <w:r w:rsidR="00192FED" w:rsidRPr="00192FED">
              <w:rPr>
                <w:rFonts w:ascii="Segoe UI Symbol" w:hAnsi="Segoe UI Symbol" w:cs="Segoe UI Symbol"/>
                <w:sz w:val="18"/>
                <w:szCs w:val="18"/>
                <w:vertAlign w:val="superscript"/>
              </w:rPr>
              <w:t>⁋</w:t>
            </w:r>
          </w:p>
          <w:p w14:paraId="144FB282" w14:textId="77777777" w:rsidR="0088677B" w:rsidRDefault="0088677B" w:rsidP="0088677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06</w:t>
            </w:r>
          </w:p>
          <w:p w14:paraId="63F25150" w14:textId="77777777" w:rsidR="00130910" w:rsidRDefault="00130910" w:rsidP="00187AA4">
            <w:pPr>
              <w:jc w:val="center"/>
              <w:rPr>
                <w:sz w:val="18"/>
                <w:szCs w:val="18"/>
              </w:rPr>
            </w:pPr>
          </w:p>
          <w:p w14:paraId="532E5256" w14:textId="77777777" w:rsidR="00130910" w:rsidRDefault="00130910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groups</w:t>
            </w:r>
          </w:p>
          <w:p w14:paraId="4FBF8E05" w14:textId="1AF25C6D" w:rsidR="004D48FA" w:rsidRDefault="004D48FA" w:rsidP="00187A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55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2B840AB" w14:textId="77777777" w:rsidR="00962BA3" w:rsidRDefault="00962BA3" w:rsidP="00187A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59458" w14:textId="77777777" w:rsidR="00962BA3" w:rsidRDefault="00962BA3" w:rsidP="00187AA4">
            <w:pPr>
              <w:jc w:val="center"/>
              <w:rPr>
                <w:sz w:val="18"/>
                <w:szCs w:val="18"/>
              </w:rPr>
            </w:pPr>
          </w:p>
        </w:tc>
      </w:tr>
      <w:tr w:rsidR="003D0334" w14:paraId="099AAE5E" w14:textId="57C453E0" w:rsidTr="00DA1D2F">
        <w:trPr>
          <w:jc w:val="center"/>
        </w:trPr>
        <w:tc>
          <w:tcPr>
            <w:tcW w:w="14034" w:type="dxa"/>
            <w:gridSpan w:val="11"/>
            <w:tcBorders>
              <w:left w:val="nil"/>
              <w:bottom w:val="nil"/>
              <w:right w:val="nil"/>
            </w:tcBorders>
          </w:tcPr>
          <w:p w14:paraId="4BA096DA" w14:textId="77777777" w:rsidR="003D0334" w:rsidRDefault="003D0334" w:rsidP="003D0334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Only outcomes that were assessed in more than one of the included studies have been presented. </w:t>
            </w:r>
          </w:p>
          <w:p w14:paraId="4E907400" w14:textId="5D710171" w:rsidR="003D0334" w:rsidRPr="00D951F0" w:rsidRDefault="003D0334" w:rsidP="003D0334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Outcome data presented as mean ± SD where </w:t>
            </w:r>
            <w:r w:rsidRPr="00D951F0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this information was provided in the source article. Statistical data presented where this information was provided in the source article.</w:t>
            </w:r>
          </w:p>
          <w:p w14:paraId="21D29E34" w14:textId="030FCAF6" w:rsidR="003D0334" w:rsidRDefault="00A67545" w:rsidP="00DA1D2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951F0">
              <w:rPr>
                <w:rFonts w:ascii="Calibri" w:hAnsi="Calibri" w:cs="Calibri"/>
                <w:sz w:val="18"/>
                <w:szCs w:val="18"/>
              </w:rPr>
              <w:t>*</w:t>
            </w:r>
            <w:proofErr w:type="gramStart"/>
            <w:r w:rsidR="00593DC2" w:rsidRPr="00D951F0">
              <w:rPr>
                <w:rFonts w:ascii="Calibri" w:hAnsi="Calibri" w:cs="Calibri"/>
                <w:sz w:val="18"/>
                <w:szCs w:val="18"/>
              </w:rPr>
              <w:t>outcomes</w:t>
            </w:r>
            <w:proofErr w:type="gramEnd"/>
            <w:r w:rsidR="00593DC2" w:rsidRPr="00D951F0">
              <w:rPr>
                <w:rFonts w:ascii="Calibri" w:hAnsi="Calibri" w:cs="Calibri"/>
                <w:sz w:val="18"/>
                <w:szCs w:val="18"/>
              </w:rPr>
              <w:t xml:space="preserve"> recorded during 5</w:t>
            </w:r>
            <w:r w:rsidR="00593DC2" w:rsidRPr="00D951F0">
              <w:rPr>
                <w:rFonts w:ascii="Calibri" w:hAnsi="Calibri" w:cs="Calibri"/>
                <w:sz w:val="18"/>
                <w:szCs w:val="18"/>
                <w:vertAlign w:val="superscript"/>
              </w:rPr>
              <w:t>th</w:t>
            </w:r>
            <w:r w:rsidR="00593DC2" w:rsidRPr="00D951F0">
              <w:rPr>
                <w:rFonts w:ascii="Calibri" w:hAnsi="Calibri" w:cs="Calibri"/>
                <w:sz w:val="18"/>
                <w:szCs w:val="18"/>
              </w:rPr>
              <w:t xml:space="preserve"> and 10</w:t>
            </w:r>
            <w:r w:rsidR="00593DC2" w:rsidRPr="00D951F0">
              <w:rPr>
                <w:rFonts w:ascii="Calibri" w:hAnsi="Calibri" w:cs="Calibri"/>
                <w:sz w:val="18"/>
                <w:szCs w:val="18"/>
                <w:vertAlign w:val="superscript"/>
              </w:rPr>
              <w:t>th</w:t>
            </w:r>
            <w:r w:rsidR="00593DC2" w:rsidRPr="00D951F0">
              <w:rPr>
                <w:rFonts w:ascii="Calibri" w:hAnsi="Calibri" w:cs="Calibri"/>
                <w:sz w:val="18"/>
                <w:szCs w:val="18"/>
              </w:rPr>
              <w:t xml:space="preserve"> (final) RAGT sessions; </w:t>
            </w:r>
            <w:r w:rsidR="00192FED" w:rsidRPr="00D951F0">
              <w:rPr>
                <w:rFonts w:ascii="Segoe UI Symbol" w:hAnsi="Segoe UI Symbol" w:cs="Segoe UI Symbol"/>
                <w:sz w:val="18"/>
                <w:szCs w:val="18"/>
                <w:vertAlign w:val="superscript"/>
              </w:rPr>
              <w:t>⁋</w:t>
            </w:r>
            <w:r w:rsidR="00192FED" w:rsidRPr="00D951F0">
              <w:rPr>
                <w:rFonts w:ascii="Calibri" w:hAnsi="Calibri" w:cs="Calibri"/>
                <w:sz w:val="18"/>
                <w:szCs w:val="18"/>
              </w:rPr>
              <w:t>for Control group only</w:t>
            </w:r>
            <w:r w:rsidR="00BE50FC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192FED" w:rsidRPr="00D951F0">
              <w:rPr>
                <w:rFonts w:ascii="Calibri" w:hAnsi="Calibri" w:cs="Calibri"/>
                <w:sz w:val="18"/>
                <w:szCs w:val="18"/>
              </w:rPr>
              <w:t>RAGT group p-value not reported</w:t>
            </w:r>
            <w:r w:rsidR="00BE50FC">
              <w:rPr>
                <w:rFonts w:ascii="Calibri" w:hAnsi="Calibri" w:cs="Calibri"/>
                <w:sz w:val="18"/>
                <w:szCs w:val="18"/>
              </w:rPr>
              <w:t>)</w:t>
            </w:r>
            <w:r w:rsidR="00192FED" w:rsidRPr="00D951F0"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</w:tr>
    </w:tbl>
    <w:p w14:paraId="4B47C3A4" w14:textId="541F2EE0" w:rsidR="003D0334" w:rsidRDefault="003B200C" w:rsidP="00DA1D2F">
      <w:pPr>
        <w:pStyle w:val="Caption"/>
      </w:pPr>
      <w:r>
        <w:br w:type="page"/>
      </w:r>
      <w:r w:rsidR="001D7CED">
        <w:lastRenderedPageBreak/>
        <w:t>Supp 3</w:t>
      </w:r>
      <w:r w:rsidR="003D0334">
        <w:t xml:space="preserve"> continued</w:t>
      </w:r>
    </w:p>
    <w:tbl>
      <w:tblPr>
        <w:tblStyle w:val="TableGrid"/>
        <w:tblW w:w="14034" w:type="dxa"/>
        <w:jc w:val="center"/>
        <w:tblLook w:val="04A0" w:firstRow="1" w:lastRow="0" w:firstColumn="1" w:lastColumn="0" w:noHBand="0" w:noVBand="1"/>
      </w:tblPr>
      <w:tblGrid>
        <w:gridCol w:w="1424"/>
        <w:gridCol w:w="1075"/>
        <w:gridCol w:w="1181"/>
        <w:gridCol w:w="1128"/>
        <w:gridCol w:w="1370"/>
        <w:gridCol w:w="1320"/>
        <w:gridCol w:w="1466"/>
        <w:gridCol w:w="1130"/>
        <w:gridCol w:w="1432"/>
        <w:gridCol w:w="1216"/>
        <w:gridCol w:w="1292"/>
      </w:tblGrid>
      <w:tr w:rsidR="003D0334" w:rsidRPr="0003573C" w14:paraId="241F3BA3" w14:textId="77777777" w:rsidTr="008216C3">
        <w:trPr>
          <w:jc w:val="center"/>
        </w:trPr>
        <w:tc>
          <w:tcPr>
            <w:tcW w:w="1424" w:type="dxa"/>
            <w:tcBorders>
              <w:left w:val="nil"/>
              <w:bottom w:val="nil"/>
            </w:tcBorders>
          </w:tcPr>
          <w:p w14:paraId="6C2F2B37" w14:textId="77777777" w:rsidR="003D0334" w:rsidRPr="0003573C" w:rsidRDefault="003D0334" w:rsidP="003D033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56" w:type="dxa"/>
            <w:gridSpan w:val="2"/>
            <w:tcBorders>
              <w:bottom w:val="nil"/>
            </w:tcBorders>
          </w:tcPr>
          <w:p w14:paraId="6899BB03" w14:textId="77777777" w:rsidR="003D0334" w:rsidRDefault="003D0334" w:rsidP="003D0334">
            <w:pPr>
              <w:jc w:val="center"/>
              <w:rPr>
                <w:b/>
                <w:bCs/>
                <w:sz w:val="18"/>
                <w:szCs w:val="18"/>
              </w:rPr>
            </w:pPr>
            <w:r w:rsidRPr="0003573C">
              <w:rPr>
                <w:b/>
                <w:bCs/>
                <w:sz w:val="18"/>
                <w:szCs w:val="18"/>
              </w:rPr>
              <w:t>2</w:t>
            </w:r>
            <w:r>
              <w:rPr>
                <w:b/>
                <w:bCs/>
                <w:sz w:val="18"/>
                <w:szCs w:val="18"/>
              </w:rPr>
              <w:t>-minute walk test</w:t>
            </w:r>
          </w:p>
          <w:p w14:paraId="6CA860CB" w14:textId="77777777" w:rsidR="003D0334" w:rsidRPr="0003573C" w:rsidRDefault="003D0334" w:rsidP="003D033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(m)</w:t>
            </w:r>
          </w:p>
        </w:tc>
        <w:tc>
          <w:tcPr>
            <w:tcW w:w="2498" w:type="dxa"/>
            <w:gridSpan w:val="2"/>
            <w:tcBorders>
              <w:bottom w:val="nil"/>
            </w:tcBorders>
          </w:tcPr>
          <w:p w14:paraId="12962B82" w14:textId="77777777" w:rsidR="003D0334" w:rsidRDefault="003D0334" w:rsidP="003D0334">
            <w:pPr>
              <w:jc w:val="center"/>
              <w:rPr>
                <w:b/>
                <w:bCs/>
                <w:sz w:val="18"/>
                <w:szCs w:val="18"/>
              </w:rPr>
            </w:pPr>
            <w:r w:rsidRPr="0003573C">
              <w:rPr>
                <w:b/>
                <w:bCs/>
                <w:sz w:val="18"/>
                <w:szCs w:val="18"/>
              </w:rPr>
              <w:t>6</w:t>
            </w:r>
            <w:r>
              <w:rPr>
                <w:b/>
                <w:bCs/>
                <w:sz w:val="18"/>
                <w:szCs w:val="18"/>
              </w:rPr>
              <w:t>-minute walk test</w:t>
            </w:r>
          </w:p>
          <w:p w14:paraId="260FD319" w14:textId="77777777" w:rsidR="003D0334" w:rsidRPr="0003573C" w:rsidRDefault="003D0334" w:rsidP="003D033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m)</w:t>
            </w:r>
          </w:p>
        </w:tc>
        <w:tc>
          <w:tcPr>
            <w:tcW w:w="2786" w:type="dxa"/>
            <w:gridSpan w:val="2"/>
            <w:tcBorders>
              <w:bottom w:val="nil"/>
            </w:tcBorders>
          </w:tcPr>
          <w:p w14:paraId="48223AC0" w14:textId="77777777" w:rsidR="003D0334" w:rsidRDefault="003D0334" w:rsidP="003D0334">
            <w:pPr>
              <w:jc w:val="center"/>
              <w:rPr>
                <w:b/>
                <w:bCs/>
                <w:sz w:val="18"/>
                <w:szCs w:val="18"/>
              </w:rPr>
            </w:pPr>
            <w:r w:rsidRPr="0003573C">
              <w:rPr>
                <w:b/>
                <w:bCs/>
                <w:sz w:val="18"/>
                <w:szCs w:val="18"/>
              </w:rPr>
              <w:t>10</w:t>
            </w:r>
            <w:r>
              <w:rPr>
                <w:b/>
                <w:bCs/>
                <w:sz w:val="18"/>
                <w:szCs w:val="18"/>
              </w:rPr>
              <w:t xml:space="preserve">-metre walk test </w:t>
            </w:r>
          </w:p>
          <w:p w14:paraId="6434BB54" w14:textId="77777777" w:rsidR="003D0334" w:rsidRPr="0003573C" w:rsidRDefault="003D0334" w:rsidP="003D033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m/s)</w:t>
            </w:r>
          </w:p>
        </w:tc>
        <w:tc>
          <w:tcPr>
            <w:tcW w:w="2562" w:type="dxa"/>
            <w:gridSpan w:val="2"/>
            <w:tcBorders>
              <w:bottom w:val="nil"/>
              <w:right w:val="nil"/>
            </w:tcBorders>
          </w:tcPr>
          <w:p w14:paraId="56036EB7" w14:textId="77777777" w:rsidR="003D0334" w:rsidRDefault="003D0334" w:rsidP="003D0334">
            <w:pPr>
              <w:jc w:val="center"/>
              <w:rPr>
                <w:b/>
                <w:bCs/>
                <w:sz w:val="18"/>
                <w:szCs w:val="18"/>
              </w:rPr>
            </w:pPr>
            <w:r w:rsidRPr="0003573C">
              <w:rPr>
                <w:b/>
                <w:bCs/>
                <w:sz w:val="18"/>
                <w:szCs w:val="18"/>
              </w:rPr>
              <w:t>T</w:t>
            </w:r>
            <w:r>
              <w:rPr>
                <w:b/>
                <w:bCs/>
                <w:sz w:val="18"/>
                <w:szCs w:val="18"/>
              </w:rPr>
              <w:t>imed up-and-go test</w:t>
            </w:r>
          </w:p>
          <w:p w14:paraId="5CBB3D38" w14:textId="77777777" w:rsidR="003D0334" w:rsidRPr="0003573C" w:rsidRDefault="003D0334" w:rsidP="003D033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s)</w:t>
            </w:r>
          </w:p>
        </w:tc>
        <w:tc>
          <w:tcPr>
            <w:tcW w:w="2508" w:type="dxa"/>
            <w:gridSpan w:val="2"/>
            <w:tcBorders>
              <w:bottom w:val="nil"/>
              <w:right w:val="nil"/>
            </w:tcBorders>
          </w:tcPr>
          <w:p w14:paraId="162865E9" w14:textId="77777777" w:rsidR="003D0334" w:rsidRDefault="003D0334" w:rsidP="003D033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Rating of perceived exertion </w:t>
            </w:r>
          </w:p>
          <w:p w14:paraId="26DA69F2" w14:textId="77777777" w:rsidR="003D0334" w:rsidRPr="0003573C" w:rsidRDefault="003D0334" w:rsidP="003D033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0-10)</w:t>
            </w:r>
          </w:p>
        </w:tc>
      </w:tr>
      <w:tr w:rsidR="003D0334" w:rsidRPr="0003573C" w14:paraId="1D3BA342" w14:textId="77777777" w:rsidTr="008216C3">
        <w:trPr>
          <w:jc w:val="center"/>
        </w:trPr>
        <w:tc>
          <w:tcPr>
            <w:tcW w:w="1424" w:type="dxa"/>
            <w:tcBorders>
              <w:top w:val="nil"/>
              <w:left w:val="nil"/>
              <w:bottom w:val="single" w:sz="4" w:space="0" w:color="auto"/>
            </w:tcBorders>
          </w:tcPr>
          <w:p w14:paraId="6D8627CB" w14:textId="19F839F2" w:rsidR="003D0334" w:rsidRPr="00DA1D2F" w:rsidRDefault="003D0334" w:rsidP="00DA1D2F">
            <w:pPr>
              <w:jc w:val="center"/>
              <w:rPr>
                <w:b/>
                <w:bCs/>
                <w:sz w:val="18"/>
                <w:szCs w:val="18"/>
              </w:rPr>
            </w:pPr>
            <w:r w:rsidRPr="0003573C">
              <w:rPr>
                <w:b/>
                <w:bCs/>
                <w:sz w:val="18"/>
                <w:szCs w:val="18"/>
              </w:rPr>
              <w:t>Study</w:t>
            </w:r>
            <w:r w:rsidR="00DA1D2F">
              <w:rPr>
                <w:b/>
                <w:bCs/>
                <w:sz w:val="18"/>
                <w:szCs w:val="18"/>
              </w:rPr>
              <w:t xml:space="preserve"> </w:t>
            </w:r>
            <w:r w:rsidRPr="0003573C">
              <w:rPr>
                <w:b/>
                <w:bCs/>
                <w:sz w:val="18"/>
                <w:szCs w:val="18"/>
              </w:rPr>
              <w:t>(date)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  <w:right w:val="nil"/>
            </w:tcBorders>
          </w:tcPr>
          <w:p w14:paraId="4EB18E1B" w14:textId="77777777" w:rsidR="003D0334" w:rsidRPr="0003573C" w:rsidRDefault="003D0334" w:rsidP="003D03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RAGT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</w:tcBorders>
          </w:tcPr>
          <w:p w14:paraId="0CA5894A" w14:textId="77777777" w:rsidR="003D0334" w:rsidRDefault="003D0334" w:rsidP="003D03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RAGT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  <w:right w:val="nil"/>
            </w:tcBorders>
          </w:tcPr>
          <w:p w14:paraId="45908970" w14:textId="77777777" w:rsidR="003D0334" w:rsidRPr="0003573C" w:rsidRDefault="003D0334" w:rsidP="003D03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RAGT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</w:tcBorders>
          </w:tcPr>
          <w:p w14:paraId="54F5784F" w14:textId="77777777" w:rsidR="003D0334" w:rsidRPr="0003573C" w:rsidRDefault="003D0334" w:rsidP="003D03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RAGT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  <w:right w:val="nil"/>
            </w:tcBorders>
          </w:tcPr>
          <w:p w14:paraId="68155ABE" w14:textId="77777777" w:rsidR="003D0334" w:rsidRPr="0003573C" w:rsidRDefault="003D0334" w:rsidP="003D03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RAGT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</w:tcBorders>
          </w:tcPr>
          <w:p w14:paraId="16472862" w14:textId="77777777" w:rsidR="003D0334" w:rsidRPr="0003573C" w:rsidRDefault="003D0334" w:rsidP="003D03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RAGT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  <w:right w:val="nil"/>
            </w:tcBorders>
          </w:tcPr>
          <w:p w14:paraId="42E4E6A8" w14:textId="77777777" w:rsidR="003D0334" w:rsidRPr="0003573C" w:rsidRDefault="003D0334" w:rsidP="003D03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RAGT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719791" w14:textId="77777777" w:rsidR="003D0334" w:rsidRPr="0003573C" w:rsidRDefault="003D0334" w:rsidP="003D03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RAGT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AD07C07" w14:textId="77777777" w:rsidR="003D0334" w:rsidRDefault="003D0334" w:rsidP="003D03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RAGT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2F706" w14:textId="77777777" w:rsidR="003D0334" w:rsidRDefault="003D0334" w:rsidP="003D03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RAGT</w:t>
            </w:r>
          </w:p>
        </w:tc>
      </w:tr>
      <w:tr w:rsidR="00FE7CCD" w:rsidRPr="0003573C" w14:paraId="2B379312" w14:textId="77777777" w:rsidTr="003B200C">
        <w:trPr>
          <w:jc w:val="center"/>
        </w:trPr>
        <w:tc>
          <w:tcPr>
            <w:tcW w:w="1424" w:type="dxa"/>
            <w:tcBorders>
              <w:top w:val="nil"/>
              <w:left w:val="nil"/>
              <w:bottom w:val="nil"/>
            </w:tcBorders>
          </w:tcPr>
          <w:p w14:paraId="1952ED0C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  <w:proofErr w:type="spellStart"/>
            <w:r w:rsidRPr="004E3BC0">
              <w:rPr>
                <w:sz w:val="18"/>
                <w:szCs w:val="18"/>
              </w:rPr>
              <w:t>Stampacchia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  <w:p w14:paraId="38B30C3D" w14:textId="1D5C98FD" w:rsidR="00FE7CCD" w:rsidRPr="0003573C" w:rsidRDefault="00FE7CCD" w:rsidP="00FE7CC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et al. (</w:t>
            </w:r>
            <w:proofErr w:type="gramStart"/>
            <w:r>
              <w:rPr>
                <w:sz w:val="18"/>
                <w:szCs w:val="18"/>
              </w:rPr>
              <w:t>2020)</w:t>
            </w:r>
            <w:r w:rsidRPr="00C34BB9">
              <w:rPr>
                <w:rFonts w:ascii="Segoe UI Symbol" w:hAnsi="Segoe UI Symbol" w:cs="Segoe UI Symbol"/>
                <w:sz w:val="18"/>
                <w:szCs w:val="18"/>
                <w:vertAlign w:val="superscript"/>
              </w:rPr>
              <w:t>⁋</w:t>
            </w:r>
            <w:proofErr w:type="gramEnd"/>
          </w:p>
        </w:tc>
        <w:tc>
          <w:tcPr>
            <w:tcW w:w="1075" w:type="dxa"/>
            <w:tcBorders>
              <w:top w:val="nil"/>
              <w:bottom w:val="nil"/>
              <w:right w:val="nil"/>
            </w:tcBorders>
          </w:tcPr>
          <w:p w14:paraId="47E959ED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</w:tcPr>
          <w:p w14:paraId="5E2BA3CD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  <w:right w:val="nil"/>
            </w:tcBorders>
          </w:tcPr>
          <w:p w14:paraId="0465DB29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 A</w:t>
            </w:r>
          </w:p>
          <w:p w14:paraId="52955EAE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  <w:r w:rsidRPr="000C3EFE">
              <w:rPr>
                <w:sz w:val="18"/>
                <w:szCs w:val="18"/>
              </w:rPr>
              <w:t>124.1 ± 50.9</w:t>
            </w:r>
          </w:p>
          <w:p w14:paraId="475E082F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</w:p>
          <w:p w14:paraId="549320EF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B </w:t>
            </w:r>
          </w:p>
          <w:p w14:paraId="4B37CCFC" w14:textId="2B635574" w:rsidR="00FE7CCD" w:rsidRDefault="00FE7CCD" w:rsidP="00FE7CCD">
            <w:pPr>
              <w:jc w:val="center"/>
              <w:rPr>
                <w:sz w:val="18"/>
                <w:szCs w:val="18"/>
              </w:rPr>
            </w:pPr>
            <w:r w:rsidRPr="000C3EFE">
              <w:rPr>
                <w:sz w:val="18"/>
                <w:szCs w:val="18"/>
              </w:rPr>
              <w:t>36.2 ± 10.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</w:tcBorders>
          </w:tcPr>
          <w:p w14:paraId="1CD21ACF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A </w:t>
            </w:r>
          </w:p>
          <w:p w14:paraId="435B3E9B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  <w:r w:rsidRPr="000C3EFE">
              <w:rPr>
                <w:sz w:val="18"/>
                <w:szCs w:val="18"/>
              </w:rPr>
              <w:t xml:space="preserve">196.3 ± 92.6 </w:t>
            </w:r>
            <w:r>
              <w:rPr>
                <w:sz w:val="18"/>
                <w:szCs w:val="18"/>
              </w:rPr>
              <w:t>(</w:t>
            </w:r>
            <w:r w:rsidRPr="000C3EFE">
              <w:rPr>
                <w:sz w:val="18"/>
                <w:szCs w:val="18"/>
              </w:rPr>
              <w:t>p=0.01</w:t>
            </w:r>
            <w:r>
              <w:rPr>
                <w:sz w:val="18"/>
                <w:szCs w:val="18"/>
              </w:rPr>
              <w:t>)</w:t>
            </w:r>
          </w:p>
          <w:p w14:paraId="1E7D9E1F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</w:p>
          <w:p w14:paraId="5427CE9F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B </w:t>
            </w:r>
          </w:p>
          <w:p w14:paraId="36BFAD66" w14:textId="162E8EEB" w:rsidR="00FE7CCD" w:rsidRDefault="00FE7CCD" w:rsidP="00FE7CCD">
            <w:pPr>
              <w:jc w:val="center"/>
              <w:rPr>
                <w:sz w:val="18"/>
                <w:szCs w:val="18"/>
              </w:rPr>
            </w:pPr>
            <w:r w:rsidRPr="000C3EFE">
              <w:rPr>
                <w:sz w:val="18"/>
                <w:szCs w:val="18"/>
              </w:rPr>
              <w:t xml:space="preserve">49.0 ± 10.7 </w:t>
            </w:r>
            <w:r>
              <w:rPr>
                <w:sz w:val="18"/>
                <w:szCs w:val="18"/>
              </w:rPr>
              <w:t>(</w:t>
            </w:r>
            <w:r w:rsidRPr="000C3EFE">
              <w:rPr>
                <w:sz w:val="18"/>
                <w:szCs w:val="18"/>
              </w:rPr>
              <w:t>p&lt;0.00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</w:tcPr>
          <w:p w14:paraId="132D8918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A </w:t>
            </w:r>
          </w:p>
          <w:p w14:paraId="54F10847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8 </w:t>
            </w:r>
            <w:r w:rsidRPr="000C3EFE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0.08</w:t>
            </w:r>
          </w:p>
          <w:p w14:paraId="3DD76C3A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</w:p>
          <w:p w14:paraId="0C5FBE25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</w:p>
          <w:p w14:paraId="500E5972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B </w:t>
            </w:r>
          </w:p>
          <w:p w14:paraId="726BF153" w14:textId="518A599B" w:rsidR="00FE7CCD" w:rsidRDefault="00FE7CCD" w:rsidP="00FE7C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0 </w:t>
            </w:r>
            <w:r w:rsidRPr="000C3EFE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0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</w:tcBorders>
          </w:tcPr>
          <w:p w14:paraId="439C7E6D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A </w:t>
            </w:r>
          </w:p>
          <w:p w14:paraId="65AB03BF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1 </w:t>
            </w:r>
            <w:r w:rsidRPr="000C3EFE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07 (p=0.009)</w:t>
            </w:r>
          </w:p>
          <w:p w14:paraId="6CBBA2A8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</w:p>
          <w:p w14:paraId="755BF2ED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B </w:t>
            </w:r>
          </w:p>
          <w:p w14:paraId="63835D84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3 </w:t>
            </w:r>
            <w:r w:rsidRPr="000C3EFE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04 (p&lt;0.001)</w:t>
            </w:r>
          </w:p>
          <w:p w14:paraId="32160419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bottom w:val="nil"/>
              <w:right w:val="nil"/>
            </w:tcBorders>
          </w:tcPr>
          <w:p w14:paraId="41A76EB0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A </w:t>
            </w:r>
          </w:p>
          <w:p w14:paraId="4F4E38B1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  <w:r w:rsidRPr="004957C4">
              <w:rPr>
                <w:sz w:val="18"/>
                <w:szCs w:val="18"/>
              </w:rPr>
              <w:t>31.4 ± 17.9</w:t>
            </w:r>
          </w:p>
          <w:p w14:paraId="06E1C794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</w:p>
          <w:p w14:paraId="1EB2341C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</w:p>
          <w:p w14:paraId="3585EA9E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B </w:t>
            </w:r>
          </w:p>
          <w:p w14:paraId="11A8122B" w14:textId="6D867E12" w:rsidR="00FE7CCD" w:rsidRDefault="00FE7CCD" w:rsidP="00FE7CCD">
            <w:pPr>
              <w:jc w:val="center"/>
              <w:rPr>
                <w:sz w:val="18"/>
                <w:szCs w:val="18"/>
              </w:rPr>
            </w:pPr>
            <w:r w:rsidRPr="004957C4">
              <w:rPr>
                <w:sz w:val="18"/>
                <w:szCs w:val="18"/>
              </w:rPr>
              <w:t>99.0 ± 44.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9F6E1A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A </w:t>
            </w:r>
          </w:p>
          <w:p w14:paraId="0E4FB523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  <w:r w:rsidRPr="004957C4">
              <w:rPr>
                <w:sz w:val="18"/>
                <w:szCs w:val="18"/>
              </w:rPr>
              <w:t xml:space="preserve">21.9 ± 11.4 </w:t>
            </w:r>
            <w:r>
              <w:rPr>
                <w:sz w:val="18"/>
                <w:szCs w:val="18"/>
              </w:rPr>
              <w:t>(</w:t>
            </w:r>
            <w:r w:rsidRPr="004957C4">
              <w:rPr>
                <w:sz w:val="18"/>
                <w:szCs w:val="18"/>
              </w:rPr>
              <w:t>p=0.045</w:t>
            </w:r>
            <w:r>
              <w:rPr>
                <w:sz w:val="18"/>
                <w:szCs w:val="18"/>
              </w:rPr>
              <w:t>)</w:t>
            </w:r>
          </w:p>
          <w:p w14:paraId="22E4C374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</w:p>
          <w:p w14:paraId="3D2AF469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B </w:t>
            </w:r>
          </w:p>
          <w:p w14:paraId="77CDC25A" w14:textId="33EF2D9F" w:rsidR="00FE7CCD" w:rsidRDefault="00FE7CCD" w:rsidP="00FE7CCD">
            <w:pPr>
              <w:jc w:val="center"/>
              <w:rPr>
                <w:sz w:val="18"/>
                <w:szCs w:val="18"/>
              </w:rPr>
            </w:pPr>
            <w:r w:rsidRPr="004957C4">
              <w:rPr>
                <w:sz w:val="18"/>
                <w:szCs w:val="18"/>
              </w:rPr>
              <w:t xml:space="preserve">69.0 ± 20.0 </w:t>
            </w:r>
            <w:r>
              <w:rPr>
                <w:sz w:val="18"/>
                <w:szCs w:val="18"/>
              </w:rPr>
              <w:t>(</w:t>
            </w:r>
            <w:r w:rsidRPr="004957C4">
              <w:rPr>
                <w:sz w:val="18"/>
                <w:szCs w:val="18"/>
              </w:rPr>
              <w:t>p&lt;0.00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A5E285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15EFCA7B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</w:p>
        </w:tc>
      </w:tr>
      <w:tr w:rsidR="00FE7CCD" w:rsidRPr="0003573C" w14:paraId="1E4563BE" w14:textId="77777777" w:rsidTr="003B200C">
        <w:trPr>
          <w:jc w:val="center"/>
        </w:trPr>
        <w:tc>
          <w:tcPr>
            <w:tcW w:w="1424" w:type="dxa"/>
            <w:tcBorders>
              <w:top w:val="nil"/>
              <w:left w:val="nil"/>
              <w:bottom w:val="nil"/>
            </w:tcBorders>
          </w:tcPr>
          <w:p w14:paraId="79B5FF8E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ai et al. (2024)</w:t>
            </w:r>
          </w:p>
          <w:p w14:paraId="39E7C30F" w14:textId="77777777" w:rsidR="00FE7CCD" w:rsidRPr="0003573C" w:rsidRDefault="00FE7CCD" w:rsidP="00FE7CCD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bottom w:val="nil"/>
              <w:right w:val="nil"/>
            </w:tcBorders>
          </w:tcPr>
          <w:p w14:paraId="0B32E5E0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</w:tcPr>
          <w:p w14:paraId="3AA98A88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  <w:right w:val="nil"/>
            </w:tcBorders>
          </w:tcPr>
          <w:p w14:paraId="15345A2D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</w:tcBorders>
          </w:tcPr>
          <w:p w14:paraId="147430DD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</w:tcPr>
          <w:p w14:paraId="488350D2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</w:tcBorders>
          </w:tcPr>
          <w:p w14:paraId="70C06D84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bottom w:val="nil"/>
              <w:right w:val="nil"/>
            </w:tcBorders>
          </w:tcPr>
          <w:p w14:paraId="21364A01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C1D551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214CCF" w14:textId="5619DFC6" w:rsidR="00FE7CCD" w:rsidRDefault="00FE7CCD" w:rsidP="00FE7C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39AA8C11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GT group</w:t>
            </w:r>
          </w:p>
          <w:p w14:paraId="4D8C6682" w14:textId="5ECC398C" w:rsidR="00FE7CCD" w:rsidRDefault="00FE7CCD" w:rsidP="00FE7C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± 2</w:t>
            </w:r>
            <w:r>
              <w:rPr>
                <w:b/>
                <w:bCs/>
                <w:sz w:val="18"/>
                <w:szCs w:val="18"/>
                <w:vertAlign w:val="superscript"/>
              </w:rPr>
              <w:t>¶</w:t>
            </w:r>
          </w:p>
        </w:tc>
      </w:tr>
      <w:tr w:rsidR="00FE7CCD" w:rsidRPr="0003573C" w14:paraId="4493BCBF" w14:textId="77777777" w:rsidTr="008216C3">
        <w:trPr>
          <w:jc w:val="center"/>
        </w:trPr>
        <w:tc>
          <w:tcPr>
            <w:tcW w:w="1424" w:type="dxa"/>
            <w:tcBorders>
              <w:top w:val="nil"/>
              <w:left w:val="nil"/>
              <w:bottom w:val="single" w:sz="4" w:space="0" w:color="auto"/>
            </w:tcBorders>
          </w:tcPr>
          <w:p w14:paraId="6CCBCFF7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lliams </w:t>
            </w:r>
          </w:p>
          <w:p w14:paraId="61F63475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 al. (2021)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  <w:right w:val="nil"/>
            </w:tcBorders>
          </w:tcPr>
          <w:p w14:paraId="3D4764EA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</w:tcBorders>
          </w:tcPr>
          <w:p w14:paraId="76F73ADF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single" w:sz="4" w:space="0" w:color="auto"/>
              <w:right w:val="nil"/>
            </w:tcBorders>
          </w:tcPr>
          <w:p w14:paraId="059A835D" w14:textId="77777777" w:rsidR="00FE7CCD" w:rsidRPr="0003573C" w:rsidRDefault="00FE7CCD" w:rsidP="00FE7C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</w:tcBorders>
          </w:tcPr>
          <w:p w14:paraId="13AE2E20" w14:textId="77777777" w:rsidR="00FE7CCD" w:rsidRPr="0003573C" w:rsidRDefault="00FE7CCD" w:rsidP="00FE7C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  <w:right w:val="nil"/>
            </w:tcBorders>
          </w:tcPr>
          <w:p w14:paraId="1C2C42F7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KSO </w:t>
            </w:r>
          </w:p>
          <w:p w14:paraId="6911C031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  <w:r w:rsidRPr="00D07ED6">
              <w:rPr>
                <w:sz w:val="18"/>
                <w:szCs w:val="18"/>
              </w:rPr>
              <w:t>1.05 ± 0.1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</w:tcBorders>
          </w:tcPr>
          <w:p w14:paraId="6906F60F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KSO </w:t>
            </w:r>
          </w:p>
          <w:p w14:paraId="4B1A8A9F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  <w:r w:rsidRPr="00D07ED6">
              <w:rPr>
                <w:sz w:val="18"/>
                <w:szCs w:val="18"/>
              </w:rPr>
              <w:t>1.43 ± 0.4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  <w:right w:val="nil"/>
            </w:tcBorders>
          </w:tcPr>
          <w:p w14:paraId="5444C230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DA8FC4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7CA345D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KSO </w:t>
            </w:r>
          </w:p>
          <w:p w14:paraId="43478576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  <w:r w:rsidRPr="008D04B7">
              <w:rPr>
                <w:sz w:val="18"/>
                <w:szCs w:val="18"/>
              </w:rPr>
              <w:t>3.3 ± 1.2</w:t>
            </w:r>
          </w:p>
          <w:p w14:paraId="29D7EA1E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</w:p>
          <w:p w14:paraId="059DB3DA" w14:textId="77777777" w:rsidR="003B200C" w:rsidRDefault="00FE7CCD" w:rsidP="00FE7CCD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okoma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  <w:p w14:paraId="5B3D4A1A" w14:textId="67C82E1B" w:rsidR="00FE7CCD" w:rsidRDefault="00FE7CCD" w:rsidP="00FE7CCD">
            <w:pPr>
              <w:jc w:val="center"/>
              <w:rPr>
                <w:sz w:val="18"/>
                <w:szCs w:val="18"/>
              </w:rPr>
            </w:pPr>
            <w:r w:rsidRPr="008D04B7">
              <w:rPr>
                <w:sz w:val="18"/>
                <w:szCs w:val="18"/>
              </w:rPr>
              <w:t>0.5 ± 1.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0B30B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KSO </w:t>
            </w:r>
            <w:r w:rsidRPr="008D04B7">
              <w:rPr>
                <w:sz w:val="18"/>
                <w:szCs w:val="18"/>
              </w:rPr>
              <w:t xml:space="preserve"> </w:t>
            </w:r>
          </w:p>
          <w:p w14:paraId="07F1808B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  <w:r w:rsidRPr="008D04B7">
              <w:rPr>
                <w:sz w:val="18"/>
                <w:szCs w:val="18"/>
              </w:rPr>
              <w:t xml:space="preserve"> ± 1.</w:t>
            </w:r>
            <w:r>
              <w:rPr>
                <w:sz w:val="18"/>
                <w:szCs w:val="18"/>
              </w:rPr>
              <w:t>9</w:t>
            </w:r>
          </w:p>
          <w:p w14:paraId="56DD1C47" w14:textId="77777777" w:rsidR="00FE7CCD" w:rsidRDefault="00FE7CCD" w:rsidP="00FE7CCD">
            <w:pPr>
              <w:jc w:val="center"/>
              <w:rPr>
                <w:sz w:val="18"/>
                <w:szCs w:val="18"/>
              </w:rPr>
            </w:pPr>
          </w:p>
          <w:p w14:paraId="1C2EEAE5" w14:textId="77777777" w:rsidR="003B200C" w:rsidRDefault="00FE7CCD" w:rsidP="00FE7CCD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okoma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  <w:p w14:paraId="7B92AA14" w14:textId="0E097735" w:rsidR="00FE7CCD" w:rsidRDefault="00FE7CCD" w:rsidP="00FE7CCD">
            <w:pPr>
              <w:jc w:val="center"/>
              <w:rPr>
                <w:sz w:val="18"/>
                <w:szCs w:val="18"/>
              </w:rPr>
            </w:pPr>
            <w:r w:rsidRPr="008D04B7">
              <w:rPr>
                <w:sz w:val="18"/>
                <w:szCs w:val="18"/>
              </w:rPr>
              <w:t>1.4 ± 1.</w:t>
            </w:r>
            <w:r>
              <w:rPr>
                <w:sz w:val="18"/>
                <w:szCs w:val="18"/>
              </w:rPr>
              <w:t>3</w:t>
            </w:r>
          </w:p>
        </w:tc>
      </w:tr>
      <w:tr w:rsidR="00FE7CCD" w:rsidRPr="00BE50FC" w14:paraId="5F2C8DC6" w14:textId="77777777" w:rsidTr="008216C3">
        <w:trPr>
          <w:jc w:val="center"/>
        </w:trPr>
        <w:tc>
          <w:tcPr>
            <w:tcW w:w="14034" w:type="dxa"/>
            <w:gridSpan w:val="11"/>
            <w:tcBorders>
              <w:left w:val="nil"/>
              <w:bottom w:val="nil"/>
              <w:right w:val="nil"/>
            </w:tcBorders>
          </w:tcPr>
          <w:p w14:paraId="72BCD269" w14:textId="77777777" w:rsidR="00FE7CCD" w:rsidRPr="00BE50FC" w:rsidRDefault="00FE7CCD" w:rsidP="00FE7CC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0FC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Only outcomes that were assessed in more than one of the included studies have been presented. </w:t>
            </w:r>
          </w:p>
          <w:p w14:paraId="6BF66B3E" w14:textId="77777777" w:rsidR="00FE7CCD" w:rsidRPr="00BE50FC" w:rsidRDefault="00FE7CCD" w:rsidP="003B200C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0FC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utcome data presented as mean ± SD where this information was provided in the source article. Statistical data presented where this information was provided in the source article.</w:t>
            </w:r>
          </w:p>
          <w:p w14:paraId="193D492A" w14:textId="5F55D17E" w:rsidR="00192FED" w:rsidRPr="00BE50FC" w:rsidRDefault="00192FED" w:rsidP="00192FE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0FC">
              <w:rPr>
                <w:rFonts w:ascii="Segoe UI Symbol" w:hAnsi="Segoe UI Symbol" w:cs="Segoe UI Symbol"/>
                <w:sz w:val="18"/>
                <w:szCs w:val="18"/>
                <w:vertAlign w:val="superscript"/>
              </w:rPr>
              <w:t>⁋</w:t>
            </w:r>
            <w:r w:rsidRPr="00BE50FC">
              <w:rPr>
                <w:rFonts w:ascii="Calibri" w:hAnsi="Calibri" w:cs="Calibri"/>
                <w:sz w:val="18"/>
                <w:szCs w:val="18"/>
              </w:rPr>
              <w:t xml:space="preserve">Group A performed the tests without the exoskeleton and Group B performed the tests with the exoskeleton; </w:t>
            </w:r>
            <w:r w:rsidRPr="00BE50FC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 xml:space="preserve">¶ </w:t>
            </w:r>
            <w:r w:rsidRPr="00BE50FC">
              <w:rPr>
                <w:rFonts w:ascii="Calibri" w:hAnsi="Calibri" w:cs="Calibri"/>
                <w:sz w:val="18"/>
                <w:szCs w:val="18"/>
              </w:rPr>
              <w:t>RPE measured on a 6-20 scale.</w:t>
            </w:r>
          </w:p>
        </w:tc>
      </w:tr>
    </w:tbl>
    <w:p w14:paraId="725619F8" w14:textId="77777777" w:rsidR="003D0334" w:rsidRPr="00BE50FC" w:rsidRDefault="003D0334">
      <w:pPr>
        <w:rPr>
          <w:rFonts w:ascii="Calibri" w:hAnsi="Calibri" w:cs="Calibri"/>
        </w:rPr>
      </w:pPr>
    </w:p>
    <w:sectPr w:rsidR="003D0334" w:rsidRPr="00BE50FC" w:rsidSect="006D18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855"/>
    <w:rsid w:val="00001EFB"/>
    <w:rsid w:val="00053F6C"/>
    <w:rsid w:val="000557EC"/>
    <w:rsid w:val="000619A0"/>
    <w:rsid w:val="0007093A"/>
    <w:rsid w:val="0007356F"/>
    <w:rsid w:val="000C191F"/>
    <w:rsid w:val="000C75FF"/>
    <w:rsid w:val="0011086B"/>
    <w:rsid w:val="00112ECA"/>
    <w:rsid w:val="00124960"/>
    <w:rsid w:val="00130910"/>
    <w:rsid w:val="00135DD2"/>
    <w:rsid w:val="00147BFC"/>
    <w:rsid w:val="00187AA4"/>
    <w:rsid w:val="00192FED"/>
    <w:rsid w:val="001B2F7F"/>
    <w:rsid w:val="001C2FA7"/>
    <w:rsid w:val="001D7CED"/>
    <w:rsid w:val="001F300D"/>
    <w:rsid w:val="001F70F7"/>
    <w:rsid w:val="0020482A"/>
    <w:rsid w:val="00223657"/>
    <w:rsid w:val="0023767C"/>
    <w:rsid w:val="00265A98"/>
    <w:rsid w:val="00346915"/>
    <w:rsid w:val="0035168C"/>
    <w:rsid w:val="00356061"/>
    <w:rsid w:val="0037375F"/>
    <w:rsid w:val="003910A3"/>
    <w:rsid w:val="003B200C"/>
    <w:rsid w:val="003B76F1"/>
    <w:rsid w:val="003D0334"/>
    <w:rsid w:val="003E4034"/>
    <w:rsid w:val="003E4675"/>
    <w:rsid w:val="003E6D9B"/>
    <w:rsid w:val="004221B8"/>
    <w:rsid w:val="00423AB8"/>
    <w:rsid w:val="00433ADE"/>
    <w:rsid w:val="004557C1"/>
    <w:rsid w:val="004D1490"/>
    <w:rsid w:val="004D48FA"/>
    <w:rsid w:val="004E3BC0"/>
    <w:rsid w:val="00504BCC"/>
    <w:rsid w:val="00506A5E"/>
    <w:rsid w:val="00593DC2"/>
    <w:rsid w:val="005F05B1"/>
    <w:rsid w:val="006221DF"/>
    <w:rsid w:val="00632B56"/>
    <w:rsid w:val="00670706"/>
    <w:rsid w:val="00677DBE"/>
    <w:rsid w:val="00695795"/>
    <w:rsid w:val="006D1855"/>
    <w:rsid w:val="006D36B8"/>
    <w:rsid w:val="006F573A"/>
    <w:rsid w:val="00713E2E"/>
    <w:rsid w:val="00724F5F"/>
    <w:rsid w:val="007325F4"/>
    <w:rsid w:val="007967B1"/>
    <w:rsid w:val="007A7834"/>
    <w:rsid w:val="007D21EF"/>
    <w:rsid w:val="007F18A5"/>
    <w:rsid w:val="00803D82"/>
    <w:rsid w:val="00825143"/>
    <w:rsid w:val="00830EBC"/>
    <w:rsid w:val="00856E3B"/>
    <w:rsid w:val="0088677B"/>
    <w:rsid w:val="008914ED"/>
    <w:rsid w:val="008D0D6E"/>
    <w:rsid w:val="00915267"/>
    <w:rsid w:val="00962BA3"/>
    <w:rsid w:val="00983AB8"/>
    <w:rsid w:val="009950E1"/>
    <w:rsid w:val="009B06D8"/>
    <w:rsid w:val="00A27A5D"/>
    <w:rsid w:val="00A52C5D"/>
    <w:rsid w:val="00A67545"/>
    <w:rsid w:val="00A821CF"/>
    <w:rsid w:val="00A84A99"/>
    <w:rsid w:val="00A960D2"/>
    <w:rsid w:val="00AB0636"/>
    <w:rsid w:val="00AE0334"/>
    <w:rsid w:val="00AE312E"/>
    <w:rsid w:val="00AF09CD"/>
    <w:rsid w:val="00B4402B"/>
    <w:rsid w:val="00B53668"/>
    <w:rsid w:val="00BB7305"/>
    <w:rsid w:val="00BE50FC"/>
    <w:rsid w:val="00BE5D49"/>
    <w:rsid w:val="00C216F0"/>
    <w:rsid w:val="00C33DFC"/>
    <w:rsid w:val="00C34BB9"/>
    <w:rsid w:val="00C527B7"/>
    <w:rsid w:val="00CB615E"/>
    <w:rsid w:val="00CC7F95"/>
    <w:rsid w:val="00CF54CF"/>
    <w:rsid w:val="00D01A16"/>
    <w:rsid w:val="00D12B6E"/>
    <w:rsid w:val="00D44D5B"/>
    <w:rsid w:val="00D65E67"/>
    <w:rsid w:val="00D951F0"/>
    <w:rsid w:val="00D952F9"/>
    <w:rsid w:val="00DA1D2F"/>
    <w:rsid w:val="00DB0384"/>
    <w:rsid w:val="00DB59E4"/>
    <w:rsid w:val="00DE1F4C"/>
    <w:rsid w:val="00E10F6A"/>
    <w:rsid w:val="00E30749"/>
    <w:rsid w:val="00E36A6D"/>
    <w:rsid w:val="00E6039A"/>
    <w:rsid w:val="00EB6590"/>
    <w:rsid w:val="00ED3594"/>
    <w:rsid w:val="00F1670F"/>
    <w:rsid w:val="00F371C8"/>
    <w:rsid w:val="00F40E6E"/>
    <w:rsid w:val="00F720DF"/>
    <w:rsid w:val="00F72A95"/>
    <w:rsid w:val="00F84A02"/>
    <w:rsid w:val="00FE7CCD"/>
    <w:rsid w:val="00FF7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63B96"/>
  <w15:chartTrackingRefBased/>
  <w15:docId w15:val="{11BD6D35-9AAC-4D72-AA6A-4E3C5568A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855"/>
  </w:style>
  <w:style w:type="paragraph" w:styleId="Heading1">
    <w:name w:val="heading 1"/>
    <w:basedOn w:val="Normal"/>
    <w:next w:val="Normal"/>
    <w:link w:val="Heading1Char"/>
    <w:uiPriority w:val="9"/>
    <w:qFormat/>
    <w:rsid w:val="006D18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18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18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18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18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18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18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18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18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18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18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18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18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18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18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18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18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18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18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18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18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18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18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18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18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18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18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18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18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18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D1855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37</Words>
  <Characters>4979</Characters>
  <Application>Microsoft Office Word</Application>
  <DocSecurity>0</DocSecurity>
  <Lines>662</Lines>
  <Paragraphs>3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elsey</dc:creator>
  <cp:keywords/>
  <dc:description/>
  <cp:lastModifiedBy>James Belsey</cp:lastModifiedBy>
  <cp:revision>3</cp:revision>
  <dcterms:created xsi:type="dcterms:W3CDTF">2025-12-04T23:00:00Z</dcterms:created>
  <dcterms:modified xsi:type="dcterms:W3CDTF">2025-12-05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3cf8d8-0beb-467a-9efd-2f19365bc42a_Enabled">
    <vt:lpwstr>true</vt:lpwstr>
  </property>
  <property fmtid="{D5CDD505-2E9C-101B-9397-08002B2CF9AE}" pid="3" name="MSIP_Label_543cf8d8-0beb-467a-9efd-2f19365bc42a_SetDate">
    <vt:lpwstr>2025-11-27T13:23:33Z</vt:lpwstr>
  </property>
  <property fmtid="{D5CDD505-2E9C-101B-9397-08002B2CF9AE}" pid="4" name="MSIP_Label_543cf8d8-0beb-467a-9efd-2f19365bc42a_Method">
    <vt:lpwstr>Standard</vt:lpwstr>
  </property>
  <property fmtid="{D5CDD505-2E9C-101B-9397-08002B2CF9AE}" pid="5" name="MSIP_Label_543cf8d8-0beb-467a-9efd-2f19365bc42a_Name">
    <vt:lpwstr>Teaching Materials</vt:lpwstr>
  </property>
  <property fmtid="{D5CDD505-2E9C-101B-9397-08002B2CF9AE}" pid="6" name="MSIP_Label_543cf8d8-0beb-467a-9efd-2f19365bc42a_SiteId">
    <vt:lpwstr>23706653-cd57-4504-9a59-0960251db4b0</vt:lpwstr>
  </property>
  <property fmtid="{D5CDD505-2E9C-101B-9397-08002B2CF9AE}" pid="7" name="MSIP_Label_543cf8d8-0beb-467a-9efd-2f19365bc42a_ActionId">
    <vt:lpwstr>d5d8f03c-2e14-4a6b-b430-a67e8c9e137c</vt:lpwstr>
  </property>
  <property fmtid="{D5CDD505-2E9C-101B-9397-08002B2CF9AE}" pid="8" name="MSIP_Label_543cf8d8-0beb-467a-9efd-2f19365bc42a_ContentBits">
    <vt:lpwstr>0</vt:lpwstr>
  </property>
  <property fmtid="{D5CDD505-2E9C-101B-9397-08002B2CF9AE}" pid="9" name="MSIP_Label_543cf8d8-0beb-467a-9efd-2f19365bc42a_Tag">
    <vt:lpwstr>10, 3, 0, 1</vt:lpwstr>
  </property>
</Properties>
</file>